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ECAD" w14:textId="176E15BD" w:rsidR="00A934B3" w:rsidRPr="00110B5C" w:rsidRDefault="00A934B3" w:rsidP="00A934B3">
      <w:pPr>
        <w:spacing w:line="480" w:lineRule="auto"/>
        <w:jc w:val="both"/>
        <w:rPr>
          <w:bCs/>
          <w:lang w:val="en-US"/>
        </w:rPr>
      </w:pPr>
      <w:r>
        <w:rPr>
          <w:b/>
          <w:lang w:val="en-US"/>
        </w:rPr>
        <w:t xml:space="preserve">Expanded FinnGen contributor list. </w:t>
      </w:r>
      <w:r>
        <w:rPr>
          <w:bCs/>
          <w:lang w:val="en-US"/>
        </w:rPr>
        <w:t>List of primary contributors involved with FinnGen R</w:t>
      </w:r>
      <w:r w:rsidR="00404C2F">
        <w:rPr>
          <w:bCs/>
          <w:lang w:val="en-US"/>
        </w:rPr>
        <w:t>9</w:t>
      </w:r>
      <w:r>
        <w:rPr>
          <w:bCs/>
          <w:lang w:val="en-US"/>
        </w:rPr>
        <w:t>.</w:t>
      </w:r>
    </w:p>
    <w:p w14:paraId="6FB0950D" w14:textId="77777777" w:rsidR="00251DAC" w:rsidRPr="005C3325" w:rsidRDefault="00251DAC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3495EAE4">
        <w:rPr>
          <w:b/>
          <w:bCs/>
          <w:color w:val="2E74B5"/>
          <w:sz w:val="20"/>
          <w:szCs w:val="20"/>
          <w:lang w:val="en-US"/>
        </w:rPr>
        <w:t>Steering Committee</w:t>
      </w:r>
      <w:r w:rsidRPr="009B4E43">
        <w:rPr>
          <w:b/>
          <w:color w:val="2E74B5"/>
          <w:sz w:val="20"/>
          <w:szCs w:val="20"/>
          <w:lang w:val="en-US"/>
        </w:rPr>
        <w:tab/>
      </w:r>
    </w:p>
    <w:p w14:paraId="645308AF" w14:textId="333373E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arno Palotie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5258FF3A" w14:textId="53225963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 Daly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</w:t>
      </w:r>
      <w:r w:rsidR="004159A7">
        <w:rPr>
          <w:rFonts w:eastAsia="Calibri"/>
          <w:sz w:val="20"/>
          <w:szCs w:val="20"/>
          <w:lang w:val="en-US"/>
        </w:rPr>
        <w:t>University of Helsinki, Finland</w:t>
      </w:r>
    </w:p>
    <w:p w14:paraId="3B4432B5" w14:textId="77777777" w:rsidR="00251DAC" w:rsidRPr="009B4E43" w:rsidRDefault="108A793B" w:rsidP="108A793B">
      <w:pPr>
        <w:spacing w:line="480" w:lineRule="auto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harmaceutical companies</w:t>
      </w:r>
    </w:p>
    <w:p w14:paraId="02421520" w14:textId="0587AE58" w:rsidR="00446890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Bridget Riley-Gills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bbvie, Chicago, IL, United States</w:t>
      </w:r>
    </w:p>
    <w:p w14:paraId="425A0D0A" w14:textId="252B1E9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oward Jacob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13B316D2" w14:textId="06559807" w:rsidR="00251DAC" w:rsidRPr="009B4E43" w:rsidRDefault="005446E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irk Paul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587F3620" w14:textId="07E31B8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234C608A" w14:textId="51F3085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lly Joh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7394C28E" w14:textId="24DF2E39" w:rsidR="003665CE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George Okaf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20FD0053" w14:textId="1B48693C" w:rsidR="003665CE" w:rsidRPr="009B4E43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Nathan Lawless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44204BB9" w14:textId="32F8321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obert Pleng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>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A8F45B9" w14:textId="3CC52F38" w:rsidR="0074056A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seph Maranville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>
        <w:rPr>
          <w:rFonts w:eastAsia="Calibri"/>
          <w:sz w:val="20"/>
          <w:szCs w:val="20"/>
          <w:lang w:val="en-US"/>
        </w:rPr>
        <w:t>/</w:t>
      </w:r>
      <w:r w:rsidRPr="00207411">
        <w:rPr>
          <w:rFonts w:eastAsia="Calibri"/>
          <w:sz w:val="20"/>
          <w:szCs w:val="20"/>
          <w:lang w:val="en-US"/>
        </w:rPr>
        <w:t>Bristol</w:t>
      </w:r>
      <w:r>
        <w:rPr>
          <w:rFonts w:eastAsia="Calibri"/>
          <w:sz w:val="20"/>
          <w:szCs w:val="20"/>
          <w:lang w:val="en-US"/>
        </w:rPr>
        <w:t xml:space="preserve"> Myers Squibb, New York, NY, </w:t>
      </w:r>
      <w:r w:rsidRPr="009B4E43">
        <w:rPr>
          <w:rFonts w:eastAsia="Calibri"/>
          <w:sz w:val="20"/>
          <w:szCs w:val="20"/>
          <w:lang w:val="en-US"/>
        </w:rPr>
        <w:t>United States</w:t>
      </w:r>
    </w:p>
    <w:p w14:paraId="2605DDE3" w14:textId="64ADCC9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 McCarthy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A1E1399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EE2AF04" w14:textId="129C66C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g Ehm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15207741" w14:textId="2A94AF57" w:rsidR="00D127EE" w:rsidRDefault="00D127EE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5176DC1" w14:textId="51EECB0F" w:rsidR="0074056A" w:rsidRPr="009B4E43" w:rsidRDefault="0074056A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 w:rsidRPr="0074056A">
        <w:rPr>
          <w:rFonts w:eastAsia="Calibri"/>
          <w:sz w:val="20"/>
          <w:szCs w:val="20"/>
          <w:lang w:val="en-US"/>
        </w:rPr>
        <w:t>Simonne Longerich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015C8AF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Caroline Fox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564B4512" w14:textId="46F3BBCF" w:rsidR="00251DAC" w:rsidRPr="009B4E43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nders Mä</w:t>
      </w:r>
      <w:r w:rsidR="00251DAC" w:rsidRPr="009B4E43">
        <w:rPr>
          <w:rFonts w:eastAsia="Calibri"/>
          <w:sz w:val="20"/>
          <w:szCs w:val="20"/>
          <w:lang w:val="en-US"/>
        </w:rPr>
        <w:t xml:space="preserve">larstig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0A5B79B" w14:textId="6038CA8F" w:rsidR="00251DAC" w:rsidRPr="009B4E43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atherine Klinger </w:t>
      </w:r>
      <w:r w:rsidR="00251DAC" w:rsidRPr="009B4E43">
        <w:rPr>
          <w:rFonts w:eastAsia="Calibri"/>
          <w:sz w:val="20"/>
          <w:szCs w:val="20"/>
          <w:lang w:val="en-US"/>
        </w:rPr>
        <w:tab/>
        <w:t>Sanofi, Paris, France</w:t>
      </w:r>
    </w:p>
    <w:p w14:paraId="1081821D" w14:textId="652800DA" w:rsidR="00EB6DC8" w:rsidRDefault="00D402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eepak Raipal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Sanofi, Paris, France</w:t>
      </w:r>
    </w:p>
    <w:p w14:paraId="53694CFA" w14:textId="42C43530" w:rsidR="00251DAC" w:rsidRPr="00D603A5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ric Green</w:t>
      </w:r>
      <w:r w:rsidR="003F29A0" w:rsidRPr="00D603A5">
        <w:rPr>
          <w:rFonts w:eastAsia="Calibri"/>
          <w:sz w:val="20"/>
          <w:szCs w:val="20"/>
          <w:lang w:val="en-US"/>
        </w:rPr>
        <w:tab/>
      </w:r>
      <w:r w:rsidR="003F29A0" w:rsidRPr="00D603A5">
        <w:rPr>
          <w:rFonts w:eastAsia="Calibri"/>
          <w:sz w:val="20"/>
          <w:szCs w:val="20"/>
          <w:lang w:val="en-US"/>
        </w:rPr>
        <w:tab/>
        <w:t>Maze Therapeutics</w:t>
      </w:r>
      <w:r w:rsidR="00915AED" w:rsidRPr="00D603A5">
        <w:rPr>
          <w:rFonts w:eastAsia="Calibri"/>
          <w:sz w:val="20"/>
          <w:szCs w:val="20"/>
          <w:lang w:val="en-US"/>
        </w:rPr>
        <w:t>, San Francisco, CA, United States</w:t>
      </w:r>
    </w:p>
    <w:p w14:paraId="27792943" w14:textId="55B34EFD" w:rsidR="0074056A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obert Graham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D603A5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09BB06BD" w14:textId="0EA33D73" w:rsidR="003F29A0" w:rsidRDefault="0044689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obert Yang</w:t>
      </w:r>
      <w:r w:rsidR="003F29A0" w:rsidRPr="00D603A5">
        <w:rPr>
          <w:rFonts w:eastAsia="Calibri"/>
          <w:sz w:val="20"/>
          <w:szCs w:val="20"/>
          <w:lang w:val="en-US"/>
        </w:rPr>
        <w:t xml:space="preserve"> </w:t>
      </w:r>
      <w:r w:rsidR="003F29A0" w:rsidRPr="00D603A5">
        <w:rPr>
          <w:rFonts w:eastAsia="Calibri"/>
          <w:sz w:val="20"/>
          <w:szCs w:val="20"/>
          <w:lang w:val="en-US"/>
        </w:rPr>
        <w:tab/>
      </w:r>
      <w:r w:rsidR="003F29A0" w:rsidRPr="00D603A5">
        <w:rPr>
          <w:rFonts w:eastAsia="Calibri"/>
          <w:sz w:val="20"/>
          <w:szCs w:val="20"/>
          <w:lang w:val="en-US"/>
        </w:rPr>
        <w:tab/>
        <w:t>Janssen Biotech</w:t>
      </w:r>
      <w:r w:rsidR="00915AED" w:rsidRPr="00D603A5">
        <w:rPr>
          <w:rFonts w:eastAsia="Calibri"/>
          <w:sz w:val="20"/>
          <w:szCs w:val="20"/>
          <w:lang w:val="en-US"/>
        </w:rPr>
        <w:t>, Beerse, Belgium</w:t>
      </w:r>
    </w:p>
    <w:p w14:paraId="0DEEBBD7" w14:textId="6A8FC168" w:rsidR="00446890" w:rsidRPr="00D603A5" w:rsidRDefault="0065334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Chris O´Donnell</w:t>
      </w:r>
      <w:r w:rsidR="0089754F">
        <w:rPr>
          <w:rFonts w:eastAsia="Calibri"/>
          <w:sz w:val="20"/>
          <w:szCs w:val="20"/>
          <w:lang w:val="en-US"/>
        </w:rPr>
        <w:t xml:space="preserve"> </w:t>
      </w:r>
      <w:r w:rsidR="0089754F">
        <w:rPr>
          <w:rFonts w:eastAsia="Calibri"/>
          <w:sz w:val="20"/>
          <w:szCs w:val="20"/>
          <w:lang w:val="en-US"/>
        </w:rPr>
        <w:tab/>
      </w:r>
      <w:r w:rsidR="0089754F"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6FE340F" w14:textId="77777777" w:rsidR="00251DAC" w:rsidRPr="00927254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University of Helsinki &amp; Biobanks</w:t>
      </w:r>
    </w:p>
    <w:p w14:paraId="41201484" w14:textId="531F7263" w:rsidR="00251DAC" w:rsidRPr="0065334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65334B">
        <w:rPr>
          <w:rFonts w:eastAsia="Calibri"/>
          <w:sz w:val="20"/>
          <w:szCs w:val="20"/>
          <w:lang w:val="en-US"/>
        </w:rPr>
        <w:t xml:space="preserve">Tomi Mäkelä </w:t>
      </w:r>
      <w:r w:rsidRPr="0065334B">
        <w:rPr>
          <w:rFonts w:eastAsia="Calibri"/>
          <w:sz w:val="20"/>
          <w:szCs w:val="20"/>
          <w:lang w:val="en-US"/>
        </w:rPr>
        <w:tab/>
      </w:r>
      <w:r w:rsidRPr="0065334B">
        <w:rPr>
          <w:rFonts w:eastAsia="Calibri"/>
          <w:sz w:val="20"/>
          <w:szCs w:val="20"/>
          <w:lang w:val="en-US"/>
        </w:rPr>
        <w:tab/>
        <w:t>HiLIFE, University of Helsinki, Finland, Finland</w:t>
      </w:r>
    </w:p>
    <w:p w14:paraId="06BFE978" w14:textId="48F1EC6F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3665CE">
        <w:rPr>
          <w:rFonts w:eastAsia="Calibri"/>
          <w:sz w:val="20"/>
          <w:szCs w:val="20"/>
          <w:lang w:val="sv-SE"/>
        </w:rPr>
        <w:t xml:space="preserve">Jaakko </w:t>
      </w:r>
      <w:r w:rsidRPr="007A24B6">
        <w:rPr>
          <w:rFonts w:eastAsia="Calibri"/>
          <w:sz w:val="20"/>
          <w:szCs w:val="20"/>
          <w:lang w:val="sv-SE"/>
        </w:rPr>
        <w:t xml:space="preserve">Kaprio </w:t>
      </w:r>
      <w:r w:rsidRPr="007A24B6">
        <w:rPr>
          <w:rFonts w:eastAsia="Calibri"/>
          <w:sz w:val="20"/>
          <w:szCs w:val="20"/>
          <w:lang w:val="sv-SE"/>
        </w:rPr>
        <w:tab/>
      </w:r>
      <w:r w:rsidRPr="007A24B6">
        <w:rPr>
          <w:rFonts w:eastAsia="Calibri"/>
          <w:sz w:val="20"/>
          <w:szCs w:val="20"/>
          <w:lang w:val="sv-SE"/>
        </w:rPr>
        <w:tab/>
        <w:t>Institute for Molecular Medicine Finland, HiLIFE</w:t>
      </w:r>
      <w:r w:rsidRPr="009B4E43">
        <w:rPr>
          <w:rFonts w:eastAsia="Calibri"/>
          <w:sz w:val="20"/>
          <w:szCs w:val="20"/>
          <w:lang w:val="sv-SE"/>
        </w:rPr>
        <w:t>, Helsinki, Finland, Finland</w:t>
      </w:r>
    </w:p>
    <w:p w14:paraId="0B6C4816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Petri Virolai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uria Biobank / Univ</w:t>
      </w:r>
      <w:r w:rsidR="00EB6DC8">
        <w:rPr>
          <w:rFonts w:eastAsia="Calibri"/>
          <w:sz w:val="20"/>
          <w:szCs w:val="20"/>
          <w:lang w:val="en-US"/>
        </w:rPr>
        <w:t>ersity</w:t>
      </w:r>
      <w:r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</w:p>
    <w:p w14:paraId="54161CE7" w14:textId="6CD6B013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ntti Hakanen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Auria</w:t>
      </w:r>
      <w:r w:rsidR="00EB6DC8">
        <w:rPr>
          <w:rFonts w:eastAsia="Calibri"/>
          <w:sz w:val="20"/>
          <w:szCs w:val="20"/>
          <w:lang w:val="en-US"/>
        </w:rPr>
        <w:t xml:space="preserve"> Biobank / University</w:t>
      </w:r>
      <w:r w:rsidR="00251DAC"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</w:p>
    <w:p w14:paraId="6F5FAA7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rhi Kilp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441CCF82" w14:textId="094C34A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us Per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2051945B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kka Parta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Finnish Red Cross Blood Service / Finnish Hematology Registry and Clinical Biobank, Helsinki, Finland </w:t>
      </w:r>
    </w:p>
    <w:p w14:paraId="603D05BF" w14:textId="77777777" w:rsidR="001C15A1" w:rsidRPr="00762FF8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27254">
        <w:rPr>
          <w:rFonts w:eastAsia="Calibri"/>
          <w:sz w:val="20"/>
          <w:szCs w:val="20"/>
          <w:lang w:val="en-US"/>
        </w:rPr>
        <w:t xml:space="preserve">Anne Pitkäranta </w:t>
      </w:r>
      <w:r w:rsidRPr="00927254">
        <w:rPr>
          <w:rFonts w:eastAsia="Calibri"/>
          <w:sz w:val="20"/>
          <w:szCs w:val="20"/>
          <w:lang w:val="en-US"/>
        </w:rPr>
        <w:tab/>
      </w:r>
      <w:r w:rsidRPr="00927254">
        <w:rPr>
          <w:rFonts w:eastAsia="Calibri"/>
          <w:sz w:val="20"/>
          <w:szCs w:val="20"/>
          <w:lang w:val="en-US"/>
        </w:rPr>
        <w:tab/>
      </w:r>
      <w:r w:rsidR="001C15A1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6617C54A" w14:textId="64F06E40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ni Junttila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451AAF4A" w14:textId="5490088A" w:rsidR="00EB6DC8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Raisa Serpi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Northern Finland Biobank Borealis / University of Oulu / Northern Ostrobothnia Hospital</w:t>
      </w:r>
      <w:r w:rsidR="0089754F">
        <w:rPr>
          <w:rFonts w:eastAsia="Calibri"/>
          <w:sz w:val="20"/>
          <w:szCs w:val="20"/>
          <w:lang w:val="en-US"/>
        </w:rPr>
        <w:t xml:space="preserve"> </w:t>
      </w:r>
      <w:r w:rsidR="0089754F" w:rsidRPr="009B4E43">
        <w:rPr>
          <w:rFonts w:eastAsia="Calibri"/>
          <w:sz w:val="20"/>
          <w:szCs w:val="20"/>
          <w:lang w:val="en-US"/>
        </w:rPr>
        <w:t>District, Oulu, Finland</w:t>
      </w:r>
    </w:p>
    <w:p w14:paraId="07C93490" w14:textId="70CAD898" w:rsidR="00EB6DC8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arja Laiti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9B4E43">
        <w:rPr>
          <w:rFonts w:eastAsia="Calibri"/>
          <w:sz w:val="20"/>
          <w:szCs w:val="20"/>
          <w:lang w:val="en-US"/>
        </w:rPr>
        <w:t>University of Tampere / Pirkanmaa Hospital District, Tampere, Finland</w:t>
      </w:r>
    </w:p>
    <w:p w14:paraId="01169B1A" w14:textId="77777777" w:rsidR="00251DAC" w:rsidRPr="009B4E43" w:rsidRDefault="00251DAC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eli-Matti Kosma </w:t>
      </w:r>
      <w:r w:rsidRPr="009B4E43">
        <w:rPr>
          <w:rFonts w:eastAsia="Calibri"/>
          <w:sz w:val="20"/>
          <w:szCs w:val="20"/>
          <w:lang w:val="en-US"/>
        </w:rPr>
        <w:tab/>
        <w:t>Biobank of Eastern Finland / University of Eastern Finland / Northern Savo Hospital District, Kuopio, Finland</w:t>
      </w:r>
    </w:p>
    <w:p w14:paraId="5B48EEBD" w14:textId="30D20179" w:rsidR="00251DAC" w:rsidRDefault="003665CE" w:rsidP="108A793B">
      <w:pPr>
        <w:spacing w:line="480" w:lineRule="auto"/>
        <w:jc w:val="both"/>
        <w:rPr>
          <w:rFonts w:eastAsia="Calibri"/>
          <w:color w:val="000000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Jari Laukkanen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>Central Finland Biobank /</w:t>
      </w:r>
      <w:r w:rsidR="00251DAC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34AB7F0C" w14:textId="21ED78B9" w:rsidR="003A24CA" w:rsidRPr="009B4E43" w:rsidRDefault="003A24CA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color w:val="000000"/>
          <w:sz w:val="20"/>
          <w:szCs w:val="20"/>
          <w:lang w:val="en-US"/>
        </w:rPr>
        <w:t>Marco Hautalahti</w:t>
      </w:r>
      <w:r>
        <w:rPr>
          <w:rFonts w:eastAsia="Calibri"/>
          <w:color w:val="000000"/>
          <w:sz w:val="20"/>
          <w:szCs w:val="20"/>
          <w:lang w:val="en-US"/>
        </w:rPr>
        <w:tab/>
      </w:r>
      <w:r>
        <w:rPr>
          <w:rFonts w:eastAsia="Calibri"/>
          <w:color w:val="000000"/>
          <w:sz w:val="20"/>
          <w:szCs w:val="20"/>
          <w:lang w:val="en-US"/>
        </w:rPr>
        <w:tab/>
      </w:r>
      <w:r w:rsidR="00516985">
        <w:rPr>
          <w:rFonts w:eastAsia="Calibri"/>
          <w:color w:val="000000"/>
          <w:sz w:val="20"/>
          <w:szCs w:val="20"/>
          <w:lang w:val="en-US"/>
        </w:rPr>
        <w:t>FIN</w:t>
      </w:r>
      <w:r w:rsidRPr="003A24CA">
        <w:rPr>
          <w:rFonts w:eastAsia="Calibri"/>
          <w:color w:val="000000"/>
          <w:sz w:val="20"/>
          <w:szCs w:val="20"/>
          <w:lang w:val="en-US"/>
        </w:rPr>
        <w:t>BB - Finnish biobank cooperative</w:t>
      </w:r>
    </w:p>
    <w:p w14:paraId="17FBAEA4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D6790B0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Other Experts/ Non-Voting Members </w:t>
      </w:r>
    </w:p>
    <w:p w14:paraId="792671DF" w14:textId="77777777" w:rsidR="00251DAC" w:rsidRPr="00526C17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526C17">
        <w:rPr>
          <w:rFonts w:eastAsia="Calibri"/>
          <w:sz w:val="20"/>
          <w:szCs w:val="20"/>
          <w:lang w:val="en-US"/>
        </w:rPr>
        <w:t xml:space="preserve">Outi Tuovila </w:t>
      </w:r>
      <w:r w:rsidRPr="00526C17">
        <w:rPr>
          <w:rFonts w:eastAsia="Calibri"/>
          <w:sz w:val="20"/>
          <w:szCs w:val="20"/>
          <w:lang w:val="en-US"/>
        </w:rPr>
        <w:tab/>
      </w:r>
      <w:r w:rsidRPr="00526C17">
        <w:rPr>
          <w:rFonts w:eastAsia="Calibri"/>
          <w:sz w:val="20"/>
          <w:szCs w:val="20"/>
          <w:lang w:val="en-US"/>
        </w:rPr>
        <w:tab/>
        <w:t>Business Finland, Helsinki, Finland</w:t>
      </w:r>
    </w:p>
    <w:p w14:paraId="2D89B21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aimo Pakkanen </w:t>
      </w:r>
      <w:r w:rsidRPr="009B4E43">
        <w:rPr>
          <w:rFonts w:eastAsia="Calibri"/>
          <w:sz w:val="20"/>
          <w:szCs w:val="20"/>
          <w:lang w:val="en-US"/>
        </w:rPr>
        <w:tab/>
      </w:r>
      <w:r w:rsidR="00EB6DC8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usiness Finland,</w:t>
      </w:r>
      <w:r w:rsidRPr="00927254">
        <w:rPr>
          <w:rFonts w:eastAsia="Calibri"/>
          <w:sz w:val="20"/>
          <w:szCs w:val="20"/>
          <w:lang w:val="en-US"/>
        </w:rPr>
        <w:t xml:space="preserve"> Helsinki, Finland</w:t>
      </w:r>
    </w:p>
    <w:p w14:paraId="2BF84B2C" w14:textId="18C465CE" w:rsidR="003665CE" w:rsidRDefault="003665CE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18245B6" w14:textId="3DB92199" w:rsidR="004159A7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24AB331" w14:textId="77777777" w:rsidR="004159A7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D040F75" w14:textId="77777777" w:rsidR="003665CE" w:rsidRPr="009B4E43" w:rsidRDefault="003665CE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A73E657" w14:textId="77777777" w:rsidR="00EB6DC8" w:rsidRPr="005C3325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lastRenderedPageBreak/>
        <w:t>Scientific Committee</w:t>
      </w:r>
    </w:p>
    <w:p w14:paraId="4B589748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harmaceutical companies</w:t>
      </w:r>
    </w:p>
    <w:p w14:paraId="20B092C7" w14:textId="620A1FB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eff</w:t>
      </w:r>
      <w:r w:rsidR="008F4D97">
        <w:rPr>
          <w:rFonts w:eastAsia="Calibri"/>
          <w:sz w:val="20"/>
          <w:szCs w:val="20"/>
          <w:lang w:val="en-US"/>
        </w:rPr>
        <w:t>rey</w:t>
      </w:r>
      <w:r w:rsidRPr="009B4E43">
        <w:rPr>
          <w:rFonts w:eastAsia="Calibri"/>
          <w:sz w:val="20"/>
          <w:szCs w:val="20"/>
          <w:lang w:val="en-US"/>
        </w:rPr>
        <w:t xml:space="preserve">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Abbvie, Chicago, IL, United States </w:t>
      </w:r>
    </w:p>
    <w:p w14:paraId="2EBCCB22" w14:textId="78919CC0" w:rsidR="000814FA" w:rsidRPr="009B4E43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14AAF">
        <w:rPr>
          <w:rFonts w:eastAsia="Calibri"/>
          <w:sz w:val="20"/>
          <w:szCs w:val="20"/>
          <w:lang w:val="en-US"/>
        </w:rPr>
        <w:t>Bridget Riley-Gillis</w:t>
      </w:r>
      <w:r w:rsidR="0089754F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>Abbvie, Chicago, IL, United States</w:t>
      </w:r>
    </w:p>
    <w:p w14:paraId="4208B939" w14:textId="6A9F320A" w:rsidR="00251DAC" w:rsidRDefault="005446EF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Ioanna Tachmazidou </w:t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200701E0" w14:textId="581DE841" w:rsidR="00585BEE" w:rsidRPr="009B4E43" w:rsidRDefault="00585BE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Chia-Yen Ch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iogen, Cambridge, MA, United States</w:t>
      </w:r>
    </w:p>
    <w:p w14:paraId="63B6A41C" w14:textId="3FD1C469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0611FD5C" w14:textId="5F236BA1" w:rsidR="003665CE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Zhihao Di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6D68BFDE" w14:textId="6204FF7C" w:rsidR="003665CE" w:rsidRPr="009B4E43" w:rsidRDefault="003665C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>Marc J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77CBCA60" w14:textId="7EB59C0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ameek Biswa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>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25C6293" w14:textId="0B6887F0" w:rsidR="0074056A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74056A">
        <w:rPr>
          <w:rFonts w:eastAsia="Calibri"/>
          <w:sz w:val="20"/>
          <w:szCs w:val="20"/>
          <w:lang w:val="en-US"/>
        </w:rPr>
        <w:t xml:space="preserve"> Pendergrass</w:t>
      </w:r>
      <w:r w:rsidR="0074056A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74056A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01FC813" w14:textId="73B142C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C357912" w14:textId="0BD596F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g Ehm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</w:t>
      </w:r>
      <w:r w:rsidR="008D25DE">
        <w:rPr>
          <w:rFonts w:eastAsia="Calibri"/>
          <w:sz w:val="20"/>
          <w:szCs w:val="20"/>
          <w:lang w:val="en-US"/>
        </w:rPr>
        <w:t>line, Brentford, United Kingdom</w:t>
      </w:r>
    </w:p>
    <w:p w14:paraId="1C0D18D0" w14:textId="394BFF13" w:rsidR="008D25DE" w:rsidRDefault="008B6FB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avid</w:t>
      </w:r>
      <w:r w:rsidR="008D25DE">
        <w:rPr>
          <w:rFonts w:eastAsia="Calibri"/>
          <w:sz w:val="20"/>
          <w:szCs w:val="20"/>
          <w:lang w:val="en-US"/>
        </w:rPr>
        <w:t xml:space="preserve"> Pulford</w:t>
      </w:r>
      <w:r w:rsidR="008D25DE">
        <w:rPr>
          <w:rFonts w:eastAsia="Calibri"/>
          <w:sz w:val="20"/>
          <w:szCs w:val="20"/>
          <w:lang w:val="en-US"/>
        </w:rPr>
        <w:tab/>
      </w:r>
      <w:r w:rsidR="008D25DE">
        <w:rPr>
          <w:rFonts w:eastAsia="Calibri"/>
          <w:sz w:val="20"/>
          <w:szCs w:val="20"/>
          <w:lang w:val="en-US"/>
        </w:rPr>
        <w:tab/>
      </w:r>
      <w:r w:rsidR="008D25DE" w:rsidRPr="009B4E43">
        <w:rPr>
          <w:rFonts w:eastAsia="Calibri"/>
          <w:sz w:val="20"/>
          <w:szCs w:val="20"/>
          <w:lang w:val="en-US"/>
        </w:rPr>
        <w:t>GlaxoSmithK</w:t>
      </w:r>
      <w:r w:rsidR="008D25DE">
        <w:rPr>
          <w:rFonts w:eastAsia="Calibri"/>
          <w:sz w:val="20"/>
          <w:szCs w:val="20"/>
          <w:lang w:val="en-US"/>
        </w:rPr>
        <w:t>line, Brentford, United Kingdom</w:t>
      </w:r>
    </w:p>
    <w:p w14:paraId="5A72A6FE" w14:textId="4D1621F5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Neha Raghavan</w:t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7B7D370F" w14:textId="40256D15" w:rsidR="00251DAC" w:rsidRDefault="00D127EE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 w:rsidRPr="00D127EE">
        <w:rPr>
          <w:rFonts w:eastAsia="Calibri"/>
          <w:sz w:val="20"/>
          <w:szCs w:val="20"/>
          <w:lang w:val="en-US"/>
        </w:rPr>
        <w:t xml:space="preserve">Adriana Huertas-Vazquez </w:t>
      </w:r>
      <w:r w:rsidR="00251DAC"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76D68F79" w14:textId="258CC72A" w:rsidR="006A191D" w:rsidRPr="009B4E43" w:rsidRDefault="006A191D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ae-Hoon Sul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0DB64405" w14:textId="6996D621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nders Mä</w:t>
      </w:r>
      <w:r w:rsidR="00251DAC" w:rsidRPr="009B4E43">
        <w:rPr>
          <w:rFonts w:eastAsia="Calibri"/>
          <w:sz w:val="20"/>
          <w:szCs w:val="20"/>
          <w:lang w:val="en-US"/>
        </w:rPr>
        <w:t xml:space="preserve">larstig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45C3A2D" w14:textId="74F361C1" w:rsidR="00251DAC" w:rsidRPr="009B4E43" w:rsidRDefault="008975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Xinli H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 </w:t>
      </w:r>
      <w:r w:rsidR="00251DAC"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309C8B2A" w14:textId="7AFFE321" w:rsidR="00251DAC" w:rsidRPr="00927254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atherine Klinger </w:t>
      </w:r>
      <w:r w:rsidR="00251DAC" w:rsidRPr="00927254">
        <w:rPr>
          <w:rFonts w:eastAsia="Calibri"/>
          <w:sz w:val="20"/>
          <w:szCs w:val="20"/>
          <w:lang w:val="en-US"/>
        </w:rPr>
        <w:tab/>
        <w:t>Sanofi, Paris, France</w:t>
      </w:r>
    </w:p>
    <w:p w14:paraId="00939C62" w14:textId="77D80430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tthias Gossel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Sanofi, Paris, France</w:t>
      </w:r>
    </w:p>
    <w:p w14:paraId="39E31213" w14:textId="0D8E7FCA" w:rsidR="003F29A0" w:rsidRPr="00F579A0" w:rsidRDefault="003F2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Robert Graham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57393EC4" w14:textId="65C0A854" w:rsidR="003F29A0" w:rsidRPr="00F579A0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ric Green</w:t>
      </w:r>
      <w:r w:rsidR="003F29A0" w:rsidRPr="00F579A0">
        <w:rPr>
          <w:rFonts w:eastAsia="Calibri"/>
          <w:sz w:val="20"/>
          <w:szCs w:val="20"/>
          <w:lang w:val="en-US"/>
        </w:rPr>
        <w:t xml:space="preserve"> </w:t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4A29BEAB" w14:textId="3F17D459" w:rsidR="003F29A0" w:rsidRPr="00F579A0" w:rsidRDefault="0074056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ahar Mozaffari</w:t>
      </w:r>
      <w:r w:rsidR="003F29A0" w:rsidRPr="00F579A0">
        <w:rPr>
          <w:rFonts w:eastAsia="Calibri"/>
          <w:sz w:val="20"/>
          <w:szCs w:val="20"/>
          <w:lang w:val="en-US"/>
        </w:rPr>
        <w:t xml:space="preserve"> </w:t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3F29A0" w:rsidRPr="00F579A0">
        <w:rPr>
          <w:rFonts w:eastAsia="Calibri"/>
          <w:sz w:val="20"/>
          <w:szCs w:val="20"/>
          <w:lang w:val="en-US"/>
        </w:rPr>
        <w:tab/>
      </w:r>
      <w:r w:rsidR="00915AED" w:rsidRPr="00F579A0">
        <w:rPr>
          <w:rFonts w:eastAsia="Calibri"/>
          <w:sz w:val="20"/>
          <w:szCs w:val="20"/>
          <w:lang w:val="en-US"/>
        </w:rPr>
        <w:t>Maze Therapeutics, San Francisco, CA, United States</w:t>
      </w:r>
    </w:p>
    <w:p w14:paraId="0F4FC55F" w14:textId="1681C2CA" w:rsidR="0089754F" w:rsidRDefault="0089754F" w:rsidP="5D370FA6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Dawn Waterworth </w:t>
      </w:r>
      <w:r>
        <w:rPr>
          <w:rFonts w:eastAsia="Calibri"/>
          <w:sz w:val="20"/>
          <w:szCs w:val="20"/>
          <w:lang w:val="en-US"/>
        </w:rPr>
        <w:tab/>
      </w:r>
      <w:r w:rsidR="004238E1" w:rsidRPr="004238E1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755E3482" w14:textId="4BEA4767" w:rsidR="0089754F" w:rsidRPr="0089754F" w:rsidRDefault="0089754F" w:rsidP="5D370FA6">
      <w:pPr>
        <w:spacing w:line="480" w:lineRule="auto"/>
        <w:rPr>
          <w:rFonts w:eastAsia="Calibri"/>
          <w:sz w:val="20"/>
          <w:szCs w:val="20"/>
          <w:lang w:val="sv-SE"/>
        </w:rPr>
      </w:pPr>
      <w:r w:rsidRPr="0089754F">
        <w:rPr>
          <w:rFonts w:eastAsia="Calibri"/>
          <w:sz w:val="20"/>
          <w:szCs w:val="20"/>
          <w:lang w:val="sv-SE"/>
        </w:rPr>
        <w:t xml:space="preserve">Nicole Renaud </w:t>
      </w:r>
      <w:r w:rsidRPr="0089754F">
        <w:rPr>
          <w:rFonts w:eastAsia="Calibri"/>
          <w:sz w:val="20"/>
          <w:szCs w:val="20"/>
          <w:lang w:val="sv-SE"/>
        </w:rPr>
        <w:tab/>
      </w:r>
      <w:r w:rsidRPr="0089754F">
        <w:rPr>
          <w:rFonts w:eastAsia="Calibri"/>
          <w:sz w:val="20"/>
          <w:szCs w:val="20"/>
          <w:lang w:val="sv-SE"/>
        </w:rPr>
        <w:tab/>
        <w:t>Novartis, Basel, Switzerland</w:t>
      </w:r>
    </w:p>
    <w:p w14:paraId="7B7B9A0E" w14:textId="6ADD5ED1" w:rsidR="00251DAC" w:rsidRPr="0089754F" w:rsidRDefault="003469C5" w:rsidP="00251DAC">
      <w:pPr>
        <w:spacing w:line="480" w:lineRule="auto"/>
        <w:rPr>
          <w:rFonts w:eastAsia="Calibri"/>
          <w:sz w:val="20"/>
          <w:szCs w:val="20"/>
          <w:lang w:val="sv-SE"/>
        </w:rPr>
      </w:pPr>
      <w:r w:rsidRPr="003469C5">
        <w:rPr>
          <w:rFonts w:eastAsia="Calibri"/>
          <w:sz w:val="20"/>
          <w:szCs w:val="20"/>
          <w:lang w:val="sv-SE"/>
        </w:rPr>
        <w:t xml:space="preserve">Ma´en Obeidat 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="004159A7">
        <w:rPr>
          <w:rFonts w:eastAsia="Calibri"/>
          <w:sz w:val="20"/>
          <w:szCs w:val="20"/>
          <w:lang w:val="sv-SE"/>
        </w:rPr>
        <w:t>Novartis, Basel, Switzerland</w:t>
      </w:r>
    </w:p>
    <w:p w14:paraId="4FD1FDCD" w14:textId="77777777" w:rsidR="00251DAC" w:rsidRPr="007A24B6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sv-SE"/>
        </w:rPr>
      </w:pPr>
      <w:r w:rsidRPr="108A793B">
        <w:rPr>
          <w:rFonts w:eastAsia="Calibri"/>
          <w:b/>
          <w:bCs/>
          <w:sz w:val="20"/>
          <w:szCs w:val="20"/>
          <w:lang w:val="sv-SE"/>
        </w:rPr>
        <w:t>University of Helsinki &amp; Biobanks</w:t>
      </w:r>
    </w:p>
    <w:p w14:paraId="46027EE8" w14:textId="46F1F2EC" w:rsidR="00251DAC" w:rsidRPr="007A24B6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7A24B6">
        <w:rPr>
          <w:rFonts w:eastAsia="Calibri"/>
          <w:sz w:val="20"/>
          <w:szCs w:val="20"/>
          <w:lang w:val="sv-SE"/>
        </w:rPr>
        <w:t xml:space="preserve">Samuli Ripatti </w:t>
      </w:r>
      <w:r w:rsidRPr="007A24B6">
        <w:rPr>
          <w:rFonts w:eastAsia="Calibri"/>
          <w:sz w:val="20"/>
          <w:szCs w:val="20"/>
          <w:lang w:val="sv-SE"/>
        </w:rPr>
        <w:tab/>
      </w:r>
      <w:r w:rsidRPr="007A24B6">
        <w:rPr>
          <w:rFonts w:eastAsia="Calibri"/>
          <w:sz w:val="20"/>
          <w:szCs w:val="20"/>
          <w:lang w:val="sv-SE"/>
        </w:rPr>
        <w:tab/>
        <w:t>Institute for Molecular Medicine Finland, HiLIFE, Helsinki, Finland</w:t>
      </w:r>
    </w:p>
    <w:p w14:paraId="68CB7786" w14:textId="77777777" w:rsidR="00251DAC" w:rsidRPr="00207411" w:rsidRDefault="00251DAC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207411">
        <w:rPr>
          <w:rFonts w:eastAsia="Calibri"/>
          <w:sz w:val="20"/>
          <w:szCs w:val="20"/>
          <w:lang w:val="sv-SE"/>
        </w:rPr>
        <w:t xml:space="preserve">Johanna Schleutker </w:t>
      </w:r>
      <w:r w:rsidRPr="00207411">
        <w:rPr>
          <w:rFonts w:eastAsia="Calibri"/>
          <w:sz w:val="20"/>
          <w:szCs w:val="20"/>
          <w:lang w:val="sv-SE"/>
        </w:rPr>
        <w:tab/>
        <w:t>Auria Biobank / Univ. of Turku / Hospital District of Southwest Finland, Turku, Finland</w:t>
      </w:r>
    </w:p>
    <w:p w14:paraId="60B54970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Markus Per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25CF2DE6" w14:textId="6FC70D9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ko Arva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Finnish Red Cross Blood Service / Finnish Hematology Registry and Clinical Biobank, Helsinki, Finland</w:t>
      </w:r>
    </w:p>
    <w:p w14:paraId="14EF2A4B" w14:textId="3960B923" w:rsidR="00FB70F4" w:rsidRPr="00762FF8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lli Carpé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33C36994" w14:textId="5D1214C8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etta Hintt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6AB61A78" w14:textId="52B6E1B5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ohannes Kettunen </w:t>
      </w:r>
      <w:r w:rsidRPr="009B4E43">
        <w:rPr>
          <w:rFonts w:eastAsia="Calibri"/>
          <w:sz w:val="20"/>
          <w:szCs w:val="20"/>
          <w:lang w:val="en-US"/>
        </w:rPr>
        <w:tab/>
        <w:t>Northern Finland Biobank Borealis / University of Oulu / Northern Ostrobothnia Hospital District, Oulu, Finland</w:t>
      </w:r>
    </w:p>
    <w:p w14:paraId="2DE0E809" w14:textId="7801A955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rto Mannermaa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iobank of Eastern Finland / University of Eastern Finland / Northern Savo Hospital District, Kuopio, Finland</w:t>
      </w:r>
    </w:p>
    <w:p w14:paraId="72CA20F4" w14:textId="1A83E922" w:rsidR="003A24CA" w:rsidRDefault="00526C17" w:rsidP="003A24CA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Katriina Aalto-Setälä</w:t>
      </w:r>
      <w:r w:rsidR="003A24CA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 xml:space="preserve"> </w:t>
      </w:r>
      <w:r w:rsidR="003A24CA" w:rsidRPr="009B4E43">
        <w:rPr>
          <w:rFonts w:eastAsia="Calibri"/>
          <w:sz w:val="20"/>
          <w:szCs w:val="20"/>
          <w:lang w:val="en-US"/>
        </w:rPr>
        <w:t>Finnish Clinical Biobank Tampere</w:t>
      </w:r>
      <w:r w:rsidR="003A24CA"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="003A24CA" w:rsidRPr="009B4E43">
        <w:rPr>
          <w:rFonts w:eastAsia="Calibri"/>
          <w:sz w:val="20"/>
          <w:szCs w:val="20"/>
          <w:lang w:val="en-US"/>
        </w:rPr>
        <w:t>University of Tampere / Pirkanmaa Hospital District, Tampere, Finland</w:t>
      </w:r>
    </w:p>
    <w:p w14:paraId="519374DF" w14:textId="1F3B4C40" w:rsidR="001A2DA5" w:rsidRPr="009B4E43" w:rsidRDefault="001A2DA5" w:rsidP="003A24CA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a Kähö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9B4E43">
        <w:rPr>
          <w:rFonts w:eastAsia="Calibri"/>
          <w:sz w:val="20"/>
          <w:szCs w:val="20"/>
          <w:lang w:val="en-US"/>
        </w:rPr>
        <w:t>University of Tampere / Pirkanmaa Hospital District, Tampere, Finland</w:t>
      </w:r>
    </w:p>
    <w:p w14:paraId="2832618F" w14:textId="4CEFF4B6" w:rsidR="00251DAC" w:rsidRPr="009B4E43" w:rsidRDefault="00EB6DC8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ari Laukkanen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Central Finland Biobank /</w:t>
      </w:r>
      <w:r w:rsidR="00251DAC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3B28079D" w14:textId="12654E46" w:rsidR="003A24CA" w:rsidRPr="009B4E43" w:rsidRDefault="003A24C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hanna Mäkelä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516985">
        <w:rPr>
          <w:rFonts w:eastAsia="Calibri"/>
          <w:sz w:val="20"/>
          <w:szCs w:val="20"/>
          <w:lang w:val="en-US"/>
        </w:rPr>
        <w:t>FIN</w:t>
      </w:r>
      <w:r w:rsidRPr="003A24CA">
        <w:rPr>
          <w:rFonts w:eastAsia="Calibri"/>
          <w:sz w:val="20"/>
          <w:szCs w:val="20"/>
          <w:lang w:val="en-US"/>
        </w:rPr>
        <w:t>BB - Finnish biobank cooperative</w:t>
      </w:r>
    </w:p>
    <w:p w14:paraId="24C047A7" w14:textId="604E6624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F89A236" w14:textId="77777777" w:rsidR="00251DAC" w:rsidRPr="005C3325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Clinical Groups</w:t>
      </w:r>
    </w:p>
    <w:p w14:paraId="5E20FBEF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Neurology Group</w:t>
      </w:r>
    </w:p>
    <w:p w14:paraId="4182034F" w14:textId="77777777" w:rsidR="00D11173" w:rsidRPr="009B4E4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etta Kälviäinen </w:t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2807F099" w14:textId="6C06DB6A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altteri Julku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Northern Savo Hospital District, Kuopio, Finland </w:t>
      </w:r>
    </w:p>
    <w:p w14:paraId="326DE5A7" w14:textId="238E600F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ilkka Soini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2B9F23DC" w14:textId="5616340C" w:rsidR="00251DAC" w:rsidRPr="009B4E43" w:rsidRDefault="00251DAC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Reme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1D5D0387" w14:textId="443DCD3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ko Hiltu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145D206C" w14:textId="132ACA35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kka Pelt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6B9C21DA" w14:textId="4F85DEA7" w:rsidR="00E0680D" w:rsidRPr="009B4E43" w:rsidRDefault="00E0680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inna Raivi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53B1828F" w14:textId="208C8EE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entti Tienar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5BEA920C" w14:textId="4ED2885A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 Ri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7DC5C44D" w14:textId="00742043" w:rsidR="007B1A72" w:rsidRDefault="00D05CA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Roosa Kallionpää </w:t>
      </w:r>
      <w:r>
        <w:rPr>
          <w:rFonts w:eastAsia="Calibri"/>
          <w:sz w:val="20"/>
          <w:szCs w:val="20"/>
          <w:lang w:val="en-US"/>
        </w:rPr>
        <w:tab/>
      </w:r>
      <w:r w:rsidR="007B1A72"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0206586D" w14:textId="0D1DEF45" w:rsidR="00E0680D" w:rsidRPr="009B4E43" w:rsidRDefault="00E0680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uulia Parta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03573A1" w14:textId="63E6AB90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11173">
        <w:rPr>
          <w:rFonts w:eastAsia="Calibri"/>
          <w:sz w:val="20"/>
          <w:szCs w:val="20"/>
          <w:lang w:val="en-US"/>
        </w:rPr>
        <w:t>Ali Abbas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bbvie, Chicago, IL, United States</w:t>
      </w:r>
    </w:p>
    <w:p w14:paraId="50F1B7FD" w14:textId="5E1C56A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dam Zieman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642C58B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319719AF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Smaou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0CC12BB7" w14:textId="2698FDB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69B6B67D" w14:textId="0347C29A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 Eato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2183BD4B" w14:textId="6B3FDEB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56019E97" w14:textId="6B9A629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nni Lahdenperä </w:t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172DF77A" w14:textId="1549CDCB" w:rsidR="00EB6DC8" w:rsidRDefault="00EB6DC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B6DC8">
        <w:rPr>
          <w:rFonts w:eastAsia="Calibri"/>
          <w:sz w:val="20"/>
          <w:szCs w:val="20"/>
          <w:lang w:val="en-US"/>
        </w:rPr>
        <w:t xml:space="preserve">Janet van Adelsberg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597BB705" w14:textId="54A2322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ameek Biswa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00701E32" w14:textId="5E4D2D7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68432559" w14:textId="252F25BE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72FCC895" w14:textId="642CE3DF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dmond Te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64974A1" w14:textId="2891E51B" w:rsidR="00251DAC" w:rsidRPr="009B4E43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D11173" w:rsidRPr="00D11173">
        <w:rPr>
          <w:rFonts w:eastAsia="Calibri"/>
          <w:sz w:val="20"/>
          <w:szCs w:val="20"/>
          <w:lang w:val="en-US"/>
        </w:rPr>
        <w:t xml:space="preserve"> Pendergrass</w:t>
      </w:r>
      <w:r w:rsidR="00D1117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D11173" w:rsidRPr="009B4E43">
        <w:rPr>
          <w:rFonts w:eastAsia="Calibri"/>
          <w:sz w:val="20"/>
          <w:szCs w:val="20"/>
          <w:lang w:val="en-US"/>
        </w:rPr>
        <w:t>Genentech, S</w:t>
      </w:r>
      <w:r w:rsidR="00F06F5E">
        <w:rPr>
          <w:rFonts w:eastAsia="Calibri"/>
          <w:sz w:val="20"/>
          <w:szCs w:val="20"/>
          <w:lang w:val="en-US"/>
        </w:rPr>
        <w:t>an Francisco, CA, United States</w:t>
      </w:r>
    </w:p>
    <w:p w14:paraId="25B02AD8" w14:textId="1668FC2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Fanli X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7268621A" w14:textId="2594B630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Pulfor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409DBC1A" w14:textId="2B99C968" w:rsidR="007B1A72" w:rsidRDefault="007B1A7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1EDF75EC" w14:textId="423963FD" w:rsidR="007B1A72" w:rsidRDefault="007B1A7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Laura Addis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EBDCA43" w14:textId="77EC366D" w:rsidR="00D11173" w:rsidRDefault="00D1117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ohn Eicher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23B4E904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Qingqin S Li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Titusville, NJ 08560, United States</w:t>
      </w:r>
    </w:p>
    <w:p w14:paraId="6E5C15D1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Karen He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3BF0E604" w14:textId="0DF1D63F" w:rsidR="00F06F5E" w:rsidRDefault="00F06F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Ekaterina Khramtsova</w:t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191B8317" w14:textId="631CDCC0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Neha Raghavan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16DE4901" w14:textId="1FBEDF32" w:rsidR="00F06F5E" w:rsidRDefault="00F06F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ri Lind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</w:t>
      </w:r>
      <w:r>
        <w:rPr>
          <w:rFonts w:eastAsia="Calibri"/>
          <w:sz w:val="20"/>
          <w:szCs w:val="20"/>
          <w:lang w:val="en-US"/>
        </w:rPr>
        <w:t>er, New York, NY, United States</w:t>
      </w:r>
    </w:p>
    <w:p w14:paraId="331F78F0" w14:textId="498B7A11" w:rsidR="007B1A72" w:rsidRDefault="007B1A72" w:rsidP="007B1A72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6D6BC5D" w14:textId="77777777" w:rsidR="004159A7" w:rsidRPr="009B4E43" w:rsidRDefault="004159A7" w:rsidP="007B1A72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5424D4A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Gastroenterology Group</w:t>
      </w:r>
    </w:p>
    <w:p w14:paraId="0B9C0586" w14:textId="7B3BB771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tti Färkk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3CF95559" w14:textId="3E3FC772" w:rsidR="009C2E89" w:rsidRPr="009B4E43" w:rsidRDefault="009C2E8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>Jukka Koskel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7B8CA00C" w14:textId="2209E07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ampsa Pikkarainen </w:t>
      </w:r>
      <w:r w:rsidRPr="009B4E43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5CE4D94E" w14:textId="2FD33C64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iri Jussi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55C08D90" w14:textId="379F4816" w:rsidR="009C2E89" w:rsidRPr="003665CE" w:rsidRDefault="009C2E89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3665CE">
        <w:rPr>
          <w:rFonts w:eastAsia="Calibri"/>
          <w:sz w:val="20"/>
          <w:szCs w:val="20"/>
          <w:lang w:val="sv-SE"/>
        </w:rPr>
        <w:t>Katri Kaukinen</w:t>
      </w:r>
      <w:r w:rsidRPr="003665CE">
        <w:rPr>
          <w:rFonts w:eastAsia="Calibri"/>
          <w:sz w:val="20"/>
          <w:szCs w:val="20"/>
          <w:lang w:val="sv-SE"/>
        </w:rPr>
        <w:tab/>
      </w:r>
      <w:r w:rsidRPr="003665CE">
        <w:rPr>
          <w:rFonts w:eastAsia="Calibri"/>
          <w:sz w:val="20"/>
          <w:szCs w:val="20"/>
          <w:lang w:val="sv-SE"/>
        </w:rPr>
        <w:tab/>
        <w:t>Pirkanmaa Hospital District, Tampere, Finland</w:t>
      </w:r>
    </w:p>
    <w:p w14:paraId="5271635F" w14:textId="7DF90E4D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o Blomst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62FE0BC7" w14:textId="40524056" w:rsidR="00251DAC" w:rsidRPr="009B4E43" w:rsidRDefault="00D05CA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ikko Kiviniemi 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 xml:space="preserve">Northern Savo Hospital District, Kuopio, Finland </w:t>
      </w:r>
    </w:p>
    <w:p w14:paraId="4716AA15" w14:textId="303BB0D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Voutilainen </w:t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7CFCE340" w14:textId="587946EA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ark Daly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B87CAD5" w14:textId="67D0FCE4" w:rsidR="00251DAC" w:rsidRPr="00FB70F4" w:rsidRDefault="009C2E8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li Abbasi</w:t>
      </w:r>
      <w:r w:rsidR="00251DAC" w:rsidRPr="00FB70F4">
        <w:rPr>
          <w:rFonts w:eastAsia="Calibri"/>
          <w:sz w:val="20"/>
          <w:szCs w:val="20"/>
          <w:lang w:val="en-US"/>
        </w:rPr>
        <w:t xml:space="preserve"> </w:t>
      </w:r>
      <w:r w:rsidR="00251DAC" w:rsidRPr="00FB70F4">
        <w:rPr>
          <w:rFonts w:eastAsia="Calibri"/>
          <w:sz w:val="20"/>
          <w:szCs w:val="20"/>
          <w:lang w:val="en-US"/>
        </w:rPr>
        <w:tab/>
      </w:r>
      <w:r w:rsidR="00251DAC" w:rsidRPr="00FB70F4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337D3A1A" w14:textId="3D9211FA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Graham Heap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662AC06C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1124EC4B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Smaou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5089B2CA" w14:textId="667F251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Fedik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4D9CDC67" w14:textId="510F7D42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15C04046" w14:textId="6D6BA7B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eith Usiski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0B6E83A4" w14:textId="1A53EE0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 L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4BA9F78" w14:textId="77777777" w:rsidR="007D0844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7F4902D2" w14:textId="4EB6955E" w:rsidR="00251DAC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C2E89">
        <w:rPr>
          <w:rFonts w:eastAsia="Calibri"/>
          <w:sz w:val="20"/>
          <w:szCs w:val="20"/>
          <w:lang w:val="en-US"/>
        </w:rPr>
        <w:t xml:space="preserve"> Pendergrass </w:t>
      </w:r>
      <w:r w:rsidR="00251DAC" w:rsidRPr="00FB70F4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B5DA2B4" w14:textId="6F4B1847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inda McCarthy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35AE0DA4" w14:textId="77777777" w:rsidR="00F06F5E" w:rsidRP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Amy Hart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50CB2F0" w14:textId="654DA0B8" w:rsidR="00F06F5E" w:rsidRDefault="00F06F5E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 w:rsidRPr="00F06F5E">
        <w:rPr>
          <w:rFonts w:eastAsia="Calibri"/>
          <w:sz w:val="20"/>
          <w:szCs w:val="20"/>
          <w:lang w:val="en-US"/>
        </w:rPr>
        <w:t>Meijian Guan</w:t>
      </w:r>
      <w:r w:rsidRPr="00F06F5E"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E1B8D0E" w14:textId="1DBE72D7" w:rsidR="00A52A54" w:rsidRPr="00FB70F4" w:rsidRDefault="00A52A54" w:rsidP="00F06F5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ason Miller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4027156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366C511B" w14:textId="46C597A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lissa Mill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74703FFD" w14:textId="390C946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Xinli H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54670082" w14:textId="7388AA70" w:rsidR="00251DAC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5CFF8DE3" w14:textId="77777777" w:rsidR="004159A7" w:rsidRPr="009B4E43" w:rsidRDefault="004159A7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E8B663A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Rheumatology Group</w:t>
      </w:r>
    </w:p>
    <w:p w14:paraId="14DD813C" w14:textId="397A3BA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ri Eklun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10B39D30" w14:textId="73895C8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tti Palomäk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55A1EB5D" w14:textId="1D4A9CB0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Pia Isomäk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3FCF4014" w14:textId="1A56EAB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a Pir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0CDA0B52" w14:textId="64770C8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ili Kaipiainen-Seppänen </w:t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23F10A47" w14:textId="2E50F25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ohanna Huhtakangas </w:t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726D30FE" w14:textId="2160E732" w:rsidR="00A52A54" w:rsidRPr="00A52A54" w:rsidRDefault="00A52A54" w:rsidP="108A793B">
      <w:pPr>
        <w:spacing w:line="480" w:lineRule="auto"/>
        <w:rPr>
          <w:rFonts w:eastAsia="Calibri"/>
          <w:sz w:val="20"/>
          <w:szCs w:val="20"/>
          <w:lang w:val="sv-SE"/>
        </w:rPr>
      </w:pPr>
      <w:r w:rsidRPr="009B4E43">
        <w:rPr>
          <w:rFonts w:eastAsia="Calibri"/>
          <w:sz w:val="20"/>
          <w:szCs w:val="20"/>
          <w:lang w:val="sv-SE"/>
        </w:rPr>
        <w:t xml:space="preserve">Nina Mars </w:t>
      </w:r>
      <w:r w:rsidRPr="009B4E43">
        <w:rPr>
          <w:rFonts w:eastAsia="Calibri"/>
          <w:sz w:val="20"/>
          <w:szCs w:val="20"/>
          <w:lang w:val="sv-SE"/>
        </w:rPr>
        <w:tab/>
      </w:r>
      <w:r w:rsidRPr="009B4E43">
        <w:rPr>
          <w:rFonts w:eastAsia="Calibri"/>
          <w:sz w:val="20"/>
          <w:szCs w:val="20"/>
          <w:lang w:val="sv-SE"/>
        </w:rPr>
        <w:tab/>
        <w:t>Institute for Molecular Medicine Finland, HiLIFE, Helsinki, Finland</w:t>
      </w:r>
    </w:p>
    <w:p w14:paraId="79D900EE" w14:textId="53D58934" w:rsidR="0072499E" w:rsidRDefault="0072499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li Abbas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bbvie, Chicago, IL, United States</w:t>
      </w:r>
    </w:p>
    <w:p w14:paraId="10742BD2" w14:textId="73FE323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53C1DED8" w14:textId="68E7B32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Fedik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4F8EF037" w14:textId="53E3AFC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pinya Lertratanakul </w:t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39A24F76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Smaou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22CF47C6" w14:textId="2DF12D20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05012B9C" w14:textId="7D3BC6ED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Clos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18F2A763" w14:textId="560ECAC3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la Hochfeld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300C3EC8" w14:textId="551473E2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8B1E8F4" w14:textId="5FD7DA7F" w:rsidR="00514F74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514F74">
        <w:rPr>
          <w:rFonts w:eastAsia="Calibri"/>
          <w:sz w:val="20"/>
          <w:szCs w:val="20"/>
          <w:lang w:val="en-US"/>
        </w:rPr>
        <w:t xml:space="preserve"> Pendergrass </w:t>
      </w:r>
      <w:r w:rsidR="00514F74">
        <w:rPr>
          <w:rFonts w:eastAsia="Calibri"/>
          <w:sz w:val="20"/>
          <w:szCs w:val="20"/>
          <w:lang w:val="en-US"/>
        </w:rPr>
        <w:tab/>
      </w:r>
      <w:r w:rsidR="00514F74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2880EE9B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orge Esparza Gordillo</w:t>
      </w:r>
      <w:r w:rsidRPr="009B4E43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754E7B3C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58A5F91" w14:textId="11A625DE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2499E">
        <w:rPr>
          <w:rFonts w:eastAsia="Calibri"/>
          <w:sz w:val="20"/>
          <w:szCs w:val="20"/>
          <w:lang w:val="en-US"/>
        </w:rPr>
        <w:t>Dawn Waterworth</w:t>
      </w:r>
      <w:r>
        <w:rPr>
          <w:rFonts w:eastAsia="Calibri"/>
          <w:sz w:val="20"/>
          <w:szCs w:val="20"/>
          <w:lang w:val="en-US"/>
        </w:rPr>
        <w:tab/>
      </w:r>
      <w:r w:rsidRPr="00F06F5E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3C9AA6D4" w14:textId="27B88378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Fabiana Farias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</w:t>
      </w:r>
      <w:r>
        <w:rPr>
          <w:rFonts w:eastAsia="Calibri"/>
          <w:sz w:val="20"/>
          <w:szCs w:val="20"/>
          <w:lang w:val="en-US"/>
        </w:rPr>
        <w:t>, Kenilworth, NJ, United States</w:t>
      </w:r>
    </w:p>
    <w:p w14:paraId="34B8AEE0" w14:textId="6500EBC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C198EB5" w14:textId="6E01E368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n B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B848C98" w14:textId="1A3445F6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Xinli H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76540132" w14:textId="77777777" w:rsidR="00251DAC" w:rsidRPr="003665CE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FBEDEF7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Pulmonology Group</w:t>
      </w:r>
    </w:p>
    <w:p w14:paraId="287C70B0" w14:textId="650821C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arja Laiti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48FBEA4D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git Pelko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Northern Savo Hospital District, Kuopio, Finland </w:t>
      </w:r>
    </w:p>
    <w:p w14:paraId="03586810" w14:textId="3C0E9131" w:rsidR="00251DAC" w:rsidRPr="00927254" w:rsidRDefault="00251DAC" w:rsidP="108A793B">
      <w:pPr>
        <w:spacing w:line="480" w:lineRule="auto"/>
        <w:rPr>
          <w:rFonts w:eastAsia="Calibri"/>
          <w:sz w:val="20"/>
          <w:szCs w:val="20"/>
        </w:rPr>
      </w:pPr>
      <w:r w:rsidRPr="00927254">
        <w:rPr>
          <w:rFonts w:eastAsia="Calibri"/>
          <w:sz w:val="20"/>
          <w:szCs w:val="20"/>
        </w:rPr>
        <w:t xml:space="preserve">Paula Kauppi </w:t>
      </w:r>
      <w:r w:rsidRPr="00927254">
        <w:rPr>
          <w:rFonts w:eastAsia="Calibri"/>
          <w:sz w:val="20"/>
          <w:szCs w:val="20"/>
        </w:rPr>
        <w:tab/>
      </w:r>
      <w:r w:rsidRPr="00927254">
        <w:rPr>
          <w:rFonts w:eastAsia="Calibri"/>
          <w:sz w:val="20"/>
          <w:szCs w:val="20"/>
        </w:rPr>
        <w:tab/>
        <w:t>Hospital District of Helsinki and Uusimaa, Helsinki, Finland</w:t>
      </w:r>
    </w:p>
    <w:p w14:paraId="719CEA5A" w14:textId="1F2117E7" w:rsidR="00251DAC" w:rsidRPr="009B4E43" w:rsidRDefault="00251DAC" w:rsidP="00AF5182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H</w:t>
      </w:r>
      <w:r w:rsidR="00AF5182">
        <w:rPr>
          <w:rFonts w:eastAsia="Calibri"/>
          <w:sz w:val="20"/>
          <w:szCs w:val="20"/>
          <w:lang w:val="en-US"/>
        </w:rPr>
        <w:t xml:space="preserve">annu Kankaanranta </w:t>
      </w:r>
      <w:r w:rsidR="00AF5182">
        <w:rPr>
          <w:rFonts w:eastAsia="Calibri"/>
          <w:sz w:val="20"/>
          <w:szCs w:val="20"/>
          <w:lang w:val="en-US"/>
        </w:rPr>
        <w:tab/>
      </w:r>
      <w:r w:rsidR="00AF5182" w:rsidRPr="00AF5182">
        <w:rPr>
          <w:rFonts w:eastAsia="Calibri"/>
          <w:sz w:val="20"/>
          <w:szCs w:val="20"/>
          <w:lang w:val="en-US"/>
        </w:rPr>
        <w:t>University of</w:t>
      </w:r>
      <w:r w:rsidR="00AF5182">
        <w:rPr>
          <w:rFonts w:eastAsia="Calibri"/>
          <w:sz w:val="20"/>
          <w:szCs w:val="20"/>
          <w:lang w:val="en-US"/>
        </w:rPr>
        <w:t xml:space="preserve"> Gothenburg, Gothenburg, Sweden/ </w:t>
      </w:r>
      <w:r w:rsidR="00AF5182" w:rsidRPr="00AF5182">
        <w:rPr>
          <w:rFonts w:eastAsia="Calibri"/>
          <w:sz w:val="20"/>
          <w:szCs w:val="20"/>
          <w:lang w:val="en-US"/>
        </w:rPr>
        <w:t>Seinäjoki Centr</w:t>
      </w:r>
      <w:r w:rsidR="00AF5182">
        <w:rPr>
          <w:rFonts w:eastAsia="Calibri"/>
          <w:sz w:val="20"/>
          <w:szCs w:val="20"/>
          <w:lang w:val="en-US"/>
        </w:rPr>
        <w:t>al Hospital, Seinäjoki, Finland/</w:t>
      </w:r>
      <w:r w:rsidR="00AF5182" w:rsidRPr="00AF5182">
        <w:rPr>
          <w:rFonts w:eastAsia="Calibri"/>
          <w:sz w:val="20"/>
          <w:szCs w:val="20"/>
          <w:lang w:val="en-US"/>
        </w:rPr>
        <w:t xml:space="preserve"> Tampere University, Tampere, Finland</w:t>
      </w:r>
    </w:p>
    <w:p w14:paraId="2BD775E8" w14:textId="0CFE74D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rttu Harj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727D2E68" w14:textId="53388A14" w:rsidR="00052ECB" w:rsidRPr="009B4E43" w:rsidRDefault="00052EC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Riitta Lahesmaa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</w:p>
    <w:p w14:paraId="03D31ED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Smaou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55523A73" w14:textId="26AB1AD7" w:rsidR="00251DAC" w:rsidRDefault="00514F7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lex Mackay </w:t>
      </w:r>
      <w:r w:rsidR="00251DAC" w:rsidRPr="009B4E43"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Astra Zeneca, Cambridge, United Kingdom</w:t>
      </w:r>
    </w:p>
    <w:p w14:paraId="79FEF55D" w14:textId="3E8F2CB2" w:rsidR="00514F74" w:rsidRDefault="00514F7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Glenda Lassi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4E9937A7" w14:textId="2A87C7FD" w:rsidR="00D603A5" w:rsidRPr="00F579A0" w:rsidRDefault="000300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Susan Eaton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</w:r>
      <w:r w:rsidR="00D603A5" w:rsidRPr="00F579A0">
        <w:rPr>
          <w:rFonts w:eastAsia="Calibri"/>
          <w:sz w:val="20"/>
          <w:szCs w:val="20"/>
          <w:lang w:val="en-US"/>
        </w:rPr>
        <w:t>Biogen, Cambridge, MA, United States</w:t>
      </w:r>
    </w:p>
    <w:p w14:paraId="66F8CE64" w14:textId="1085713C" w:rsidR="00251DAC" w:rsidRPr="00F579A0" w:rsidRDefault="00710E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teven Greenberg </w:t>
      </w:r>
      <w:r>
        <w:rPr>
          <w:rFonts w:eastAsia="Calibri"/>
          <w:sz w:val="20"/>
          <w:szCs w:val="20"/>
          <w:lang w:val="en-US"/>
        </w:rPr>
        <w:tab/>
      </w:r>
      <w:r w:rsidR="00251DAC" w:rsidRPr="00F579A0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212D287" w14:textId="4B0DF0D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Hubert Chen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21EB911F" w14:textId="66DE471D" w:rsidR="00052ECB" w:rsidRPr="00F579A0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052ECB">
        <w:rPr>
          <w:rFonts w:eastAsia="Calibri"/>
          <w:sz w:val="20"/>
          <w:szCs w:val="20"/>
          <w:lang w:val="en-US"/>
        </w:rPr>
        <w:t xml:space="preserve"> Pendergrass </w:t>
      </w:r>
      <w:r w:rsidR="00052ECB">
        <w:rPr>
          <w:rFonts w:eastAsia="Calibri"/>
          <w:sz w:val="20"/>
          <w:szCs w:val="20"/>
          <w:lang w:val="en-US"/>
        </w:rPr>
        <w:tab/>
      </w:r>
      <w:r w:rsidR="00052ECB" w:rsidRPr="00F579A0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57237D14" w14:textId="058C17C9" w:rsidR="00251DAC" w:rsidRPr="00F579A0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579A0">
        <w:rPr>
          <w:rFonts w:eastAsia="Calibri"/>
          <w:sz w:val="20"/>
          <w:szCs w:val="20"/>
          <w:lang w:val="en-US"/>
        </w:rPr>
        <w:t xml:space="preserve">Natalie Bowers </w:t>
      </w:r>
      <w:r w:rsidRPr="00F579A0">
        <w:rPr>
          <w:rFonts w:eastAsia="Calibri"/>
          <w:sz w:val="20"/>
          <w:szCs w:val="20"/>
          <w:lang w:val="en-US"/>
        </w:rPr>
        <w:tab/>
      </w:r>
      <w:r w:rsidRPr="00F579A0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5F3BB84" w14:textId="01557CE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o</w:t>
      </w:r>
      <w:r w:rsidR="00052ECB">
        <w:rPr>
          <w:rFonts w:eastAsia="Calibri"/>
          <w:sz w:val="20"/>
          <w:szCs w:val="20"/>
          <w:lang w:val="en-US"/>
        </w:rPr>
        <w:t>anna</w:t>
      </w:r>
      <w:r w:rsidRPr="009B4E43">
        <w:rPr>
          <w:rFonts w:eastAsia="Calibri"/>
          <w:sz w:val="20"/>
          <w:szCs w:val="20"/>
          <w:lang w:val="en-US"/>
        </w:rPr>
        <w:t xml:space="preserve"> Betts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F3DE94F" w14:textId="20AB02ED" w:rsidR="00052ECB" w:rsidRDefault="00052EC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7390BC2F" w14:textId="587C5CF8" w:rsidR="00052ECB" w:rsidRDefault="00710E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Rajashree Mishra </w:t>
      </w:r>
      <w:r>
        <w:rPr>
          <w:rFonts w:eastAsia="Calibri"/>
          <w:sz w:val="20"/>
          <w:szCs w:val="20"/>
          <w:lang w:val="en-US"/>
        </w:rPr>
        <w:tab/>
      </w:r>
      <w:r w:rsidR="00052ECB"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709E98EA" w14:textId="4017B0C9" w:rsidR="00667657" w:rsidRPr="00667657" w:rsidRDefault="00667657" w:rsidP="00667657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jd Mouded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360779D3" w14:textId="46518456" w:rsidR="00667657" w:rsidRDefault="00667657" w:rsidP="00667657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ebby Ng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8A1C643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13FF074" w14:textId="77777777" w:rsidR="00251DAC" w:rsidRPr="009B4E43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Cardiometabolic Diseases Group</w:t>
      </w:r>
    </w:p>
    <w:p w14:paraId="6DD3BAEB" w14:textId="77777777" w:rsidR="0072499E" w:rsidRPr="009B4E43" w:rsidRDefault="0072499E" w:rsidP="0072499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emu Niira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e National Institute of Health and Welfare Helsinki, Finland </w:t>
      </w:r>
    </w:p>
    <w:p w14:paraId="2A9F4EC0" w14:textId="22D2F02D" w:rsidR="0072499E" w:rsidRDefault="0072499E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Felix Vaur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e National Institute of Health and Welfare Helsinki, Finland</w:t>
      </w:r>
    </w:p>
    <w:p w14:paraId="2CF84C23" w14:textId="0B8C90E5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Veikko Saloma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e National Institute of Health and Welfare Helsinki, Finland </w:t>
      </w:r>
    </w:p>
    <w:p w14:paraId="15934954" w14:textId="753C2FE2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j Metsäri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2105EEAF" w14:textId="14A75046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enni Aittokallio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Hospital District of Southwest Finland, Turku, Finland </w:t>
      </w:r>
    </w:p>
    <w:p w14:paraId="4E70E7DE" w14:textId="546E29E5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ika Kähö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214A1B1F" w14:textId="343B1FD7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ussi Hernesniemi </w:t>
      </w:r>
      <w:r w:rsidRPr="00ED7F80">
        <w:rPr>
          <w:rFonts w:eastAsia="Calibri"/>
          <w:sz w:val="20"/>
          <w:szCs w:val="20"/>
          <w:lang w:val="en-US"/>
        </w:rPr>
        <w:tab/>
        <w:t xml:space="preserve">Pirkanmaa Hospital District, Tampere, Finland </w:t>
      </w:r>
    </w:p>
    <w:p w14:paraId="5C7C0D02" w14:textId="628133D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ni Juntti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1E0BEC02" w14:textId="094FE1E9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Laaks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4A69B9E1" w14:textId="14C8672C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ssi Pihlajamäki </w:t>
      </w:r>
      <w:r w:rsidRPr="009B4E43">
        <w:rPr>
          <w:rFonts w:eastAsia="Calibri"/>
          <w:sz w:val="20"/>
          <w:szCs w:val="20"/>
          <w:lang w:val="en-US"/>
        </w:rPr>
        <w:tab/>
        <w:t>Northern Savo Hos</w:t>
      </w:r>
      <w:r w:rsidR="0072499E">
        <w:rPr>
          <w:rFonts w:eastAsia="Calibri"/>
          <w:sz w:val="20"/>
          <w:szCs w:val="20"/>
          <w:lang w:val="en-US"/>
        </w:rPr>
        <w:t>pital District, Kuopio, Finland</w:t>
      </w:r>
    </w:p>
    <w:p w14:paraId="672AD1E2" w14:textId="38616689" w:rsidR="0072499E" w:rsidRPr="009B4E43" w:rsidRDefault="0072499E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aniel Gordi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550CCC92" w14:textId="744BAD4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ha Sinisal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6710E317" w14:textId="6FFE60DD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ja-Riitta Taskinen </w:t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0DE4D255" w14:textId="6E371B28" w:rsidR="00251DAC" w:rsidRDefault="00251DAC" w:rsidP="7DB15E94">
      <w:pPr>
        <w:spacing w:line="480" w:lineRule="auto"/>
        <w:rPr>
          <w:rFonts w:eastAsia="Calibri"/>
          <w:sz w:val="20"/>
          <w:szCs w:val="20"/>
        </w:rPr>
      </w:pPr>
      <w:r w:rsidRPr="009B4E43">
        <w:rPr>
          <w:rFonts w:eastAsia="Calibri"/>
          <w:sz w:val="20"/>
          <w:szCs w:val="20"/>
        </w:rPr>
        <w:t xml:space="preserve">Tiinamaija Tuomi </w:t>
      </w:r>
      <w:r w:rsidRPr="009B4E43">
        <w:rPr>
          <w:rFonts w:eastAsia="Calibri"/>
          <w:sz w:val="20"/>
          <w:szCs w:val="20"/>
        </w:rPr>
        <w:tab/>
        <w:t>Hospital District of Helsinki and Uusimaa, Helsinki, Finland</w:t>
      </w:r>
    </w:p>
    <w:p w14:paraId="5319C292" w14:textId="5401153C" w:rsidR="00FB5879" w:rsidRPr="00ED7F80" w:rsidRDefault="00FB5879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lastRenderedPageBreak/>
        <w:t xml:space="preserve">Timo Hiltu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32601A9C" w14:textId="731A7D6F" w:rsidR="0072499E" w:rsidRPr="00ED7F80" w:rsidRDefault="00251DAC" w:rsidP="7DB15E94">
      <w:pPr>
        <w:spacing w:line="480" w:lineRule="auto"/>
        <w:jc w:val="both"/>
        <w:rPr>
          <w:rFonts w:eastAsia="Calibri"/>
          <w:color w:val="000000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Jari Laukka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color w:val="000000"/>
          <w:sz w:val="20"/>
          <w:szCs w:val="20"/>
          <w:lang w:val="en-US"/>
        </w:rPr>
        <w:t>Central Finland Health Care District, Jyväskylä, Finland</w:t>
      </w:r>
    </w:p>
    <w:p w14:paraId="0C1FEA8E" w14:textId="77777777" w:rsidR="00A52A54" w:rsidRPr="00ED7F80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Amanda Elliott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</w:p>
    <w:p w14:paraId="21439B3C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ary Pat Reeve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A4B0C33" w14:textId="447DB578" w:rsidR="00A52A54" w:rsidRPr="00FB5879" w:rsidRDefault="00A52A54" w:rsidP="00FB5879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anni Ruotsalainen </w:t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26B470C" w14:textId="20B725A8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Ben</w:t>
      </w:r>
      <w:r w:rsidR="00D60442">
        <w:rPr>
          <w:rFonts w:eastAsia="Calibri"/>
          <w:sz w:val="20"/>
          <w:szCs w:val="20"/>
          <w:lang w:val="en-US"/>
        </w:rPr>
        <w:t>jamin</w:t>
      </w:r>
      <w:r w:rsidR="00710E6C">
        <w:rPr>
          <w:rFonts w:eastAsia="Calibri"/>
          <w:sz w:val="20"/>
          <w:szCs w:val="20"/>
          <w:lang w:val="en-US"/>
        </w:rPr>
        <w:t xml:space="preserve"> Challis </w:t>
      </w:r>
      <w:r w:rsidR="00710E6C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2D2C691C" w14:textId="0BBB7D2A" w:rsidR="0072499E" w:rsidRDefault="0072499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irk Paul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stra Zeneca, Cambridge, United Kingdom</w:t>
      </w:r>
    </w:p>
    <w:p w14:paraId="32BD70CD" w14:textId="2BF10ACF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eith Usiski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Celgene, Summit, NJ, United States</w:t>
      </w:r>
      <w:r>
        <w:rPr>
          <w:rFonts w:eastAsia="Calibri"/>
          <w:sz w:val="20"/>
          <w:szCs w:val="20"/>
          <w:lang w:val="en-US"/>
        </w:rPr>
        <w:t>/</w:t>
      </w:r>
      <w:r w:rsidRPr="00207411">
        <w:rPr>
          <w:rFonts w:eastAsia="Calibri"/>
          <w:sz w:val="20"/>
          <w:szCs w:val="20"/>
          <w:lang w:val="en-US"/>
        </w:rPr>
        <w:t xml:space="preserve"> Bristol</w:t>
      </w:r>
      <w:r>
        <w:rPr>
          <w:rFonts w:eastAsia="Calibri"/>
          <w:sz w:val="20"/>
          <w:szCs w:val="20"/>
          <w:lang w:val="en-US"/>
        </w:rPr>
        <w:t xml:space="preserve"> Myers Squibb, New York, NY, </w:t>
      </w:r>
      <w:r w:rsidRPr="009B4E43">
        <w:rPr>
          <w:rFonts w:eastAsia="Calibri"/>
          <w:sz w:val="20"/>
          <w:szCs w:val="20"/>
          <w:lang w:val="en-US"/>
        </w:rPr>
        <w:t>United States</w:t>
      </w:r>
    </w:p>
    <w:p w14:paraId="6CCAB90E" w14:textId="72985102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382A2D65" w14:textId="56A2D24B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54E4534A" w14:textId="09689B4D" w:rsidR="0066439A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66439A">
        <w:rPr>
          <w:rFonts w:eastAsia="Calibri"/>
          <w:sz w:val="20"/>
          <w:szCs w:val="20"/>
          <w:lang w:val="en-US"/>
        </w:rPr>
        <w:t xml:space="preserve"> Pendergrass </w:t>
      </w:r>
      <w:r w:rsidR="0066439A">
        <w:rPr>
          <w:rFonts w:eastAsia="Calibri"/>
          <w:sz w:val="20"/>
          <w:szCs w:val="20"/>
          <w:lang w:val="en-US"/>
        </w:rPr>
        <w:tab/>
      </w:r>
      <w:r w:rsidR="0066439A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5D09192" w14:textId="423C1D1E" w:rsidR="00352308" w:rsidRDefault="0035230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udrey Chu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99C2CBC" w14:textId="4840DF96" w:rsidR="0066439A" w:rsidRDefault="0066439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irsi Aur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3068B9B9" w14:textId="2BE78136" w:rsidR="00FD3A3F" w:rsidRDefault="00FD3A3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Dermot Reilly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Boston, MA, United States</w:t>
      </w:r>
    </w:p>
    <w:p w14:paraId="1B44E34E" w14:textId="13039620" w:rsidR="00FB5879" w:rsidRPr="00FB5879" w:rsidRDefault="00FB587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e Mendelso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FB5879">
        <w:rPr>
          <w:rFonts w:eastAsia="Calibri"/>
          <w:sz w:val="20"/>
          <w:szCs w:val="20"/>
          <w:lang w:val="en-US"/>
        </w:rPr>
        <w:t>Novartis, Boston, MA, United States</w:t>
      </w:r>
    </w:p>
    <w:p w14:paraId="7F1E2EB7" w14:textId="77777777" w:rsidR="00A52A54" w:rsidRPr="009B4E43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aakko Parkkinen 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Pfizer, New York, NY, United States</w:t>
      </w:r>
    </w:p>
    <w:p w14:paraId="43F31977" w14:textId="77777777" w:rsid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elissa Mill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AE0B2AC" w14:textId="77777777" w:rsidR="00251DAC" w:rsidRPr="009B4E43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ab/>
      </w:r>
    </w:p>
    <w:p w14:paraId="09333426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Oncology Group</w:t>
      </w:r>
    </w:p>
    <w:p w14:paraId="5AF12E4A" w14:textId="5151E8B6" w:rsidR="004A2745" w:rsidRDefault="004A274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omo Meretoja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0C644A1C" w14:textId="6636AF55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ikki Joensu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7E7BBF67" w14:textId="110EFB12" w:rsidR="000300ED" w:rsidRPr="009B4E43" w:rsidRDefault="000300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Olli Carpé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58025C3C" w14:textId="5DB0FBB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i Aal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6D995B9C" w14:textId="70D93A8F" w:rsidR="005373ED" w:rsidRDefault="005373E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ohanna Mattso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73EACE81" w14:textId="77777777" w:rsidR="00571FEF" w:rsidRDefault="00571FEF" w:rsidP="00571FEF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Eveliina Salminen </w:t>
      </w:r>
      <w:r w:rsidRPr="009B4E43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39C5E669" w14:textId="1201248D" w:rsidR="00251DAC" w:rsidRPr="00A934B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A934B3">
        <w:rPr>
          <w:rFonts w:eastAsia="Calibri"/>
          <w:sz w:val="20"/>
          <w:szCs w:val="20"/>
          <w:lang w:val="en-US"/>
        </w:rPr>
        <w:t xml:space="preserve">Annika Auranen </w:t>
      </w:r>
      <w:r w:rsidRPr="00A934B3">
        <w:rPr>
          <w:rFonts w:eastAsia="Calibri"/>
          <w:sz w:val="20"/>
          <w:szCs w:val="20"/>
          <w:lang w:val="en-US"/>
        </w:rPr>
        <w:tab/>
      </w:r>
      <w:r w:rsidRPr="00A934B3">
        <w:rPr>
          <w:rFonts w:eastAsia="Calibri"/>
          <w:sz w:val="20"/>
          <w:szCs w:val="20"/>
          <w:lang w:val="en-US"/>
        </w:rPr>
        <w:tab/>
        <w:t>Pirkanmaa Hospital District , Tampere, Finland</w:t>
      </w:r>
    </w:p>
    <w:p w14:paraId="782525A1" w14:textId="0CBCAB0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eeter Karihtala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59FF354" w14:textId="11DD483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äivi Auvi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7446B3FB" w14:textId="7C3FB29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laus Eleniu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62471782" w14:textId="6AE56F85" w:rsidR="00E13738" w:rsidRDefault="00E1373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 xml:space="preserve">Johanna Schleutker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7B2940FE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Esa Pitkänen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8AF5CC3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Nina Mars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EF43F31" w14:textId="6CC54A37" w:rsidR="00A52A54" w:rsidRPr="009B4E43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Mark Daly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Institute for Molecular Medicine Finland, HiLIFE, U</w:t>
      </w:r>
      <w:r w:rsidR="00FB5879">
        <w:rPr>
          <w:rFonts w:eastAsia="Calibri"/>
          <w:sz w:val="20"/>
          <w:szCs w:val="20"/>
          <w:lang w:val="en-US"/>
        </w:rPr>
        <w:t xml:space="preserve">niversity of Helsinki, Finland </w:t>
      </w:r>
    </w:p>
    <w:p w14:paraId="5773958D" w14:textId="72A8632C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lja Popovic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083D1552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ffrey Wari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2A67AF20" w14:textId="1286366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Bridget Riley-Gillis </w:t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66B62B46" w14:textId="12E01B16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25F6F08D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ennifer Schutzman </w:t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D772A51" w14:textId="321FFF3D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Julie Hunkapiller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2F9F17C7" w14:textId="02FDFAD4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C19F4DA" w14:textId="5212D116" w:rsidR="002A5888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2A5888">
        <w:rPr>
          <w:rFonts w:eastAsia="Calibri"/>
          <w:sz w:val="20"/>
          <w:szCs w:val="20"/>
          <w:lang w:val="en-US"/>
        </w:rPr>
        <w:t xml:space="preserve"> Pendergrass </w:t>
      </w:r>
      <w:r w:rsidR="002A5888">
        <w:rPr>
          <w:rFonts w:eastAsia="Calibri"/>
          <w:sz w:val="20"/>
          <w:szCs w:val="20"/>
          <w:lang w:val="en-US"/>
        </w:rPr>
        <w:tab/>
      </w:r>
      <w:r w:rsidR="002A5888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014E0F3D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Diptee Kulkarni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2AAB37FB" w14:textId="77777777" w:rsidR="00A52A54" w:rsidRPr="00A52A54" w:rsidRDefault="00A52A54" w:rsidP="00A52A54">
      <w:pPr>
        <w:spacing w:line="480" w:lineRule="auto"/>
        <w:rPr>
          <w:rFonts w:eastAsia="Calibri"/>
          <w:sz w:val="20"/>
          <w:szCs w:val="20"/>
          <w:lang w:val="en-US"/>
        </w:rPr>
      </w:pPr>
      <w:r w:rsidRPr="00A52A54">
        <w:rPr>
          <w:rFonts w:eastAsia="Calibri"/>
          <w:sz w:val="20"/>
          <w:szCs w:val="20"/>
          <w:lang w:val="en-US"/>
        </w:rPr>
        <w:t xml:space="preserve">Kirsi Auro </w:t>
      </w:r>
      <w:r w:rsidRPr="00A52A54">
        <w:rPr>
          <w:rFonts w:eastAsia="Calibri"/>
          <w:sz w:val="20"/>
          <w:szCs w:val="20"/>
          <w:lang w:val="en-US"/>
        </w:rPr>
        <w:tab/>
      </w:r>
      <w:r w:rsidRPr="00A52A54">
        <w:rPr>
          <w:rFonts w:eastAsia="Calibri"/>
          <w:sz w:val="20"/>
          <w:szCs w:val="20"/>
          <w:lang w:val="en-US"/>
        </w:rPr>
        <w:tab/>
        <w:t>GlaxoSmithKline, Brentford, United Kingdom</w:t>
      </w:r>
    </w:p>
    <w:p w14:paraId="195587F9" w14:textId="72AD4271" w:rsidR="00A52A54" w:rsidRDefault="00A52A5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Alessandro Porello</w:t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38A97D12" w14:textId="46DCF7D2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drey Lobod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Merck, Kenilworth, NJ, United States</w:t>
      </w:r>
    </w:p>
    <w:p w14:paraId="1FF3BB4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eli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463E47C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tefan McDonough </w:t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7415F82" w14:textId="421AD718" w:rsidR="00251DAC" w:rsidRPr="00446890" w:rsidRDefault="00251DAC" w:rsidP="108A793B">
      <w:pPr>
        <w:spacing w:line="480" w:lineRule="auto"/>
        <w:rPr>
          <w:rFonts w:eastAsia="Calibri"/>
          <w:sz w:val="20"/>
          <w:szCs w:val="20"/>
        </w:rPr>
      </w:pPr>
      <w:r w:rsidRPr="00446890">
        <w:rPr>
          <w:rFonts w:eastAsia="Calibri"/>
          <w:sz w:val="20"/>
          <w:szCs w:val="20"/>
        </w:rPr>
        <w:t xml:space="preserve">Marika Crohns </w:t>
      </w:r>
      <w:r w:rsidRPr="00446890">
        <w:rPr>
          <w:rFonts w:eastAsia="Calibri"/>
          <w:sz w:val="20"/>
          <w:szCs w:val="20"/>
        </w:rPr>
        <w:tab/>
      </w:r>
      <w:r w:rsidRPr="00446890">
        <w:rPr>
          <w:rFonts w:eastAsia="Calibri"/>
          <w:sz w:val="20"/>
          <w:szCs w:val="20"/>
        </w:rPr>
        <w:tab/>
        <w:t>Sanofi, Paris, France</w:t>
      </w:r>
    </w:p>
    <w:p w14:paraId="4F18022A" w14:textId="4CD9FF0E" w:rsidR="00401570" w:rsidRPr="002A5888" w:rsidRDefault="00401570" w:rsidP="108A793B">
      <w:pPr>
        <w:spacing w:line="480" w:lineRule="auto"/>
        <w:rPr>
          <w:rFonts w:eastAsia="Calibri"/>
          <w:sz w:val="20"/>
          <w:szCs w:val="20"/>
        </w:rPr>
      </w:pPr>
      <w:r w:rsidRPr="002A5888">
        <w:rPr>
          <w:rFonts w:eastAsia="Calibri"/>
          <w:sz w:val="20"/>
          <w:szCs w:val="20"/>
        </w:rPr>
        <w:t xml:space="preserve">Sauli Vuoti </w:t>
      </w:r>
      <w:r w:rsidRPr="002A5888">
        <w:rPr>
          <w:rFonts w:eastAsia="Calibri"/>
          <w:sz w:val="20"/>
          <w:szCs w:val="20"/>
        </w:rPr>
        <w:tab/>
      </w:r>
      <w:r w:rsidRPr="002A5888">
        <w:rPr>
          <w:rFonts w:eastAsia="Calibri"/>
          <w:sz w:val="20"/>
          <w:szCs w:val="20"/>
        </w:rPr>
        <w:tab/>
        <w:t>Sanofi, Paris, France</w:t>
      </w:r>
    </w:p>
    <w:p w14:paraId="1D724601" w14:textId="3D12AD9D" w:rsidR="002A5888" w:rsidRPr="00446890" w:rsidRDefault="002A5888" w:rsidP="00251DAC">
      <w:pPr>
        <w:spacing w:line="480" w:lineRule="auto"/>
        <w:rPr>
          <w:rFonts w:eastAsia="Calibri"/>
          <w:sz w:val="20"/>
          <w:szCs w:val="20"/>
        </w:rPr>
      </w:pPr>
    </w:p>
    <w:p w14:paraId="07AD8F7F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Opthalmology Group</w:t>
      </w:r>
    </w:p>
    <w:p w14:paraId="28669E21" w14:textId="0A604E14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i Kaarnirant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Northern Savo Hospital District, Kuopio, Finland </w:t>
      </w:r>
    </w:p>
    <w:p w14:paraId="03CD2B2A" w14:textId="68CE5537" w:rsidR="00251DAC" w:rsidRPr="008B180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B180B">
        <w:rPr>
          <w:rFonts w:eastAsia="Calibri"/>
          <w:sz w:val="20"/>
          <w:szCs w:val="20"/>
          <w:lang w:val="en-US"/>
        </w:rPr>
        <w:t>Joni</w:t>
      </w:r>
      <w:r w:rsidR="000300ED" w:rsidRPr="008B180B">
        <w:rPr>
          <w:rFonts w:eastAsia="Calibri"/>
          <w:sz w:val="20"/>
          <w:szCs w:val="20"/>
          <w:lang w:val="en-US"/>
        </w:rPr>
        <w:t xml:space="preserve"> A</w:t>
      </w:r>
      <w:r w:rsidRPr="008B180B">
        <w:rPr>
          <w:rFonts w:eastAsia="Calibri"/>
          <w:sz w:val="20"/>
          <w:szCs w:val="20"/>
          <w:lang w:val="en-US"/>
        </w:rPr>
        <w:t xml:space="preserve"> Turunen </w:t>
      </w:r>
      <w:r w:rsidRPr="008B180B">
        <w:rPr>
          <w:rFonts w:eastAsia="Calibri"/>
          <w:sz w:val="20"/>
          <w:szCs w:val="20"/>
          <w:lang w:val="en-US"/>
        </w:rPr>
        <w:tab/>
      </w:r>
      <w:r w:rsidRPr="008B180B">
        <w:rPr>
          <w:rFonts w:eastAsia="Calibri"/>
          <w:sz w:val="20"/>
          <w:szCs w:val="20"/>
          <w:lang w:val="en-US"/>
        </w:rPr>
        <w:tab/>
        <w:t xml:space="preserve">Hospital District of Helsinki and Uusimaa, Helsinki, Finland </w:t>
      </w:r>
    </w:p>
    <w:p w14:paraId="70FD8F32" w14:textId="2A2BB34A" w:rsidR="00251DAC" w:rsidRPr="008B180B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B180B">
        <w:rPr>
          <w:rFonts w:eastAsia="Calibri"/>
          <w:sz w:val="20"/>
          <w:szCs w:val="20"/>
          <w:lang w:val="en-US"/>
        </w:rPr>
        <w:t xml:space="preserve">Terhi Ollila </w:t>
      </w:r>
      <w:r w:rsidRPr="008B180B">
        <w:rPr>
          <w:rFonts w:eastAsia="Calibri"/>
          <w:sz w:val="20"/>
          <w:szCs w:val="20"/>
          <w:lang w:val="en-US"/>
        </w:rPr>
        <w:tab/>
      </w:r>
      <w:r w:rsidRPr="008B180B">
        <w:rPr>
          <w:rFonts w:eastAsia="Calibri"/>
          <w:sz w:val="20"/>
          <w:szCs w:val="20"/>
          <w:lang w:val="en-US"/>
        </w:rPr>
        <w:tab/>
        <w:t>Hospital District of Helsinki and Uusimaa, Helsinki, Finland</w:t>
      </w:r>
    </w:p>
    <w:p w14:paraId="1450F2B3" w14:textId="147276BE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annu Uusital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34AB2803" w14:textId="67B6D62C" w:rsidR="00953AE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Juha Karjalai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252AD11C" w14:textId="77777777" w:rsidR="00953AEE" w:rsidRPr="007A659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Esa Pitkänen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1E296241" w14:textId="77777777" w:rsidR="00953AEE" w:rsidRDefault="00953AEE" w:rsidP="108A793B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5FA6A803" w14:textId="7EBD3471" w:rsidR="00A17CB2" w:rsidRPr="009B4E43" w:rsidRDefault="00A17CB2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A17CB2">
        <w:rPr>
          <w:rFonts w:eastAsia="Calibri"/>
          <w:sz w:val="20"/>
          <w:szCs w:val="20"/>
          <w:lang w:val="en-US"/>
        </w:rPr>
        <w:t>Mengzhen Li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Abbvie, Chicago, IL, United States</w:t>
      </w:r>
    </w:p>
    <w:p w14:paraId="7C4352EE" w14:textId="09DDDCB6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Heiko Runz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3DD16108" w14:textId="35E516CC" w:rsidR="005373ED" w:rsidRDefault="005373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Stephanie Loomis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iogen, Cambridge, MA, United States</w:t>
      </w:r>
    </w:p>
    <w:p w14:paraId="24845164" w14:textId="15A5915A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rich Straus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033328DF" w14:textId="5FE88548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atalie Bowers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5CB3A7AF" w14:textId="6717DA60" w:rsidR="00251DAC" w:rsidRDefault="00251DAC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ao Ch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9217BE7" w14:textId="016BDF24" w:rsidR="00401570" w:rsidRPr="009B4E43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401570">
        <w:rPr>
          <w:rFonts w:eastAsia="Calibri"/>
          <w:sz w:val="20"/>
          <w:szCs w:val="20"/>
          <w:lang w:val="en-US"/>
        </w:rPr>
        <w:t xml:space="preserve"> Pendergrass </w:t>
      </w:r>
      <w:r w:rsidR="00401570">
        <w:rPr>
          <w:rFonts w:eastAsia="Calibri"/>
          <w:sz w:val="20"/>
          <w:szCs w:val="20"/>
          <w:lang w:val="en-US"/>
        </w:rPr>
        <w:tab/>
      </w:r>
      <w:r w:rsidR="00401570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2E2594A" w14:textId="77777777" w:rsidR="00401570" w:rsidRDefault="00401570" w:rsidP="00251DAC">
      <w:pPr>
        <w:spacing w:line="480" w:lineRule="auto"/>
        <w:outlineLvl w:val="1"/>
        <w:rPr>
          <w:rFonts w:eastAsia="Calibri"/>
          <w:b/>
          <w:sz w:val="20"/>
          <w:szCs w:val="20"/>
          <w:lang w:val="en-US"/>
        </w:rPr>
      </w:pPr>
    </w:p>
    <w:p w14:paraId="2C2A73B5" w14:textId="3E03D627" w:rsidR="00251DAC" w:rsidRPr="009B4E43" w:rsidRDefault="3495EAE4" w:rsidP="008045EC">
      <w:pPr>
        <w:tabs>
          <w:tab w:val="left" w:pos="7839"/>
        </w:tabs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Dermatology Group</w:t>
      </w:r>
      <w:r w:rsidR="008045EC">
        <w:rPr>
          <w:rFonts w:eastAsia="Calibri"/>
          <w:b/>
          <w:bCs/>
          <w:sz w:val="20"/>
          <w:szCs w:val="20"/>
          <w:lang w:val="en-US"/>
        </w:rPr>
        <w:tab/>
      </w:r>
    </w:p>
    <w:p w14:paraId="73A5BD4B" w14:textId="38FC5CA7" w:rsidR="00251DAC" w:rsidRPr="009B4E43" w:rsidRDefault="00FB70F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Kaisa Tasanen </w:t>
      </w:r>
      <w:r>
        <w:rPr>
          <w:rFonts w:eastAsia="Calibri"/>
          <w:sz w:val="20"/>
          <w:szCs w:val="20"/>
          <w:lang w:val="en-US"/>
        </w:rPr>
        <w:tab/>
      </w:r>
      <w:r w:rsidR="00251DAC"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385BDE95" w14:textId="097E4662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aura Huilaj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3776C92E" w14:textId="14024ED0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</w:rPr>
      </w:pPr>
      <w:r w:rsidRPr="009B4E43">
        <w:rPr>
          <w:rFonts w:eastAsia="Calibri"/>
          <w:sz w:val="20"/>
          <w:szCs w:val="20"/>
        </w:rPr>
        <w:t xml:space="preserve">Katariina Hannula-Jouppi </w:t>
      </w:r>
      <w:r w:rsidRPr="009B4E43">
        <w:rPr>
          <w:rFonts w:eastAsia="Calibri"/>
          <w:sz w:val="20"/>
          <w:szCs w:val="20"/>
        </w:rPr>
        <w:tab/>
        <w:t xml:space="preserve">Hospital District of Helsinki and Uusimaa, Helsinki, Finland </w:t>
      </w:r>
    </w:p>
    <w:p w14:paraId="6310B563" w14:textId="35D68091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ea Salm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130B8257" w14:textId="77777777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irkku Peltonen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3826FF08" w14:textId="661530DF" w:rsidR="00251DAC" w:rsidRPr="009B4E43" w:rsidRDefault="00251DAC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eena Koul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 </w:t>
      </w:r>
    </w:p>
    <w:p w14:paraId="7304104F" w14:textId="77777777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Nizar Smaoui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7DF292AB" w14:textId="46919F63" w:rsidR="00251DAC" w:rsidRPr="009B4E43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Fedik Rahimov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5DF1A095" w14:textId="6A8F60F3" w:rsidR="00251DAC" w:rsidRDefault="00251DA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ne Leh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713C47A0" w14:textId="77777777" w:rsidR="00953AEE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David Choy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98728FE" w14:textId="7529E391" w:rsidR="00953AEE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53AEE">
        <w:rPr>
          <w:rFonts w:eastAsia="Calibri"/>
          <w:sz w:val="20"/>
          <w:szCs w:val="20"/>
          <w:lang w:val="en-US"/>
        </w:rPr>
        <w:t xml:space="preserve"> Pendergrass </w:t>
      </w:r>
      <w:r w:rsidR="00953AEE">
        <w:rPr>
          <w:rFonts w:eastAsia="Calibri"/>
          <w:sz w:val="20"/>
          <w:szCs w:val="20"/>
          <w:lang w:val="en-US"/>
        </w:rPr>
        <w:tab/>
      </w:r>
      <w:r w:rsidR="00953AEE" w:rsidRPr="009B4E4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7D933C29" w14:textId="06535A10" w:rsidR="00EE0A67" w:rsidRDefault="00EE0A67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EE0A67">
        <w:rPr>
          <w:rFonts w:eastAsia="Calibri"/>
          <w:sz w:val="20"/>
          <w:szCs w:val="20"/>
          <w:lang w:val="en-US"/>
        </w:rPr>
        <w:t xml:space="preserve">Dawn Waterworth </w:t>
      </w:r>
      <w:r w:rsidR="000F0780">
        <w:rPr>
          <w:rFonts w:eastAsia="Calibri"/>
          <w:sz w:val="20"/>
          <w:szCs w:val="20"/>
          <w:lang w:val="en-US"/>
        </w:rPr>
        <w:tab/>
      </w:r>
      <w:r w:rsidR="00FD3A3F" w:rsidRPr="00FD3A3F">
        <w:rPr>
          <w:rFonts w:eastAsia="Calibri"/>
          <w:sz w:val="20"/>
          <w:szCs w:val="20"/>
          <w:lang w:val="en-US"/>
        </w:rPr>
        <w:t>Janssen Research &amp; Development, LLC, Spring House, PA, United States</w:t>
      </w:r>
    </w:p>
    <w:p w14:paraId="52535CE5" w14:textId="77777777" w:rsidR="00953AEE" w:rsidRPr="009B4E43" w:rsidRDefault="00953AEE" w:rsidP="00953AEE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irsi Kalpa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46B2BEED" w14:textId="2BA3061B" w:rsidR="00953AEE" w:rsidRPr="009B4E43" w:rsidRDefault="00953AEE" w:rsidP="6B619ED0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Ying W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fiz</w:t>
      </w:r>
      <w:r>
        <w:rPr>
          <w:rFonts w:eastAsia="Calibri"/>
          <w:sz w:val="20"/>
          <w:szCs w:val="20"/>
          <w:lang w:val="en-US"/>
        </w:rPr>
        <w:t>er, New York, NY, United States</w:t>
      </w:r>
    </w:p>
    <w:p w14:paraId="5FF60E58" w14:textId="77777777" w:rsidR="00401570" w:rsidRDefault="00401570" w:rsidP="000300ED">
      <w:pPr>
        <w:spacing w:line="480" w:lineRule="auto"/>
        <w:outlineLvl w:val="1"/>
        <w:rPr>
          <w:rFonts w:eastAsia="Calibri"/>
          <w:b/>
          <w:sz w:val="20"/>
          <w:szCs w:val="20"/>
          <w:lang w:val="en-US"/>
        </w:rPr>
      </w:pPr>
    </w:p>
    <w:p w14:paraId="3680A921" w14:textId="0D9D208A" w:rsidR="000300ED" w:rsidRPr="009D1F67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Odontology Group</w:t>
      </w:r>
    </w:p>
    <w:p w14:paraId="16B7E7F7" w14:textId="06B9E703" w:rsidR="00D20F61" w:rsidRPr="009D1F67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D1F67">
        <w:rPr>
          <w:rFonts w:eastAsia="Calibri"/>
          <w:sz w:val="20"/>
          <w:szCs w:val="20"/>
          <w:lang w:val="en-US"/>
        </w:rPr>
        <w:t xml:space="preserve">Pirkko Pussinen </w:t>
      </w:r>
      <w:r w:rsidR="00DA484F" w:rsidRPr="009D1F67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D20F61" w:rsidRPr="009D1F67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54F81D80" w14:textId="067115C2" w:rsidR="00D20F61" w:rsidRPr="00FB25FD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Aino Salminen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D20F61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00D1E4D6" w14:textId="3B5C6EBF" w:rsidR="00FB25FD" w:rsidRPr="00FB25FD" w:rsidRDefault="000300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Tuula Salo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00CCF40C" w14:textId="641162DC" w:rsidR="00FB25FD" w:rsidRP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David Rice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 xml:space="preserve">Hospital District of Helsinki and Uusimaa, Helsinki, Finland </w:t>
      </w:r>
    </w:p>
    <w:p w14:paraId="650BDAF1" w14:textId="0A0A8B16" w:rsidR="00FB25FD" w:rsidRPr="008C74A0" w:rsidRDefault="009B1C23" w:rsidP="7DB15E94">
      <w:pPr>
        <w:spacing w:line="480" w:lineRule="auto"/>
        <w:rPr>
          <w:rFonts w:eastAsia="Calibri"/>
          <w:sz w:val="20"/>
          <w:szCs w:val="20"/>
        </w:rPr>
      </w:pPr>
      <w:r w:rsidRPr="008C74A0">
        <w:rPr>
          <w:rFonts w:eastAsia="Calibri"/>
          <w:sz w:val="20"/>
          <w:szCs w:val="20"/>
        </w:rPr>
        <w:t xml:space="preserve">Pekka Nieminen </w:t>
      </w:r>
      <w:r w:rsidR="00D94460" w:rsidRPr="008C74A0">
        <w:rPr>
          <w:rFonts w:eastAsia="Calibri"/>
          <w:sz w:val="20"/>
          <w:szCs w:val="20"/>
        </w:rPr>
        <w:tab/>
      </w:r>
      <w:r w:rsidR="008C74A0" w:rsidRPr="008C74A0">
        <w:rPr>
          <w:rFonts w:eastAsia="Calibri"/>
          <w:sz w:val="20"/>
          <w:szCs w:val="20"/>
        </w:rPr>
        <w:tab/>
      </w:r>
      <w:r w:rsidR="00FB25FD" w:rsidRPr="008C74A0">
        <w:rPr>
          <w:rFonts w:eastAsia="Calibri"/>
          <w:sz w:val="20"/>
          <w:szCs w:val="20"/>
        </w:rPr>
        <w:t xml:space="preserve">Hospital District of Helsinki and Uusimaa, Helsinki, Finland </w:t>
      </w:r>
    </w:p>
    <w:p w14:paraId="4ECC575D" w14:textId="51867374" w:rsidR="001F33D3" w:rsidRPr="00ED7F80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Ulla Palotie </w:t>
      </w:r>
      <w:r w:rsidR="00D94460" w:rsidRPr="00ED7F80">
        <w:rPr>
          <w:rFonts w:eastAsia="Calibri"/>
          <w:sz w:val="20"/>
          <w:szCs w:val="20"/>
          <w:lang w:val="en-US"/>
        </w:rPr>
        <w:tab/>
      </w:r>
      <w:r w:rsidR="008C74A0" w:rsidRPr="00ED7F80">
        <w:rPr>
          <w:rFonts w:eastAsia="Calibri"/>
          <w:sz w:val="20"/>
          <w:szCs w:val="20"/>
          <w:lang w:val="en-US"/>
        </w:rPr>
        <w:tab/>
      </w:r>
      <w:r w:rsidR="00FB25FD" w:rsidRPr="00ED7F80">
        <w:rPr>
          <w:rFonts w:eastAsia="Calibri"/>
          <w:sz w:val="20"/>
          <w:szCs w:val="20"/>
          <w:lang w:val="en-US"/>
        </w:rPr>
        <w:t>Hospital District of Helsinki and Uusimaa, Helsinki, Finland</w:t>
      </w:r>
    </w:p>
    <w:p w14:paraId="6D648693" w14:textId="78B16622" w:rsidR="00FB25FD" w:rsidRPr="008045EC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8045EC">
        <w:rPr>
          <w:rFonts w:eastAsia="Calibri"/>
          <w:sz w:val="20"/>
          <w:szCs w:val="20"/>
          <w:lang w:val="en-US"/>
        </w:rPr>
        <w:lastRenderedPageBreak/>
        <w:t xml:space="preserve">Maria Siponen </w:t>
      </w:r>
      <w:r w:rsidR="00D94460" w:rsidRPr="008045EC">
        <w:rPr>
          <w:rFonts w:eastAsia="Calibri"/>
          <w:sz w:val="20"/>
          <w:szCs w:val="20"/>
          <w:lang w:val="en-US"/>
        </w:rPr>
        <w:tab/>
      </w:r>
      <w:r w:rsidR="008C74A0" w:rsidRPr="008045EC">
        <w:rPr>
          <w:rFonts w:eastAsia="Calibri"/>
          <w:sz w:val="20"/>
          <w:szCs w:val="20"/>
          <w:lang w:val="en-US"/>
        </w:rPr>
        <w:tab/>
      </w:r>
      <w:r w:rsidR="00FB25FD" w:rsidRPr="008045EC">
        <w:rPr>
          <w:rFonts w:eastAsia="Calibri"/>
          <w:sz w:val="20"/>
          <w:szCs w:val="20"/>
          <w:lang w:val="en-US"/>
        </w:rPr>
        <w:t>Northern Savo Hospital District, Kuopio, Finland</w:t>
      </w:r>
    </w:p>
    <w:p w14:paraId="448BB71A" w14:textId="48A82B6D" w:rsidR="00FB25FD" w:rsidRPr="008C74A0" w:rsidRDefault="009B1C23" w:rsidP="7DB15E94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8C74A0">
        <w:rPr>
          <w:rFonts w:eastAsia="Calibri"/>
          <w:sz w:val="20"/>
          <w:szCs w:val="20"/>
          <w:lang w:val="en-US"/>
        </w:rPr>
        <w:t xml:space="preserve">Liisa Suominen </w:t>
      </w:r>
      <w:r w:rsidR="00D94460" w:rsidRPr="008C74A0">
        <w:rPr>
          <w:rFonts w:eastAsia="Calibri"/>
          <w:sz w:val="20"/>
          <w:szCs w:val="20"/>
          <w:lang w:val="en-US"/>
        </w:rPr>
        <w:tab/>
      </w:r>
      <w:r w:rsidR="008C74A0" w:rsidRPr="008C74A0">
        <w:rPr>
          <w:rFonts w:eastAsia="Calibri"/>
          <w:sz w:val="20"/>
          <w:szCs w:val="20"/>
          <w:lang w:val="en-US"/>
        </w:rPr>
        <w:tab/>
      </w:r>
      <w:r w:rsidR="00FB25FD" w:rsidRPr="008C74A0">
        <w:rPr>
          <w:rFonts w:eastAsia="Calibri"/>
          <w:sz w:val="20"/>
          <w:szCs w:val="20"/>
          <w:lang w:val="en-US"/>
        </w:rPr>
        <w:t>Northern Savo Hospital District, Kuopio, Finland</w:t>
      </w:r>
    </w:p>
    <w:p w14:paraId="6FC1B841" w14:textId="7696BED9" w:rsidR="00FB25FD" w:rsidRPr="00FB25FD" w:rsidRDefault="009B1C23" w:rsidP="7DB15E94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8C74A0">
        <w:rPr>
          <w:rFonts w:eastAsia="Calibri"/>
          <w:sz w:val="20"/>
          <w:szCs w:val="20"/>
          <w:lang w:val="en-US"/>
        </w:rPr>
        <w:t xml:space="preserve">Päivi Mäntylä </w:t>
      </w:r>
      <w:r w:rsidR="00FB25FD" w:rsidRPr="008C74A0">
        <w:rPr>
          <w:rFonts w:eastAsia="Calibri"/>
          <w:sz w:val="20"/>
          <w:szCs w:val="20"/>
          <w:lang w:val="en-US"/>
        </w:rPr>
        <w:tab/>
      </w:r>
      <w:r w:rsidR="008C74A0" w:rsidRPr="008C74A0">
        <w:rPr>
          <w:rFonts w:eastAsia="Calibri"/>
          <w:sz w:val="20"/>
          <w:szCs w:val="20"/>
          <w:lang w:val="en-US"/>
        </w:rPr>
        <w:tab/>
      </w:r>
      <w:r w:rsidR="00FB25FD" w:rsidRPr="008C74A0">
        <w:rPr>
          <w:rFonts w:eastAsia="Calibri"/>
          <w:sz w:val="20"/>
          <w:szCs w:val="20"/>
          <w:lang w:val="en-US"/>
        </w:rPr>
        <w:t>Northern Savo Hospital District, Kuopio, Finla</w:t>
      </w:r>
      <w:r w:rsidR="00FB25FD" w:rsidRPr="00FB25FD">
        <w:rPr>
          <w:rFonts w:eastAsia="Calibri"/>
          <w:sz w:val="20"/>
          <w:szCs w:val="20"/>
          <w:lang w:val="en-US"/>
        </w:rPr>
        <w:t>nd</w:t>
      </w:r>
    </w:p>
    <w:p w14:paraId="23D347E0" w14:textId="40AFE339" w:rsidR="00FB25FD" w:rsidRP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Ulvi Gursoy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8C74A0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Hospital District of Southwest Finland, Turku, Finland</w:t>
      </w:r>
    </w:p>
    <w:p w14:paraId="0185C2C2" w14:textId="400E3D9F" w:rsid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Vuokko Anttonen </w:t>
      </w:r>
      <w:r w:rsidR="00710E6C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D53B713" w14:textId="7D5ECC8F" w:rsidR="00FB25FD" w:rsidRDefault="009B1C23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25FD">
        <w:rPr>
          <w:rFonts w:eastAsia="Calibri"/>
          <w:sz w:val="20"/>
          <w:szCs w:val="20"/>
          <w:lang w:val="en-US"/>
        </w:rPr>
        <w:t xml:space="preserve">Kirsi Sipilä </w:t>
      </w:r>
      <w:r w:rsidR="00D94460" w:rsidRPr="00FB25FD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="00FB25FD" w:rsidRPr="00FB25FD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06C66ACC" w14:textId="5257659D" w:rsidR="001F33D3" w:rsidRDefault="007D0844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1F33D3" w:rsidRPr="00D20F61">
        <w:rPr>
          <w:rFonts w:eastAsia="Calibri"/>
          <w:sz w:val="20"/>
          <w:szCs w:val="20"/>
          <w:lang w:val="en-US"/>
        </w:rPr>
        <w:t xml:space="preserve"> Pendergrass </w:t>
      </w:r>
      <w:r w:rsidR="001F33D3" w:rsidRPr="00D20F61">
        <w:rPr>
          <w:rFonts w:eastAsia="Calibri"/>
          <w:sz w:val="20"/>
          <w:szCs w:val="20"/>
          <w:lang w:val="en-US"/>
        </w:rPr>
        <w:tab/>
      </w:r>
      <w:r w:rsidR="001F33D3" w:rsidRPr="0025185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1BBB9817" w14:textId="77777777" w:rsidR="001F33D3" w:rsidRDefault="001F33D3" w:rsidP="00FB25FD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04C9B560" w14:textId="1C3EEBB0" w:rsidR="008F4D97" w:rsidRPr="00394846" w:rsidRDefault="3495EAE4" w:rsidP="3495EAE4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3495EAE4">
        <w:rPr>
          <w:rFonts w:eastAsia="Calibri"/>
          <w:b/>
          <w:bCs/>
          <w:sz w:val="20"/>
          <w:szCs w:val="20"/>
          <w:lang w:val="en-US"/>
        </w:rPr>
        <w:t>Women’s Health and Reproduction Group</w:t>
      </w:r>
    </w:p>
    <w:p w14:paraId="6B250B77" w14:textId="2FC55071" w:rsidR="008F4D97" w:rsidRPr="00394846" w:rsidRDefault="008F4D97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>Hannele Laiv</w:t>
      </w:r>
      <w:r w:rsidR="00710E6C">
        <w:rPr>
          <w:rFonts w:eastAsia="Calibri"/>
          <w:sz w:val="20"/>
          <w:szCs w:val="20"/>
          <w:lang w:val="en-US"/>
        </w:rPr>
        <w:t xml:space="preserve">uori </w:t>
      </w:r>
      <w:r w:rsidR="00710E6C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B3C9706" w14:textId="5D29614A" w:rsidR="00805147" w:rsidRDefault="008F4D97" w:rsidP="7DB15E94">
      <w:pPr>
        <w:spacing w:line="480" w:lineRule="auto"/>
        <w:jc w:val="both"/>
        <w:rPr>
          <w:rFonts w:eastAsia="Calibri"/>
          <w:sz w:val="20"/>
          <w:szCs w:val="20"/>
          <w:lang w:val="sv-SE"/>
        </w:rPr>
      </w:pPr>
      <w:r w:rsidRPr="00394846">
        <w:rPr>
          <w:rFonts w:eastAsia="Calibri"/>
          <w:sz w:val="20"/>
          <w:szCs w:val="20"/>
          <w:lang w:val="sv-SE"/>
        </w:rPr>
        <w:t>Venla Kurra</w:t>
      </w:r>
      <w:r w:rsidRPr="00394846">
        <w:rPr>
          <w:rFonts w:eastAsia="Calibri"/>
          <w:sz w:val="20"/>
          <w:szCs w:val="20"/>
          <w:lang w:val="sv-SE"/>
        </w:rPr>
        <w:tab/>
      </w:r>
      <w:r w:rsidRPr="00394846">
        <w:rPr>
          <w:rFonts w:eastAsia="Calibri"/>
          <w:sz w:val="20"/>
          <w:szCs w:val="20"/>
          <w:lang w:val="sv-SE"/>
        </w:rPr>
        <w:tab/>
      </w:r>
      <w:r w:rsidR="00805147" w:rsidRPr="00394846">
        <w:rPr>
          <w:rFonts w:eastAsia="Calibri"/>
          <w:sz w:val="20"/>
          <w:szCs w:val="20"/>
          <w:lang w:val="sv-SE"/>
        </w:rPr>
        <w:t>Pirkanmaa Hospital District, Tampere, Finland</w:t>
      </w:r>
    </w:p>
    <w:p w14:paraId="12D115A8" w14:textId="77777777" w:rsidR="008045EC" w:rsidRPr="00264FDE" w:rsidRDefault="008045EC" w:rsidP="008045EC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>Laura Kotaniemi-Talonen</w:t>
      </w:r>
      <w:r w:rsidRPr="00264FDE">
        <w:rPr>
          <w:rFonts w:eastAsia="Calibri"/>
          <w:sz w:val="20"/>
          <w:szCs w:val="20"/>
          <w:lang w:val="sv-SE"/>
        </w:rPr>
        <w:tab/>
        <w:t>Pirkanmaa Hospital District, Tampere, Finland</w:t>
      </w:r>
    </w:p>
    <w:p w14:paraId="31E7F457" w14:textId="385C57C0" w:rsidR="008F4D97" w:rsidRPr="00264FDE" w:rsidRDefault="008F4D97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 xml:space="preserve">Oskari Heikinheimo </w:t>
      </w:r>
      <w:r w:rsidRPr="00264FDE">
        <w:rPr>
          <w:rFonts w:eastAsia="Calibri"/>
          <w:sz w:val="20"/>
          <w:szCs w:val="20"/>
          <w:lang w:val="sv-SE"/>
        </w:rPr>
        <w:tab/>
        <w:t>Hospital District of Helsinki and Uusimaa, Helsinki, Finland</w:t>
      </w:r>
    </w:p>
    <w:p w14:paraId="499F2F6D" w14:textId="634F16E5" w:rsidR="00EE0A67" w:rsidRDefault="00EE0A67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264FDE">
        <w:rPr>
          <w:rFonts w:eastAsia="Calibri"/>
          <w:sz w:val="20"/>
          <w:szCs w:val="20"/>
          <w:lang w:val="sv-SE"/>
        </w:rPr>
        <w:t>Ilkka Kalliala</w:t>
      </w:r>
      <w:r w:rsidRPr="00264FDE">
        <w:rPr>
          <w:rFonts w:eastAsia="Calibri"/>
          <w:sz w:val="20"/>
          <w:szCs w:val="20"/>
          <w:lang w:val="sv-SE"/>
        </w:rPr>
        <w:tab/>
      </w:r>
      <w:r w:rsidRPr="00264FDE">
        <w:rPr>
          <w:rFonts w:eastAsia="Calibri"/>
          <w:sz w:val="20"/>
          <w:szCs w:val="20"/>
          <w:lang w:val="sv-SE"/>
        </w:rPr>
        <w:tab/>
        <w:t>Hospital District of Helsinki and Uusimaa, Helsinki, Finland</w:t>
      </w:r>
    </w:p>
    <w:p w14:paraId="6C2E3A43" w14:textId="6189EDE4" w:rsidR="008045EC" w:rsidRPr="00ED7F80" w:rsidRDefault="008045EC" w:rsidP="7DB15E94">
      <w:pPr>
        <w:spacing w:line="480" w:lineRule="auto"/>
        <w:rPr>
          <w:rFonts w:eastAsia="Calibri"/>
          <w:sz w:val="20"/>
          <w:szCs w:val="20"/>
          <w:lang w:val="sv-SE"/>
        </w:rPr>
      </w:pPr>
      <w:r w:rsidRPr="00ED7F80">
        <w:rPr>
          <w:rFonts w:eastAsia="Calibri"/>
          <w:sz w:val="20"/>
          <w:szCs w:val="20"/>
          <w:lang w:val="sv-SE"/>
        </w:rPr>
        <w:t xml:space="preserve">Lauri Aaltonen </w:t>
      </w:r>
      <w:r w:rsidRPr="00ED7F80">
        <w:rPr>
          <w:rFonts w:eastAsia="Calibri"/>
          <w:sz w:val="20"/>
          <w:szCs w:val="20"/>
          <w:lang w:val="sv-SE"/>
        </w:rPr>
        <w:tab/>
      </w:r>
      <w:r w:rsidRPr="00ED7F80">
        <w:rPr>
          <w:rFonts w:eastAsia="Calibri"/>
          <w:sz w:val="20"/>
          <w:szCs w:val="20"/>
          <w:lang w:val="sv-SE"/>
        </w:rPr>
        <w:tab/>
        <w:t>Hospital District of Helsinki and Uusimaa, Helsinki, Finland</w:t>
      </w:r>
    </w:p>
    <w:p w14:paraId="645C4FE4" w14:textId="03782D8E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Varpu Jokimaa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Hospital District of Southwest Finland, Turku, Finland</w:t>
      </w:r>
    </w:p>
    <w:p w14:paraId="34785F60" w14:textId="5966AE87" w:rsidR="008045EC" w:rsidRPr="008045EC" w:rsidRDefault="008045EC" w:rsidP="008045EC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Johannes Kettunen </w:t>
      </w:r>
      <w:r w:rsidRPr="00D20F61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7007AC2" w14:textId="1743DB81" w:rsidR="0080514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Marja Vääräsmäki </w:t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2D7D6F5" w14:textId="77777777" w:rsidR="0080514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>Outi Uimari</w:t>
      </w:r>
      <w:r w:rsidRPr="00394846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64E6D767" w14:textId="56744186" w:rsidR="0080514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Laure Morin-Papunen </w:t>
      </w:r>
      <w:r w:rsidRPr="00394846">
        <w:rPr>
          <w:rFonts w:eastAsia="Calibri"/>
          <w:sz w:val="20"/>
          <w:szCs w:val="20"/>
          <w:lang w:val="en-US"/>
        </w:rPr>
        <w:tab/>
      </w:r>
      <w:r w:rsidR="00805147" w:rsidRPr="00394846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45029A94" w14:textId="4701963F" w:rsidR="00E2417E" w:rsidRPr="00ED7F80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Maarit Niinimäki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Northern Ostrobothnia Hospital District, Oulu, Finland</w:t>
      </w:r>
    </w:p>
    <w:p w14:paraId="22EDCE6C" w14:textId="7430A134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2417E">
        <w:rPr>
          <w:rFonts w:eastAsia="Calibri"/>
          <w:sz w:val="20"/>
          <w:szCs w:val="20"/>
          <w:lang w:val="en-US"/>
        </w:rPr>
        <w:t>Terhi Piltonen</w:t>
      </w:r>
      <w:r w:rsidRPr="00E2417E">
        <w:rPr>
          <w:rFonts w:eastAsia="Calibri"/>
          <w:sz w:val="20"/>
          <w:szCs w:val="20"/>
          <w:lang w:val="en-US"/>
        </w:rPr>
        <w:tab/>
      </w:r>
      <w:r w:rsidRPr="00E2417E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Northern Ostrobothnia Hospital District, Oulu, Finland</w:t>
      </w:r>
    </w:p>
    <w:p w14:paraId="5AA8366B" w14:textId="4352666A" w:rsidR="00394846" w:rsidRPr="009D1F6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Katja Kivinen </w:t>
      </w:r>
      <w:r w:rsidR="00394846" w:rsidRPr="00394846">
        <w:rPr>
          <w:rFonts w:eastAsia="Calibri"/>
          <w:sz w:val="20"/>
          <w:szCs w:val="20"/>
          <w:lang w:val="en-US"/>
        </w:rPr>
        <w:tab/>
      </w:r>
      <w:r w:rsidR="00394846" w:rsidRPr="00394846">
        <w:rPr>
          <w:rFonts w:eastAsia="Calibri"/>
          <w:sz w:val="20"/>
          <w:szCs w:val="20"/>
          <w:lang w:val="en-US"/>
        </w:rPr>
        <w:tab/>
        <w:t xml:space="preserve">Institute </w:t>
      </w:r>
      <w:r w:rsidR="00394846" w:rsidRPr="007A659E">
        <w:rPr>
          <w:rFonts w:eastAsia="Calibri"/>
          <w:sz w:val="20"/>
          <w:szCs w:val="20"/>
          <w:lang w:val="en-US"/>
        </w:rPr>
        <w:t>for Molecular Medicine Finland, HiLIFE, University of Helsinki, Finland</w:t>
      </w:r>
    </w:p>
    <w:p w14:paraId="2DA890FB" w14:textId="3FABC170" w:rsidR="008F4D97" w:rsidRPr="00394846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394846">
        <w:rPr>
          <w:rFonts w:eastAsia="Calibri"/>
          <w:sz w:val="20"/>
          <w:szCs w:val="20"/>
          <w:lang w:val="en-US"/>
        </w:rPr>
        <w:t xml:space="preserve">Elisabeth Widen </w:t>
      </w:r>
      <w:r w:rsidRPr="00394846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394846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6CEA78E" w14:textId="3B28BCFB" w:rsidR="008F4D97" w:rsidRPr="00446890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446890">
        <w:rPr>
          <w:rFonts w:eastAsia="Calibri"/>
          <w:sz w:val="20"/>
          <w:szCs w:val="20"/>
          <w:lang w:val="en-US"/>
        </w:rPr>
        <w:t xml:space="preserve">Taru Tukiainen </w:t>
      </w:r>
      <w:r w:rsidRPr="00446890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446890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0FEB92B" w14:textId="24E6B41D" w:rsidR="008F4D97" w:rsidRPr="009B1C23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1C23">
        <w:rPr>
          <w:rFonts w:eastAsia="Calibri"/>
          <w:sz w:val="20"/>
          <w:szCs w:val="20"/>
          <w:lang w:val="en-US"/>
        </w:rPr>
        <w:t xml:space="preserve">Mary Pat Reeve </w:t>
      </w:r>
      <w:r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37128482" w14:textId="41988896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1C23">
        <w:rPr>
          <w:rFonts w:eastAsia="Calibri"/>
          <w:sz w:val="20"/>
          <w:szCs w:val="20"/>
          <w:lang w:val="en-US"/>
        </w:rPr>
        <w:t xml:space="preserve">Mark Daly </w:t>
      </w:r>
      <w:r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C72398E" w14:textId="084A1DC5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05147">
        <w:rPr>
          <w:rFonts w:eastAsia="Calibri"/>
          <w:sz w:val="20"/>
          <w:szCs w:val="20"/>
          <w:lang w:val="en-US"/>
        </w:rPr>
        <w:t xml:space="preserve">Liu Aoxing </w:t>
      </w:r>
      <w:r w:rsidR="00805147" w:rsidRPr="00805147">
        <w:rPr>
          <w:rFonts w:eastAsia="Calibri"/>
          <w:sz w:val="20"/>
          <w:szCs w:val="20"/>
          <w:lang w:val="en-US"/>
        </w:rPr>
        <w:tab/>
      </w:r>
      <w:r w:rsidR="00710E6C">
        <w:rPr>
          <w:rFonts w:eastAsia="Calibri"/>
          <w:sz w:val="20"/>
          <w:szCs w:val="20"/>
          <w:lang w:val="en-US"/>
        </w:rPr>
        <w:tab/>
      </w:r>
      <w:r w:rsidR="00805147" w:rsidRPr="00805147">
        <w:rPr>
          <w:rFonts w:eastAsia="Calibri"/>
          <w:sz w:val="20"/>
          <w:szCs w:val="20"/>
          <w:lang w:val="en-US"/>
        </w:rPr>
        <w:t xml:space="preserve">Institute </w:t>
      </w:r>
      <w:r w:rsidR="00805147" w:rsidRPr="007A659E">
        <w:rPr>
          <w:rFonts w:eastAsia="Calibri"/>
          <w:sz w:val="20"/>
          <w:szCs w:val="20"/>
          <w:lang w:val="en-US"/>
        </w:rPr>
        <w:t>for Molecular Medicine Finland, HiLIFE, University of Helsinki, Finland</w:t>
      </w:r>
    </w:p>
    <w:p w14:paraId="1E64CC3C" w14:textId="59593964" w:rsidR="00953AEE" w:rsidRPr="00953AEE" w:rsidRDefault="00953AE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Andrea Ganna </w:t>
      </w:r>
      <w:r w:rsidRPr="00D20F61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7940D8DA" w14:textId="03B3FF07" w:rsidR="008F4D97" w:rsidRPr="00ED7F80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 xml:space="preserve">Niko Välimäki </w:t>
      </w:r>
      <w:r w:rsidRPr="00ED7F80">
        <w:rPr>
          <w:rFonts w:eastAsia="Calibri"/>
          <w:sz w:val="20"/>
          <w:szCs w:val="20"/>
          <w:lang w:val="en-US"/>
        </w:rPr>
        <w:tab/>
      </w:r>
      <w:r w:rsidR="00710E6C"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Helsinki</w:t>
      </w:r>
      <w:r w:rsidR="00805147" w:rsidRPr="00ED7F80">
        <w:rPr>
          <w:rFonts w:eastAsia="Calibri"/>
          <w:sz w:val="20"/>
          <w:szCs w:val="20"/>
          <w:lang w:val="en-US"/>
        </w:rPr>
        <w:t>, Helsinki, Finland</w:t>
      </w:r>
    </w:p>
    <w:p w14:paraId="2B4B5250" w14:textId="64A4CEB9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lastRenderedPageBreak/>
        <w:t xml:space="preserve">Eija Laakkonen 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Jyväskylä, Jyväsk</w:t>
      </w:r>
      <w:r w:rsidR="00E2417E" w:rsidRPr="00ED7F80">
        <w:rPr>
          <w:rFonts w:eastAsia="Calibri"/>
          <w:sz w:val="20"/>
          <w:szCs w:val="20"/>
          <w:lang w:val="en-US"/>
        </w:rPr>
        <w:t>ylä, Finland</w:t>
      </w:r>
    </w:p>
    <w:p w14:paraId="14323A89" w14:textId="79E556F3" w:rsidR="00E2417E" w:rsidRPr="00E2417E" w:rsidRDefault="00E2417E" w:rsidP="00E2417E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Jaakko Tyrmi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 xml:space="preserve">Oulu, Finland / </w:t>
      </w:r>
      <w:r w:rsidRPr="00E2417E">
        <w:rPr>
          <w:rFonts w:eastAsia="Calibri"/>
          <w:sz w:val="20"/>
          <w:szCs w:val="20"/>
          <w:lang w:val="en-US"/>
        </w:rPr>
        <w:t xml:space="preserve">University </w:t>
      </w:r>
      <w:r>
        <w:rPr>
          <w:rFonts w:eastAsia="Calibri"/>
          <w:sz w:val="20"/>
          <w:szCs w:val="20"/>
          <w:lang w:val="en-US"/>
        </w:rPr>
        <w:t xml:space="preserve">of </w:t>
      </w:r>
      <w:r w:rsidRPr="00E2417E">
        <w:rPr>
          <w:rFonts w:eastAsia="Calibri"/>
          <w:sz w:val="20"/>
          <w:szCs w:val="20"/>
          <w:lang w:val="en-US"/>
        </w:rPr>
        <w:t xml:space="preserve">Tampere, </w:t>
      </w:r>
      <w:r>
        <w:rPr>
          <w:rFonts w:eastAsia="Calibri"/>
          <w:sz w:val="20"/>
          <w:szCs w:val="20"/>
          <w:lang w:val="en-US"/>
        </w:rPr>
        <w:t xml:space="preserve">Tampere, </w:t>
      </w:r>
      <w:r w:rsidRPr="00E2417E">
        <w:rPr>
          <w:rFonts w:eastAsia="Calibri"/>
          <w:sz w:val="20"/>
          <w:szCs w:val="20"/>
          <w:lang w:val="en-US"/>
        </w:rPr>
        <w:t>Finland</w:t>
      </w:r>
    </w:p>
    <w:p w14:paraId="219B837F" w14:textId="5587DB7E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Heidi Silven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52B03888" w14:textId="34922C2D" w:rsid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Eeva Slitz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66B59948" w14:textId="4FE74898" w:rsid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ikka Arffm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76D8CEAD" w14:textId="452C6602" w:rsidR="00E2417E" w:rsidRPr="00E2417E" w:rsidRDefault="00E2417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usanna Savukoski</w:t>
      </w:r>
      <w:r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>University of Oulu</w:t>
      </w:r>
      <w:r w:rsidRPr="00E2417E">
        <w:rPr>
          <w:rFonts w:eastAsia="Calibri"/>
          <w:sz w:val="20"/>
          <w:szCs w:val="20"/>
          <w:lang w:val="en-US"/>
        </w:rPr>
        <w:t xml:space="preserve">, </w:t>
      </w:r>
      <w:r>
        <w:rPr>
          <w:rFonts w:eastAsia="Calibri"/>
          <w:sz w:val="20"/>
          <w:szCs w:val="20"/>
          <w:lang w:val="en-US"/>
        </w:rPr>
        <w:t>Oulu, Finland</w:t>
      </w:r>
    </w:p>
    <w:p w14:paraId="28899A9D" w14:textId="73F39095" w:rsidR="008045EC" w:rsidRPr="00ED7F80" w:rsidRDefault="008045EC" w:rsidP="008045EC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Triin Laisk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 xml:space="preserve"> Estonian biobank, Tartu, Estonia</w:t>
      </w:r>
    </w:p>
    <w:p w14:paraId="1822C1DE" w14:textId="32F097D8" w:rsidR="008045EC" w:rsidRPr="00ED7F80" w:rsidRDefault="008045E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D7F80">
        <w:rPr>
          <w:rFonts w:eastAsia="Calibri"/>
          <w:sz w:val="20"/>
          <w:szCs w:val="20"/>
          <w:lang w:val="en-US"/>
        </w:rPr>
        <w:t>Natalia Pujol</w:t>
      </w:r>
      <w:r w:rsidRPr="00ED7F80">
        <w:rPr>
          <w:rFonts w:eastAsia="Calibri"/>
          <w:sz w:val="20"/>
          <w:szCs w:val="20"/>
          <w:lang w:val="en-US"/>
        </w:rPr>
        <w:tab/>
      </w:r>
      <w:r w:rsidRPr="00ED7F80">
        <w:rPr>
          <w:rFonts w:eastAsia="Calibri"/>
          <w:sz w:val="20"/>
          <w:szCs w:val="20"/>
          <w:lang w:val="en-US"/>
        </w:rPr>
        <w:tab/>
        <w:t>Estonian biobank, Tartu, Estonia</w:t>
      </w:r>
    </w:p>
    <w:p w14:paraId="46FBE7EC" w14:textId="04A7F36F" w:rsidR="008F4D97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D20F61">
        <w:rPr>
          <w:rFonts w:eastAsia="Calibri"/>
          <w:sz w:val="20"/>
          <w:szCs w:val="20"/>
          <w:lang w:val="en-US"/>
        </w:rPr>
        <w:t xml:space="preserve">Bridget Riley-Gillis </w:t>
      </w:r>
      <w:r w:rsidRPr="00D20F61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bbvie, Chicago, IL, United States</w:t>
      </w:r>
    </w:p>
    <w:p w14:paraId="3A328BB8" w14:textId="074AC04C" w:rsidR="00EE0A67" w:rsidRDefault="00EE0A6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E0A67">
        <w:rPr>
          <w:rFonts w:eastAsia="Calibri"/>
          <w:sz w:val="20"/>
          <w:szCs w:val="20"/>
          <w:lang w:val="en-US"/>
        </w:rPr>
        <w:t>Mengzhen Liu</w:t>
      </w:r>
      <w:r w:rsidRPr="00EE0A67">
        <w:rPr>
          <w:rFonts w:eastAsia="Calibri"/>
          <w:sz w:val="20"/>
          <w:szCs w:val="20"/>
          <w:lang w:val="en-US"/>
        </w:rPr>
        <w:tab/>
      </w:r>
      <w:r w:rsidRPr="00EE0A67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bbvie, Chicago, IL, United States</w:t>
      </w:r>
    </w:p>
    <w:p w14:paraId="59BFC972" w14:textId="66B187A1" w:rsidR="00953AEE" w:rsidRPr="00EE0A67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953AEE" w:rsidRPr="00D20F61">
        <w:rPr>
          <w:rFonts w:eastAsia="Calibri"/>
          <w:sz w:val="20"/>
          <w:szCs w:val="20"/>
          <w:lang w:val="en-US"/>
        </w:rPr>
        <w:t xml:space="preserve"> Pendergrass </w:t>
      </w:r>
      <w:r w:rsidR="00953AEE" w:rsidRPr="00D20F61">
        <w:rPr>
          <w:rFonts w:eastAsia="Calibri"/>
          <w:sz w:val="20"/>
          <w:szCs w:val="20"/>
          <w:lang w:val="en-US"/>
        </w:rPr>
        <w:tab/>
      </w:r>
      <w:r w:rsidR="00953AEE" w:rsidRPr="00251853">
        <w:rPr>
          <w:rFonts w:eastAsia="Calibri"/>
          <w:sz w:val="20"/>
          <w:szCs w:val="20"/>
          <w:lang w:val="en-US"/>
        </w:rPr>
        <w:t>Genentech, San Francisco, CA, United States</w:t>
      </w:r>
    </w:p>
    <w:p w14:paraId="48FD177C" w14:textId="26FF4AF0" w:rsidR="008F4D97" w:rsidRPr="00264FDE" w:rsidRDefault="008F4D9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64FDE">
        <w:rPr>
          <w:rFonts w:eastAsia="Calibri"/>
          <w:sz w:val="20"/>
          <w:szCs w:val="20"/>
          <w:lang w:val="en-US"/>
        </w:rPr>
        <w:t>Janet Kumar</w:t>
      </w:r>
      <w:r w:rsidRPr="00264FDE">
        <w:rPr>
          <w:rFonts w:eastAsia="Calibri"/>
          <w:sz w:val="20"/>
          <w:szCs w:val="20"/>
          <w:lang w:val="en-US"/>
        </w:rPr>
        <w:tab/>
      </w:r>
      <w:r w:rsidR="00710E6C" w:rsidRPr="00264FDE">
        <w:rPr>
          <w:rFonts w:eastAsia="Calibri"/>
          <w:sz w:val="20"/>
          <w:szCs w:val="20"/>
          <w:lang w:val="en-US"/>
        </w:rPr>
        <w:tab/>
      </w:r>
      <w:r w:rsidR="00805147" w:rsidRPr="00264FDE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12C6277" w14:textId="23F13877" w:rsidR="008F4D97" w:rsidRPr="00D20F61" w:rsidRDefault="00EE0A6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Kirsi Aur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805147">
        <w:rPr>
          <w:rFonts w:eastAsia="Calibri"/>
          <w:sz w:val="20"/>
          <w:szCs w:val="20"/>
          <w:lang w:val="en-US"/>
        </w:rPr>
        <w:t>GlaxoSmithKline, Brentford, United Kingdom</w:t>
      </w:r>
    </w:p>
    <w:p w14:paraId="0B2EB1D2" w14:textId="77777777" w:rsidR="009B1C23" w:rsidRPr="00ED7F80" w:rsidRDefault="009B1C23" w:rsidP="009B1C23">
      <w:pPr>
        <w:rPr>
          <w:rFonts w:eastAsia="Calibri"/>
          <w:sz w:val="20"/>
          <w:szCs w:val="20"/>
          <w:lang w:val="en-US"/>
        </w:rPr>
      </w:pPr>
    </w:p>
    <w:p w14:paraId="43FBC400" w14:textId="0AEFE214" w:rsidR="00C3733D" w:rsidRPr="009B4E43" w:rsidRDefault="108A793B" w:rsidP="108A793B">
      <w:pPr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FinnGen Analysis working group</w:t>
      </w:r>
    </w:p>
    <w:p w14:paraId="53B0DFCD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Bridget Riley-Gillis </w:t>
      </w:r>
      <w:r w:rsidRPr="0025185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4386A92B" w14:textId="1FA34F1A" w:rsidR="00C3733D" w:rsidRPr="00251853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14AAF">
        <w:rPr>
          <w:rFonts w:eastAsia="Calibri"/>
          <w:sz w:val="20"/>
          <w:szCs w:val="20"/>
          <w:lang w:val="en-US"/>
        </w:rPr>
        <w:t>Reza Hammond</w:t>
      </w:r>
      <w:r>
        <w:rPr>
          <w:rFonts w:eastAsia="Calibri"/>
          <w:sz w:val="20"/>
          <w:szCs w:val="20"/>
          <w:lang w:val="en-US"/>
        </w:rPr>
        <w:tab/>
      </w:r>
      <w:r w:rsidR="00C3733D" w:rsidRPr="00251853">
        <w:rPr>
          <w:rFonts w:eastAsia="Calibri"/>
          <w:sz w:val="20"/>
          <w:szCs w:val="20"/>
          <w:lang w:val="en-US"/>
        </w:rPr>
        <w:t xml:space="preserve"> </w:t>
      </w:r>
      <w:r w:rsidR="00C3733D" w:rsidRPr="0025185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2014AD77" w14:textId="5C0FA1E9" w:rsidR="009B1C23" w:rsidRDefault="009B1C2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Fedik Rahimov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Abbvie, Chicago, IL, United States</w:t>
      </w:r>
    </w:p>
    <w:p w14:paraId="5EC35CC2" w14:textId="5CF00698" w:rsidR="00477E5C" w:rsidRPr="00477E5C" w:rsidRDefault="00477E5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477E5C">
        <w:rPr>
          <w:rFonts w:eastAsia="Calibri"/>
          <w:sz w:val="20"/>
          <w:szCs w:val="20"/>
          <w:lang w:val="en-US"/>
        </w:rPr>
        <w:t>Sabah Kadr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bbvie, Chicago, IL, United States</w:t>
      </w:r>
    </w:p>
    <w:p w14:paraId="40DA8854" w14:textId="5479197D" w:rsidR="00714AAF" w:rsidRDefault="00714AA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14AAF">
        <w:rPr>
          <w:rFonts w:eastAsia="Calibri"/>
          <w:sz w:val="20"/>
          <w:szCs w:val="20"/>
          <w:lang w:val="en-US"/>
        </w:rPr>
        <w:t>Mengzhen Li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bbvie, Chicago, IL, United States</w:t>
      </w:r>
    </w:p>
    <w:p w14:paraId="0763ABE6" w14:textId="571E4F71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>Slavé Petrovski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</w:t>
      </w:r>
      <w:r w:rsidRPr="00251853">
        <w:rPr>
          <w:rFonts w:eastAsia="Calibri"/>
          <w:b/>
          <w:sz w:val="20"/>
          <w:szCs w:val="20"/>
          <w:lang w:val="en-US"/>
        </w:rPr>
        <w:tab/>
      </w:r>
      <w:r w:rsidRPr="00251853">
        <w:rPr>
          <w:rFonts w:eastAsia="Calibri"/>
          <w:b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Astra Zeneca, Cambridge, United Kingdom</w:t>
      </w:r>
    </w:p>
    <w:p w14:paraId="15C655CC" w14:textId="1E79784C" w:rsidR="00475C5D" w:rsidRDefault="009B1C2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Eleonor Wigmore </w:t>
      </w:r>
      <w:r w:rsidR="00365805">
        <w:rPr>
          <w:rFonts w:eastAsia="Calibri"/>
          <w:sz w:val="20"/>
          <w:szCs w:val="20"/>
          <w:lang w:val="en-US"/>
        </w:rPr>
        <w:tab/>
      </w:r>
      <w:r w:rsidR="00475C5D" w:rsidRPr="00251853">
        <w:rPr>
          <w:rFonts w:eastAsia="Calibri"/>
          <w:sz w:val="20"/>
          <w:szCs w:val="20"/>
          <w:lang w:val="en-US"/>
        </w:rPr>
        <w:t>Astra Zeneca, Cambridge, United Kingdom</w:t>
      </w:r>
    </w:p>
    <w:p w14:paraId="3508C81D" w14:textId="650DD027" w:rsidR="002831D7" w:rsidRDefault="002831D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831D7">
        <w:rPr>
          <w:rFonts w:eastAsia="Calibri"/>
          <w:sz w:val="20"/>
          <w:szCs w:val="20"/>
          <w:lang w:val="en-US"/>
        </w:rPr>
        <w:t xml:space="preserve">Adele Mitchell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585385FD" w14:textId="3A70233E" w:rsidR="00C3733D" w:rsidRPr="00251853" w:rsidRDefault="002831D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Benjamin Su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44A9CBE7" w14:textId="6922312A" w:rsidR="00F579A0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Ellen Tsai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5FC5190F" w14:textId="54E7180E" w:rsidR="00DE5400" w:rsidRDefault="00DE540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enis Baird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2AB973BD" w14:textId="68B1A3FA" w:rsidR="00ED415E" w:rsidRDefault="00ED41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Paola Bronson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1A10A45F" w14:textId="233E68B9" w:rsidR="00ED415E" w:rsidRPr="00251853" w:rsidRDefault="00ED415E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uoyu Ti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>Biogen, Cambridge, MA, United States</w:t>
      </w:r>
    </w:p>
    <w:p w14:paraId="41003A81" w14:textId="156DEE78" w:rsidR="00F579A0" w:rsidRPr="00251853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Stephanie Loomis </w:t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40D13BAF" w14:textId="5B07C4B3" w:rsidR="00F579A0" w:rsidRDefault="00F579A0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Yunfeng Huang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Biogen, Cambridge, MA, United States</w:t>
      </w:r>
    </w:p>
    <w:p w14:paraId="37F4BF6B" w14:textId="4FE26B0E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Till Andlauer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>Boehringer Ingelheim, Ingelheim am Rhein, Germany</w:t>
      </w:r>
    </w:p>
    <w:p w14:paraId="43604902" w14:textId="548AC2CB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lastRenderedPageBreak/>
        <w:t>Jatin Arora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>Boehringer Ingelheim, Ingelheim am Rhein, Germany</w:t>
      </w:r>
    </w:p>
    <w:p w14:paraId="5FDDA319" w14:textId="0A031BBE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Ghadi Rai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>Boehringer Ingelheim, Ingelheim am Rhein, Germany</w:t>
      </w:r>
    </w:p>
    <w:p w14:paraId="54C6D9F6" w14:textId="775D8DAF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Zhihao Ding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>Boehringer Ingelheim, Ingelheim am Rhein, Germany</w:t>
      </w:r>
    </w:p>
    <w:p w14:paraId="79F5A674" w14:textId="209AA7A1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Lorenz Maier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>Boehringer Ingelheim, Ingelheim am Rhein, Germany</w:t>
      </w:r>
    </w:p>
    <w:p w14:paraId="5FFF9DAF" w14:textId="392D2A5A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sv-SE"/>
        </w:rPr>
      </w:pPr>
      <w:r w:rsidRPr="00EC3493">
        <w:rPr>
          <w:rFonts w:eastAsia="Calibri"/>
          <w:sz w:val="20"/>
          <w:szCs w:val="20"/>
          <w:lang w:val="sv-SE"/>
        </w:rPr>
        <w:t>Karsten Quast</w:t>
      </w:r>
      <w:r w:rsidRPr="00EC3493">
        <w:rPr>
          <w:rFonts w:eastAsia="Calibri"/>
          <w:sz w:val="20"/>
          <w:szCs w:val="20"/>
          <w:lang w:val="sv-SE"/>
        </w:rPr>
        <w:tab/>
      </w:r>
      <w:r w:rsidRPr="00EC3493">
        <w:rPr>
          <w:rFonts w:eastAsia="Calibri"/>
          <w:sz w:val="20"/>
          <w:szCs w:val="20"/>
          <w:lang w:val="sv-SE"/>
        </w:rPr>
        <w:tab/>
        <w:t>Boehringer Ingelheim, Ingelheim am Rhein, Germany</w:t>
      </w:r>
    </w:p>
    <w:p w14:paraId="6C5131FD" w14:textId="6D1FC643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>Francisco Herruzo</w:t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01F7BAF0" w14:textId="41C68336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>Daniel Lopez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34BA5C4B" w14:textId="18D71BB3" w:rsidR="00EC3493" w:rsidRPr="00EC349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c J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5411F792" w14:textId="7D5193AA" w:rsidR="00EC3493" w:rsidRPr="009B4E43" w:rsidRDefault="00EC3493" w:rsidP="00EC3493">
      <w:pPr>
        <w:spacing w:line="480" w:lineRule="auto"/>
        <w:rPr>
          <w:rFonts w:eastAsia="Calibri"/>
          <w:sz w:val="20"/>
          <w:szCs w:val="20"/>
          <w:lang w:val="en-US"/>
        </w:rPr>
      </w:pPr>
      <w:r w:rsidRPr="00EC3493">
        <w:rPr>
          <w:rFonts w:eastAsia="Calibri"/>
          <w:sz w:val="20"/>
          <w:szCs w:val="20"/>
          <w:lang w:val="en-US"/>
        </w:rPr>
        <w:t>Boris Bartholdy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 xml:space="preserve">Boehringer Ingelheim, </w:t>
      </w:r>
      <w:r w:rsidRPr="003665CE">
        <w:rPr>
          <w:rFonts w:eastAsia="Calibri"/>
          <w:sz w:val="20"/>
          <w:szCs w:val="20"/>
          <w:lang w:val="en-US"/>
        </w:rPr>
        <w:t>Ingelheim am Rhein</w:t>
      </w:r>
      <w:r>
        <w:rPr>
          <w:rFonts w:eastAsia="Calibri"/>
          <w:sz w:val="20"/>
          <w:szCs w:val="20"/>
          <w:lang w:val="en-US"/>
        </w:rPr>
        <w:t>, Germany</w:t>
      </w:r>
    </w:p>
    <w:p w14:paraId="35EB73BA" w14:textId="78EC9884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Joseph Maranville </w:t>
      </w:r>
      <w:r w:rsidRPr="0025185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24C38788" w14:textId="27A409AC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Shameek Biswas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7C332187" w14:textId="5B13DFED" w:rsidR="005C06EC" w:rsidRPr="005C06EC" w:rsidRDefault="00D70233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Elmutaz</w:t>
      </w:r>
      <w:r w:rsidR="005C06EC" w:rsidRPr="00251853">
        <w:rPr>
          <w:rFonts w:eastAsia="Calibri"/>
          <w:sz w:val="20"/>
          <w:szCs w:val="20"/>
          <w:lang w:val="en-US"/>
        </w:rPr>
        <w:t xml:space="preserve"> Mo</w:t>
      </w:r>
      <w:r w:rsidR="00D662F5">
        <w:rPr>
          <w:rFonts w:eastAsia="Calibri"/>
          <w:sz w:val="20"/>
          <w:szCs w:val="20"/>
          <w:lang w:val="en-US"/>
        </w:rPr>
        <w:t xml:space="preserve">hammed </w:t>
      </w:r>
      <w:r w:rsidR="00D662F5">
        <w:rPr>
          <w:rFonts w:eastAsia="Calibri"/>
          <w:sz w:val="20"/>
          <w:szCs w:val="20"/>
          <w:lang w:val="en-US"/>
        </w:rPr>
        <w:tab/>
      </w:r>
      <w:r w:rsidR="005C06EC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509A2FED" w14:textId="24827C23" w:rsidR="00527027" w:rsidRPr="00264FDE" w:rsidRDefault="00365805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64FDE">
        <w:rPr>
          <w:rFonts w:eastAsia="Calibri"/>
          <w:color w:val="000000" w:themeColor="text1"/>
          <w:sz w:val="20"/>
          <w:szCs w:val="20"/>
          <w:lang w:val="en-US"/>
        </w:rPr>
        <w:t xml:space="preserve">Samir Wadhawan </w:t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264FDE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2167E5F9" w14:textId="3B7A59E4" w:rsidR="00264FDE" w:rsidRPr="00264FDE" w:rsidRDefault="00527027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64FDE">
        <w:rPr>
          <w:rFonts w:eastAsia="Calibri"/>
          <w:color w:val="000000" w:themeColor="text1"/>
          <w:sz w:val="20"/>
          <w:szCs w:val="20"/>
          <w:lang w:val="en-US"/>
        </w:rPr>
        <w:t xml:space="preserve">Erika Kvikstad </w:t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64FD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264FDE" w:rsidRPr="00251853">
        <w:rPr>
          <w:rFonts w:eastAsia="Calibri"/>
          <w:sz w:val="20"/>
          <w:szCs w:val="20"/>
          <w:lang w:val="en-US"/>
        </w:rPr>
        <w:t>Celgene, Summit, NJ, United States</w:t>
      </w:r>
      <w:r w:rsidR="00207411">
        <w:rPr>
          <w:rFonts w:eastAsia="Calibri"/>
          <w:sz w:val="20"/>
          <w:szCs w:val="20"/>
          <w:lang w:val="en-US"/>
        </w:rPr>
        <w:t>/</w:t>
      </w:r>
      <w:r w:rsidR="00207411" w:rsidRPr="00207411">
        <w:rPr>
          <w:rFonts w:eastAsia="Calibri"/>
          <w:sz w:val="20"/>
          <w:szCs w:val="20"/>
          <w:lang w:val="en-US"/>
        </w:rPr>
        <w:t xml:space="preserve"> Bristol</w:t>
      </w:r>
      <w:r w:rsidR="00207411">
        <w:rPr>
          <w:rFonts w:eastAsia="Calibri"/>
          <w:sz w:val="20"/>
          <w:szCs w:val="20"/>
          <w:lang w:val="en-US"/>
        </w:rPr>
        <w:t xml:space="preserve"> Myers Squibb, New York, NY, </w:t>
      </w:r>
      <w:r w:rsidR="00207411" w:rsidRPr="009B4E43">
        <w:rPr>
          <w:rFonts w:eastAsia="Calibri"/>
          <w:sz w:val="20"/>
          <w:szCs w:val="20"/>
          <w:lang w:val="en-US"/>
        </w:rPr>
        <w:t>United States</w:t>
      </w:r>
    </w:p>
    <w:p w14:paraId="46F7C653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Diana Chang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2A80312D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Julie Hunkapiller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12EB48B8" w14:textId="77777777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Tushar Bhangale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67516540" w14:textId="77777777" w:rsidR="00C3733D" w:rsidRPr="005C06E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Natalie Bowers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38A6411C" w14:textId="791F40B0" w:rsidR="00475C5D" w:rsidRDefault="007D084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on</w:t>
      </w:r>
      <w:r w:rsidR="00475C5D" w:rsidRPr="00251853">
        <w:rPr>
          <w:rFonts w:eastAsia="Calibri"/>
          <w:sz w:val="20"/>
          <w:szCs w:val="20"/>
          <w:lang w:val="en-US"/>
        </w:rPr>
        <w:t xml:space="preserve"> Pendergrass </w:t>
      </w:r>
      <w:r w:rsidR="00475C5D" w:rsidRPr="00251853">
        <w:rPr>
          <w:rFonts w:eastAsia="Calibri"/>
          <w:sz w:val="20"/>
          <w:szCs w:val="20"/>
          <w:lang w:val="en-US"/>
        </w:rPr>
        <w:tab/>
        <w:t>Genentech, San Francisco, CA, United States</w:t>
      </w:r>
    </w:p>
    <w:p w14:paraId="35AC3317" w14:textId="77777777" w:rsidR="00953AEE" w:rsidRDefault="00953AEE" w:rsidP="00953AEE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251853">
        <w:rPr>
          <w:rFonts w:eastAsia="Calibri"/>
          <w:color w:val="000000" w:themeColor="text1"/>
          <w:sz w:val="20"/>
          <w:szCs w:val="20"/>
          <w:lang w:val="en-US"/>
        </w:rPr>
        <w:t xml:space="preserve">Karen S King </w:t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ab/>
        <w:t>GlaxoSmithKline, Brentford, United Kingdom</w:t>
      </w:r>
    </w:p>
    <w:p w14:paraId="2A30CB1B" w14:textId="77777777" w:rsidR="00953AEE" w:rsidRDefault="00953AEE" w:rsidP="00953AEE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rFonts w:eastAsia="Calibri"/>
          <w:color w:val="000000" w:themeColor="text1"/>
          <w:sz w:val="20"/>
          <w:szCs w:val="20"/>
          <w:lang w:val="en-US"/>
        </w:rPr>
        <w:t>Padhraig Gormley</w:t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>GlaxoSmithKline, Brentford, United Kingdom</w:t>
      </w:r>
    </w:p>
    <w:p w14:paraId="5EF69B2F" w14:textId="542495AD" w:rsidR="00953AEE" w:rsidRPr="00953AEE" w:rsidRDefault="00953AEE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rFonts w:eastAsia="Calibri"/>
          <w:color w:val="000000" w:themeColor="text1"/>
          <w:sz w:val="20"/>
          <w:szCs w:val="20"/>
          <w:lang w:val="en-US"/>
        </w:rPr>
        <w:t>Jimmy Liu</w:t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251853">
        <w:rPr>
          <w:rFonts w:eastAsia="Calibri"/>
          <w:color w:val="000000" w:themeColor="text1"/>
          <w:sz w:val="20"/>
          <w:szCs w:val="20"/>
          <w:lang w:val="en-US"/>
        </w:rPr>
        <w:t>GlaxoSmithKline, Brentford, United Kingdom</w:t>
      </w:r>
    </w:p>
    <w:p w14:paraId="28F58F00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Karsten Sieber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F7BBE73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Amy Hart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9463E9B" w14:textId="77777777" w:rsidR="00FD3A3F" w:rsidRP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Meijian Guan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6A442E46" w14:textId="35D9E089" w:rsidR="00FD3A3F" w:rsidRDefault="00FD3A3F" w:rsidP="00FD3A3F">
      <w:pPr>
        <w:spacing w:line="480" w:lineRule="auto"/>
        <w:rPr>
          <w:rFonts w:eastAsia="Calibri"/>
          <w:sz w:val="20"/>
          <w:szCs w:val="20"/>
          <w:lang w:val="en-US"/>
        </w:rPr>
      </w:pPr>
      <w:r w:rsidRPr="00FD3A3F">
        <w:rPr>
          <w:rFonts w:eastAsia="Calibri"/>
          <w:sz w:val="20"/>
          <w:szCs w:val="20"/>
          <w:lang w:val="en-US"/>
        </w:rPr>
        <w:t>Shicheng Guo</w:t>
      </w:r>
      <w:r w:rsidRPr="00FD3A3F">
        <w:rPr>
          <w:rFonts w:eastAsia="Calibri"/>
          <w:sz w:val="20"/>
          <w:szCs w:val="20"/>
          <w:lang w:val="en-US"/>
        </w:rPr>
        <w:tab/>
      </w:r>
      <w:r w:rsidRPr="00FD3A3F">
        <w:rPr>
          <w:rFonts w:eastAsia="Calibri"/>
          <w:sz w:val="20"/>
          <w:szCs w:val="20"/>
          <w:lang w:val="en-US"/>
        </w:rPr>
        <w:tab/>
        <w:t>Janssen Research &amp; Development, LLC, Spring House, PA, United States</w:t>
      </w:r>
    </w:p>
    <w:p w14:paraId="74517A0F" w14:textId="3C036105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att Brauer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Maze Therapeutics, San Francisco, CA, United States</w:t>
      </w:r>
    </w:p>
    <w:p w14:paraId="71E8277E" w14:textId="77777777" w:rsidR="00695180" w:rsidRPr="006A191D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ason Miller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723FF4D9" w14:textId="77777777" w:rsidR="00695180" w:rsidRPr="006A191D" w:rsidRDefault="00695180" w:rsidP="00695180">
      <w:pPr>
        <w:tabs>
          <w:tab w:val="left" w:pos="1890"/>
        </w:tabs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Fabiana Farias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1AA10E36" w14:textId="77777777" w:rsidR="00695180" w:rsidRPr="006A191D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A191D">
        <w:rPr>
          <w:rFonts w:eastAsia="Calibri"/>
          <w:sz w:val="20"/>
          <w:szCs w:val="20"/>
          <w:lang w:val="en-US"/>
        </w:rPr>
        <w:t>Jorge Del-Aguila</w:t>
      </w:r>
      <w:r w:rsidRPr="006A191D">
        <w:rPr>
          <w:rFonts w:eastAsia="Calibri"/>
          <w:sz w:val="20"/>
          <w:szCs w:val="20"/>
          <w:lang w:val="en-US"/>
        </w:rPr>
        <w:tab/>
      </w:r>
      <w:r w:rsidRPr="006A191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2FAAFE51" w14:textId="77777777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lastRenderedPageBreak/>
        <w:t>Kirill Shkur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68ADE2F1" w14:textId="71689025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Victor Neduva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Merck, Kenilworth, NJ, United States</w:t>
      </w:r>
    </w:p>
    <w:p w14:paraId="74C474F3" w14:textId="77777777" w:rsid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Huilei Xu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2FC796DF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my Cole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16F3C7F3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3469C5">
        <w:rPr>
          <w:rFonts w:eastAsia="Calibri"/>
          <w:sz w:val="20"/>
          <w:szCs w:val="20"/>
          <w:lang w:val="en-US"/>
        </w:rPr>
        <w:t>Jonathan Ch</w:t>
      </w:r>
      <w:r>
        <w:rPr>
          <w:rFonts w:eastAsia="Calibri"/>
          <w:sz w:val="20"/>
          <w:szCs w:val="20"/>
          <w:lang w:val="en-US"/>
        </w:rPr>
        <w:t>ung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214A6E13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sv-SE"/>
        </w:rPr>
      </w:pPr>
      <w:r w:rsidRPr="003469C5">
        <w:rPr>
          <w:rFonts w:eastAsia="Calibri"/>
          <w:sz w:val="20"/>
          <w:szCs w:val="20"/>
          <w:lang w:val="sv-SE"/>
        </w:rPr>
        <w:t>Jaison Jacob</w:t>
      </w:r>
      <w:r w:rsidRPr="003469C5">
        <w:rPr>
          <w:rFonts w:eastAsia="Calibri"/>
          <w:sz w:val="20"/>
          <w:szCs w:val="20"/>
          <w:lang w:val="sv-SE"/>
        </w:rPr>
        <w:tab/>
      </w:r>
      <w:r w:rsidRPr="003469C5">
        <w:rPr>
          <w:rFonts w:eastAsia="Calibri"/>
          <w:sz w:val="20"/>
          <w:szCs w:val="20"/>
          <w:lang w:val="sv-SE"/>
        </w:rPr>
        <w:tab/>
        <w:t>Novartis, Basel, Switzerland</w:t>
      </w:r>
    </w:p>
    <w:p w14:paraId="3F6D9C9A" w14:textId="77777777" w:rsidR="00695180" w:rsidRPr="003469C5" w:rsidRDefault="00695180" w:rsidP="00695180">
      <w:pPr>
        <w:spacing w:line="480" w:lineRule="auto"/>
        <w:rPr>
          <w:rFonts w:eastAsia="Calibri"/>
          <w:sz w:val="20"/>
          <w:szCs w:val="20"/>
          <w:lang w:val="sv-SE"/>
        </w:rPr>
      </w:pPr>
      <w:r w:rsidRPr="003469C5">
        <w:rPr>
          <w:rFonts w:eastAsia="Calibri"/>
          <w:sz w:val="20"/>
          <w:szCs w:val="20"/>
          <w:lang w:val="sv-SE"/>
        </w:rPr>
        <w:t>Katrina de Lange</w:t>
      </w:r>
      <w:r>
        <w:rPr>
          <w:rFonts w:eastAsia="Calibri"/>
          <w:sz w:val="20"/>
          <w:szCs w:val="20"/>
          <w:lang w:val="sv-SE"/>
        </w:rPr>
        <w:tab/>
      </w:r>
      <w:r>
        <w:rPr>
          <w:rFonts w:eastAsia="Calibri"/>
          <w:sz w:val="20"/>
          <w:szCs w:val="20"/>
          <w:lang w:val="sv-SE"/>
        </w:rPr>
        <w:tab/>
      </w:r>
      <w:r w:rsidRPr="003469C5">
        <w:rPr>
          <w:rFonts w:eastAsia="Calibri"/>
          <w:sz w:val="20"/>
          <w:szCs w:val="20"/>
          <w:lang w:val="sv-SE"/>
        </w:rPr>
        <w:t>Novartis, Basel, Switzerland</w:t>
      </w:r>
    </w:p>
    <w:p w14:paraId="6B1DA7A5" w14:textId="77777777" w:rsidR="00695180" w:rsidRPr="00695180" w:rsidRDefault="00695180" w:rsidP="00695180">
      <w:pPr>
        <w:spacing w:line="480" w:lineRule="auto"/>
        <w:rPr>
          <w:rFonts w:eastAsia="Calibri"/>
          <w:sz w:val="20"/>
          <w:szCs w:val="20"/>
          <w:lang w:val="en-US"/>
        </w:rPr>
      </w:pPr>
      <w:r w:rsidRPr="00695180">
        <w:rPr>
          <w:rFonts w:eastAsia="Calibri"/>
          <w:sz w:val="20"/>
          <w:szCs w:val="20"/>
          <w:lang w:val="en-US"/>
        </w:rPr>
        <w:t>Jonas Zierer</w:t>
      </w:r>
      <w:r w:rsidRPr="00695180">
        <w:rPr>
          <w:rFonts w:eastAsia="Calibri"/>
          <w:sz w:val="20"/>
          <w:szCs w:val="20"/>
          <w:lang w:val="en-US"/>
        </w:rPr>
        <w:tab/>
      </w:r>
      <w:r w:rsidRPr="00695180">
        <w:rPr>
          <w:rFonts w:eastAsia="Calibri"/>
          <w:sz w:val="20"/>
          <w:szCs w:val="20"/>
          <w:lang w:val="en-US"/>
        </w:rPr>
        <w:tab/>
        <w:t>Novartis, Basel, Switzerland</w:t>
      </w:r>
    </w:p>
    <w:p w14:paraId="6629AF3D" w14:textId="536ED533" w:rsidR="00C3733D" w:rsidRPr="0025185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Xing Chen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68349B90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251853">
        <w:rPr>
          <w:rFonts w:eastAsia="Calibri"/>
          <w:sz w:val="20"/>
          <w:szCs w:val="20"/>
          <w:lang w:val="en-US"/>
        </w:rPr>
        <w:t xml:space="preserve">Åsa Hedman </w:t>
      </w:r>
      <w:r w:rsidRPr="00251853">
        <w:rPr>
          <w:rFonts w:eastAsia="Calibri"/>
          <w:sz w:val="20"/>
          <w:szCs w:val="20"/>
          <w:lang w:val="en-US"/>
        </w:rPr>
        <w:tab/>
      </w:r>
      <w:r w:rsidRPr="00251853">
        <w:rPr>
          <w:rFonts w:eastAsia="Calibri"/>
          <w:sz w:val="20"/>
          <w:szCs w:val="20"/>
          <w:lang w:val="en-US"/>
        </w:rPr>
        <w:tab/>
        <w:t>Pfizer, New York, NY, United States</w:t>
      </w:r>
    </w:p>
    <w:p w14:paraId="202C4EBA" w14:textId="77777777" w:rsidR="00C3733D" w:rsidRPr="007A659E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Franck Aug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5ED50BD0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Clement Chatelain </w:t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2E330707" w14:textId="3560EC1B" w:rsidR="009809F8" w:rsidRPr="007A659E" w:rsidRDefault="009809F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Deepak Rajpal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76A1508F" w14:textId="09CFDDEB" w:rsidR="009809F8" w:rsidRPr="007A659E" w:rsidRDefault="009809F8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Dongyu Liu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259C86EC" w14:textId="30596E6B" w:rsidR="009809F8" w:rsidRPr="007A659E" w:rsidRDefault="009809F8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herine Call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Sanofi, Paris, France</w:t>
      </w:r>
    </w:p>
    <w:p w14:paraId="00F0C0B6" w14:textId="7762AE9E" w:rsidR="009809F8" w:rsidRPr="003469C5" w:rsidRDefault="00510F5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469C5">
        <w:rPr>
          <w:rFonts w:eastAsia="Calibri"/>
          <w:sz w:val="20"/>
          <w:szCs w:val="20"/>
          <w:lang w:val="en-US"/>
        </w:rPr>
        <w:t>Tai-He</w:t>
      </w:r>
      <w:r w:rsidR="009809F8" w:rsidRPr="003469C5">
        <w:rPr>
          <w:rFonts w:eastAsia="Calibri"/>
          <w:sz w:val="20"/>
          <w:szCs w:val="20"/>
          <w:lang w:val="en-US"/>
        </w:rPr>
        <w:t xml:space="preserve"> Xia </w:t>
      </w:r>
      <w:r w:rsidR="009809F8" w:rsidRPr="003469C5">
        <w:rPr>
          <w:rFonts w:eastAsia="Calibri"/>
          <w:sz w:val="20"/>
          <w:szCs w:val="20"/>
          <w:lang w:val="en-US"/>
        </w:rPr>
        <w:tab/>
      </w:r>
      <w:r w:rsidR="009809F8" w:rsidRPr="003469C5">
        <w:rPr>
          <w:rFonts w:eastAsia="Calibri"/>
          <w:sz w:val="20"/>
          <w:szCs w:val="20"/>
          <w:lang w:val="en-US"/>
        </w:rPr>
        <w:tab/>
        <w:t>Sanofi, Paris, France</w:t>
      </w:r>
    </w:p>
    <w:p w14:paraId="53BB7736" w14:textId="61398858" w:rsidR="00C3733D" w:rsidRPr="00695180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695180">
        <w:rPr>
          <w:rFonts w:eastAsia="Calibri"/>
          <w:sz w:val="20"/>
          <w:szCs w:val="20"/>
          <w:lang w:val="en-US"/>
        </w:rPr>
        <w:t xml:space="preserve">Mitja Kurki </w:t>
      </w:r>
      <w:r w:rsidRPr="00695180">
        <w:rPr>
          <w:rFonts w:eastAsia="Calibri"/>
          <w:sz w:val="20"/>
          <w:szCs w:val="20"/>
          <w:lang w:val="en-US"/>
        </w:rPr>
        <w:tab/>
      </w:r>
      <w:r w:rsidRPr="00695180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</w:p>
    <w:p w14:paraId="59D93350" w14:textId="77777777" w:rsidR="00C3733D" w:rsidRPr="003665C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 xml:space="preserve">Samuli Ripatti </w:t>
      </w:r>
      <w:r w:rsidRPr="003665CE">
        <w:rPr>
          <w:rFonts w:eastAsia="Calibri"/>
          <w:sz w:val="20"/>
          <w:szCs w:val="20"/>
          <w:lang w:val="en-US"/>
        </w:rPr>
        <w:tab/>
      </w:r>
      <w:r w:rsidRPr="003665C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C925A60" w14:textId="77777777" w:rsidR="00C3733D" w:rsidRPr="003665C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3665CE">
        <w:rPr>
          <w:rFonts w:eastAsia="Calibri"/>
          <w:sz w:val="20"/>
          <w:szCs w:val="20"/>
          <w:lang w:val="en-US"/>
        </w:rPr>
        <w:t xml:space="preserve">Mark Daly </w:t>
      </w:r>
      <w:r w:rsidRPr="003665CE">
        <w:rPr>
          <w:rFonts w:eastAsia="Calibri"/>
          <w:sz w:val="20"/>
          <w:szCs w:val="20"/>
          <w:lang w:val="en-US"/>
        </w:rPr>
        <w:tab/>
      </w:r>
      <w:r w:rsidRPr="003665C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15A21EAC" w14:textId="755A2ECA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uha Karjala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</w:t>
      </w:r>
      <w:r w:rsidR="004C3309">
        <w:rPr>
          <w:rFonts w:eastAsia="Calibri"/>
          <w:sz w:val="20"/>
          <w:szCs w:val="20"/>
          <w:lang w:val="en-US"/>
        </w:rPr>
        <w:t>University of Helsinki, Finland</w:t>
      </w:r>
    </w:p>
    <w:p w14:paraId="077F6176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ki Havulinn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3CCAAF74" w14:textId="5C9E9080" w:rsidR="007A659E" w:rsidRPr="007A659E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 Mehtonen</w:t>
      </w:r>
      <w:r w:rsidR="007A659E" w:rsidRPr="007A659E">
        <w:rPr>
          <w:rFonts w:eastAsia="Calibri"/>
          <w:sz w:val="20"/>
          <w:szCs w:val="20"/>
          <w:lang w:val="en-US"/>
        </w:rPr>
        <w:t xml:space="preserve"> </w:t>
      </w:r>
      <w:r w:rsidR="007A659E" w:rsidRPr="007A659E">
        <w:rPr>
          <w:rFonts w:eastAsia="Calibri"/>
          <w:sz w:val="20"/>
          <w:szCs w:val="20"/>
          <w:lang w:val="en-US"/>
        </w:rPr>
        <w:tab/>
      </w:r>
      <w:r w:rsidR="007A659E"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6B9C8D6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Priit Palt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0570C4B" w14:textId="768C3229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habbeer Hass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05A8F75" w14:textId="5639107F" w:rsidR="00C3733D" w:rsidRPr="008B180B" w:rsidRDefault="00510F5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Pietro Della Briotta Parolo</w:t>
      </w:r>
      <w:r w:rsidR="00C3733D"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  <w:r w:rsidR="00C3733D" w:rsidRPr="008B180B">
        <w:rPr>
          <w:rFonts w:eastAsia="Calibri"/>
          <w:sz w:val="20"/>
          <w:szCs w:val="20"/>
          <w:lang w:val="en-US"/>
        </w:rPr>
        <w:t xml:space="preserve"> </w:t>
      </w:r>
    </w:p>
    <w:p w14:paraId="0D3E73EB" w14:textId="6681989E" w:rsidR="00C3733D" w:rsidRDefault="00C3733D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Wei Zhou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Broad Institute, Cambridge, MA, United States</w:t>
      </w:r>
    </w:p>
    <w:p w14:paraId="14C8D2B9" w14:textId="35121339" w:rsidR="00D662F5" w:rsidRDefault="00D662F5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utaamba M</w:t>
      </w:r>
      <w:r w:rsidR="001017C7">
        <w:rPr>
          <w:rFonts w:eastAsia="Calibri"/>
          <w:sz w:val="20"/>
          <w:szCs w:val="20"/>
          <w:lang w:val="en-US"/>
        </w:rPr>
        <w:t>aasha</w:t>
      </w:r>
      <w:r w:rsidR="001017C7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6BA364A6" w14:textId="60C7A7EA" w:rsidR="00D662F5" w:rsidRPr="007A659E" w:rsidRDefault="00D662F5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habbeer Hassa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2FF1ADE0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Susanna Lemmelä </w:t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65A84A5B" w14:textId="77777777" w:rsidR="00C3733D" w:rsidRPr="009B4E43" w:rsidRDefault="00C3733D" w:rsidP="3495EAE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lastRenderedPageBreak/>
        <w:t xml:space="preserve">Manuel Riva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University of Stanford, Stanford, CA, United States</w:t>
      </w:r>
    </w:p>
    <w:p w14:paraId="2BE5A218" w14:textId="378406DF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arno Paloti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2388394E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rto Lehisto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3C0B1CDC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ndrea Gann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115EEE41" w14:textId="77777777" w:rsidR="00C3733D" w:rsidRPr="007A659E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Vincent Lloren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01E6EE49" w14:textId="4BF52844" w:rsidR="00475C5D" w:rsidRPr="007A659E" w:rsidRDefault="00365805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Hannele Laivuori </w:t>
      </w:r>
      <w:r>
        <w:rPr>
          <w:rFonts w:eastAsia="Calibri"/>
          <w:sz w:val="20"/>
          <w:szCs w:val="20"/>
          <w:lang w:val="en-US"/>
        </w:rPr>
        <w:tab/>
      </w:r>
      <w:r w:rsidR="00475C5D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CCCE185" w14:textId="5666EB74" w:rsidR="00475C5D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Taru Tukia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2AF47533" w14:textId="18AB19BE" w:rsidR="004D22AB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ary Pat Reev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F40DCBF" w14:textId="6101F434" w:rsidR="004D22AB" w:rsidRPr="007A659E" w:rsidRDefault="004D22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Henrike Heyn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6618691" w14:textId="7DF14843" w:rsidR="00475C5D" w:rsidRPr="007A659E" w:rsidRDefault="004D22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Nina Mars </w:t>
      </w:r>
      <w:r w:rsidR="00475C5D"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6745A32" w14:textId="11C3CCCE" w:rsidR="004D22AB" w:rsidRPr="009B4E43" w:rsidRDefault="00510F5D" w:rsidP="108A793B">
      <w:pPr>
        <w:spacing w:line="480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Kimmo Palin </w:t>
      </w:r>
      <w:r>
        <w:rPr>
          <w:rFonts w:eastAsia="Calibri"/>
          <w:sz w:val="20"/>
          <w:szCs w:val="20"/>
        </w:rPr>
        <w:tab/>
      </w:r>
      <w:r>
        <w:rPr>
          <w:rFonts w:eastAsia="Calibri"/>
          <w:sz w:val="20"/>
          <w:szCs w:val="20"/>
        </w:rPr>
        <w:tab/>
      </w:r>
      <w:r w:rsidRPr="00510F5D">
        <w:rPr>
          <w:rFonts w:eastAsia="Calibri"/>
          <w:sz w:val="20"/>
          <w:szCs w:val="20"/>
        </w:rPr>
        <w:t>University</w:t>
      </w:r>
      <w:r w:rsidR="004D22AB" w:rsidRPr="007A659E">
        <w:rPr>
          <w:rFonts w:eastAsia="Calibri"/>
          <w:sz w:val="20"/>
          <w:szCs w:val="20"/>
        </w:rPr>
        <w:t xml:space="preserve"> of Helsinki, Helsinki, Finland</w:t>
      </w:r>
      <w:r w:rsidR="004D22AB" w:rsidRPr="009B4E43">
        <w:rPr>
          <w:rFonts w:eastAsia="Calibri"/>
          <w:sz w:val="20"/>
          <w:szCs w:val="20"/>
        </w:rPr>
        <w:t xml:space="preserve"> </w:t>
      </w:r>
    </w:p>
    <w:p w14:paraId="08B4EAD6" w14:textId="77777777" w:rsidR="00475C5D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Javier Garcia-Tabuenca</w:t>
      </w:r>
      <w:r w:rsidRPr="007A659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1FA1CFD6" w14:textId="77777777" w:rsidR="004D22AB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>Harri Siirtola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1DAF1225" w14:textId="56CA3E22" w:rsidR="00503BAE" w:rsidRPr="007A659E" w:rsidRDefault="0036580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uomo Kiiskinen </w:t>
      </w:r>
      <w:r>
        <w:rPr>
          <w:rFonts w:eastAsia="Calibri"/>
          <w:sz w:val="20"/>
          <w:szCs w:val="20"/>
          <w:lang w:val="en-US"/>
        </w:rPr>
        <w:tab/>
      </w:r>
      <w:r w:rsidR="00503BAE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  <w:r w:rsidR="00503BAE" w:rsidRPr="007A659E">
        <w:rPr>
          <w:rFonts w:eastAsia="Calibri"/>
          <w:sz w:val="20"/>
          <w:szCs w:val="20"/>
          <w:lang w:val="en-US"/>
        </w:rPr>
        <w:tab/>
      </w:r>
    </w:p>
    <w:p w14:paraId="6057E144" w14:textId="43DCAC6F" w:rsidR="00475C5D" w:rsidRPr="00D603A5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iwoo Lee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 / Broad Institute, Cambridge, MA, United States</w:t>
      </w:r>
      <w:r w:rsidRPr="00D603A5">
        <w:rPr>
          <w:rFonts w:eastAsia="Calibri"/>
          <w:sz w:val="20"/>
          <w:szCs w:val="20"/>
          <w:lang w:val="en-US"/>
        </w:rPr>
        <w:t xml:space="preserve"> </w:t>
      </w:r>
    </w:p>
    <w:p w14:paraId="2669E704" w14:textId="58531B55" w:rsidR="00527027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ristin Tsuo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527027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47D03ADA" w14:textId="21473638" w:rsidR="00527027" w:rsidRPr="007A659E" w:rsidRDefault="00475C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manda Elliott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527027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1A6E9217" w14:textId="77777777" w:rsidR="00C3733D" w:rsidRPr="007A659E" w:rsidRDefault="00C3733D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i Kristiansson </w:t>
      </w:r>
      <w:r w:rsidRPr="007A659E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1A99B622" w14:textId="77777777" w:rsidR="00805147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Mikko Arvas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805147" w:rsidRPr="009B4E43">
        <w:rPr>
          <w:rFonts w:eastAsia="Calibri"/>
          <w:sz w:val="20"/>
          <w:szCs w:val="20"/>
          <w:lang w:val="en-US"/>
        </w:rPr>
        <w:t>Finnish Red Cross Blood Service / Finnish Hematology Registry and Clinical Biobank, Helsinki, Finland</w:t>
      </w:r>
    </w:p>
    <w:p w14:paraId="2ABA7B28" w14:textId="41A5D70C" w:rsidR="00C3733D" w:rsidRPr="007A659E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Kati Hyvärinen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 xml:space="preserve">Finnish Red Cross Blood Service, Helsinki, Finland </w:t>
      </w:r>
    </w:p>
    <w:p w14:paraId="4F138965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armo Ritari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Finnish Red Cross Blood Service, Helsinki, Finland</w:t>
      </w:r>
      <w:r w:rsidRPr="009B4E43">
        <w:rPr>
          <w:rFonts w:eastAsia="Calibri"/>
          <w:sz w:val="20"/>
          <w:szCs w:val="20"/>
          <w:lang w:val="en-US"/>
        </w:rPr>
        <w:t xml:space="preserve"> </w:t>
      </w:r>
    </w:p>
    <w:p w14:paraId="0C4C75EB" w14:textId="1A5569FA" w:rsidR="00FB70F4" w:rsidRPr="00762FF8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Olli Carpén </w:t>
      </w:r>
      <w:r w:rsidRPr="00D20F61">
        <w:rPr>
          <w:rFonts w:eastAsia="Calibri"/>
          <w:color w:val="FF0000"/>
          <w:sz w:val="20"/>
          <w:szCs w:val="20"/>
          <w:lang w:val="en-US"/>
        </w:rPr>
        <w:tab/>
      </w:r>
      <w:r w:rsidRPr="00D20F61">
        <w:rPr>
          <w:rFonts w:eastAsia="Calibri"/>
          <w:color w:val="FF0000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2E351A6E" w14:textId="7C8FE67F" w:rsidR="00C3733D" w:rsidRPr="005F4D34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Johannes Kettunen </w:t>
      </w:r>
      <w:r w:rsidRPr="007A659E">
        <w:rPr>
          <w:rFonts w:eastAsia="Calibri"/>
          <w:sz w:val="20"/>
          <w:szCs w:val="20"/>
          <w:lang w:val="en-US"/>
        </w:rPr>
        <w:tab/>
        <w:t xml:space="preserve">Northern Finland Biobank Borealis / University of Oulu / Northern Ostrobothnia Hospital </w:t>
      </w:r>
      <w:r w:rsidRPr="005F4D34">
        <w:rPr>
          <w:rFonts w:eastAsia="Calibri"/>
          <w:sz w:val="20"/>
          <w:szCs w:val="20"/>
          <w:lang w:val="en-US"/>
        </w:rPr>
        <w:t>District, Oulu, Finland</w:t>
      </w:r>
    </w:p>
    <w:p w14:paraId="4643B4B1" w14:textId="3DFB2A28" w:rsidR="00C3733D" w:rsidRPr="005F4D34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Katri Pylkäs</w:t>
      </w:r>
      <w:r w:rsidR="005F4D34" w:rsidRPr="005F4D34">
        <w:rPr>
          <w:rFonts w:eastAsia="Calibri"/>
          <w:sz w:val="20"/>
          <w:szCs w:val="20"/>
          <w:lang w:val="en-US"/>
        </w:rPr>
        <w:t xml:space="preserve"> </w:t>
      </w:r>
      <w:r w:rsidR="005F4D34" w:rsidRPr="005F4D34">
        <w:rPr>
          <w:rFonts w:eastAsia="Calibri"/>
          <w:sz w:val="20"/>
          <w:szCs w:val="20"/>
          <w:lang w:val="en-US"/>
        </w:rPr>
        <w:tab/>
      </w:r>
      <w:r w:rsidR="005F4D34" w:rsidRPr="005F4D34"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>University of Oulu, Oulu, Finland</w:t>
      </w:r>
    </w:p>
    <w:p w14:paraId="2E77D620" w14:textId="2D7569BC" w:rsidR="00C3733D" w:rsidRPr="004559B2" w:rsidRDefault="004559B2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4559B2">
        <w:rPr>
          <w:rFonts w:eastAsia="Calibri"/>
          <w:sz w:val="20"/>
          <w:szCs w:val="20"/>
          <w:lang w:val="en-US"/>
        </w:rPr>
        <w:lastRenderedPageBreak/>
        <w:t>Eeva Sliz</w:t>
      </w:r>
      <w:r w:rsidR="00C3733D" w:rsidRPr="004559B2">
        <w:rPr>
          <w:rFonts w:eastAsia="Calibri"/>
          <w:sz w:val="20"/>
          <w:szCs w:val="20"/>
          <w:lang w:val="en-US"/>
        </w:rPr>
        <w:t xml:space="preserve"> </w:t>
      </w:r>
      <w:r w:rsidR="00C3733D" w:rsidRPr="004559B2">
        <w:rPr>
          <w:rFonts w:eastAsia="Calibri"/>
          <w:sz w:val="20"/>
          <w:szCs w:val="20"/>
          <w:lang w:val="en-US"/>
        </w:rPr>
        <w:tab/>
      </w:r>
      <w:r w:rsidR="00C3733D" w:rsidRPr="004559B2">
        <w:rPr>
          <w:rFonts w:eastAsia="Calibri"/>
          <w:sz w:val="20"/>
          <w:szCs w:val="20"/>
          <w:lang w:val="en-US"/>
        </w:rPr>
        <w:tab/>
      </w:r>
      <w:r w:rsidR="005F4D34" w:rsidRPr="004559B2">
        <w:rPr>
          <w:rFonts w:eastAsia="Calibri"/>
          <w:sz w:val="20"/>
          <w:szCs w:val="20"/>
          <w:lang w:val="en-US"/>
        </w:rPr>
        <w:t>University of Oulu</w:t>
      </w:r>
      <w:r w:rsidR="00C3733D" w:rsidRPr="004559B2">
        <w:rPr>
          <w:rFonts w:eastAsia="Calibri"/>
          <w:sz w:val="20"/>
          <w:szCs w:val="20"/>
          <w:lang w:val="en-US"/>
        </w:rPr>
        <w:t>, Oulu, Finland</w:t>
      </w:r>
    </w:p>
    <w:p w14:paraId="7A794552" w14:textId="77777777" w:rsidR="005F4D34" w:rsidRPr="00563837" w:rsidRDefault="00C3733D" w:rsidP="108A793B">
      <w:pPr>
        <w:spacing w:line="480" w:lineRule="auto"/>
        <w:jc w:val="both"/>
        <w:rPr>
          <w:rFonts w:eastAsia="Calibri"/>
          <w:sz w:val="20"/>
          <w:szCs w:val="20"/>
        </w:rPr>
      </w:pPr>
      <w:r w:rsidRPr="00563837">
        <w:rPr>
          <w:rFonts w:eastAsia="Calibri"/>
          <w:sz w:val="20"/>
          <w:szCs w:val="20"/>
        </w:rPr>
        <w:t xml:space="preserve">Minna Karjalainen </w:t>
      </w:r>
      <w:r w:rsidRPr="00563837">
        <w:rPr>
          <w:rFonts w:eastAsia="Calibri"/>
          <w:sz w:val="20"/>
          <w:szCs w:val="20"/>
        </w:rPr>
        <w:tab/>
        <w:t>University of Oulu</w:t>
      </w:r>
      <w:r w:rsidR="005F4D34" w:rsidRPr="00563837">
        <w:rPr>
          <w:rFonts w:eastAsia="Calibri"/>
          <w:sz w:val="20"/>
          <w:szCs w:val="20"/>
        </w:rPr>
        <w:t>, Oulu, Finland</w:t>
      </w:r>
    </w:p>
    <w:p w14:paraId="2A8B66E6" w14:textId="03BCBBB2" w:rsidR="00C3733D" w:rsidRPr="007A659E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 xml:space="preserve">Tuomo Mantere </w:t>
      </w:r>
      <w:r w:rsidRPr="005F4D34"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ab/>
        <w:t>Northern Finland Biobank</w:t>
      </w:r>
      <w:r w:rsidRPr="007A659E">
        <w:rPr>
          <w:rFonts w:eastAsia="Calibri"/>
          <w:sz w:val="20"/>
          <w:szCs w:val="20"/>
          <w:lang w:val="en-US"/>
        </w:rPr>
        <w:t xml:space="preserve"> Borealis / University of Oulu / Northern Ostrobothnia Hospital District, Oulu, Finland</w:t>
      </w:r>
    </w:p>
    <w:p w14:paraId="40F760F8" w14:textId="77777777" w:rsidR="00C3733D" w:rsidRPr="007A659E" w:rsidRDefault="00C3733D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Eeva Kangasniemi</w:t>
      </w:r>
      <w:r w:rsidRPr="007A659E">
        <w:rPr>
          <w:rFonts w:eastAsia="Calibri"/>
          <w:sz w:val="20"/>
          <w:szCs w:val="20"/>
          <w:lang w:val="en-US"/>
        </w:rPr>
        <w:t xml:space="preserve"> </w:t>
      </w:r>
      <w:r w:rsidRPr="007A659E">
        <w:rPr>
          <w:rFonts w:eastAsia="Calibri"/>
          <w:sz w:val="20"/>
          <w:szCs w:val="20"/>
          <w:lang w:val="en-US"/>
        </w:rPr>
        <w:tab/>
        <w:t>Finnish Clinical Biobank Tampere</w:t>
      </w:r>
      <w:r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Pr="007A659E">
        <w:rPr>
          <w:rFonts w:eastAsia="Calibri"/>
          <w:sz w:val="20"/>
          <w:szCs w:val="20"/>
          <w:lang w:val="en-US"/>
        </w:rPr>
        <w:t>University of Tampere / Pirkanmaa Hospital District, Tampere, Finland</w:t>
      </w:r>
    </w:p>
    <w:p w14:paraId="6D4FD4A5" w14:textId="7493CA93" w:rsidR="00D603A5" w:rsidRPr="009B4E43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5F4D34">
        <w:rPr>
          <w:rFonts w:eastAsia="Calibri"/>
          <w:sz w:val="20"/>
          <w:szCs w:val="20"/>
          <w:lang w:val="en-US"/>
        </w:rPr>
        <w:t>Sami Heikkinen</w:t>
      </w:r>
      <w:r w:rsidRPr="007A659E">
        <w:rPr>
          <w:rFonts w:eastAsia="Calibri"/>
          <w:sz w:val="20"/>
          <w:szCs w:val="20"/>
          <w:lang w:val="en-US"/>
        </w:rPr>
        <w:t xml:space="preserve">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</w:r>
      <w:r w:rsidR="00D603A5" w:rsidRPr="007A659E">
        <w:rPr>
          <w:rFonts w:eastAsia="Calibri"/>
          <w:sz w:val="20"/>
          <w:szCs w:val="20"/>
          <w:lang w:val="en-US"/>
        </w:rPr>
        <w:t>University of Eastern Finland, Kuopio, Finland</w:t>
      </w:r>
    </w:p>
    <w:p w14:paraId="2A9DB3E1" w14:textId="7B5708E8" w:rsidR="00C3733D" w:rsidRDefault="00C3733D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sz w:val="20"/>
          <w:szCs w:val="20"/>
          <w:lang w:val="en-US"/>
        </w:rPr>
        <w:t xml:space="preserve">Arto Mannermaa </w:t>
      </w:r>
      <w:r w:rsidRPr="007A659E">
        <w:rPr>
          <w:rFonts w:eastAsia="Calibri"/>
          <w:sz w:val="20"/>
          <w:szCs w:val="20"/>
          <w:lang w:val="en-US"/>
        </w:rPr>
        <w:tab/>
      </w:r>
      <w:r w:rsidRPr="007A659E">
        <w:rPr>
          <w:rFonts w:eastAsia="Calibri"/>
          <w:sz w:val="20"/>
          <w:szCs w:val="20"/>
          <w:lang w:val="en-US"/>
        </w:rPr>
        <w:tab/>
        <w:t>Biobank of Eastern Finland / University of Eastern Finland / Northern Savo Hospital District, Kuopio, Finland</w:t>
      </w:r>
    </w:p>
    <w:p w14:paraId="7F0A94FA" w14:textId="23883169" w:rsidR="00C3733D" w:rsidRPr="00805147" w:rsidRDefault="00C3733D" w:rsidP="108A793B">
      <w:pPr>
        <w:spacing w:line="480" w:lineRule="auto"/>
        <w:rPr>
          <w:rFonts w:eastAsia="Calibri"/>
          <w:sz w:val="20"/>
          <w:szCs w:val="20"/>
        </w:rPr>
      </w:pPr>
      <w:r w:rsidRPr="00805147">
        <w:rPr>
          <w:rFonts w:eastAsia="Calibri"/>
          <w:sz w:val="20"/>
          <w:szCs w:val="20"/>
        </w:rPr>
        <w:t xml:space="preserve">Eija Laakkonen </w:t>
      </w:r>
      <w:r w:rsidRPr="00805147">
        <w:rPr>
          <w:rFonts w:eastAsia="Calibri"/>
          <w:sz w:val="20"/>
          <w:szCs w:val="20"/>
        </w:rPr>
        <w:tab/>
      </w:r>
      <w:r w:rsidRPr="00805147">
        <w:rPr>
          <w:rFonts w:eastAsia="Calibri"/>
          <w:sz w:val="20"/>
          <w:szCs w:val="20"/>
        </w:rPr>
        <w:tab/>
      </w:r>
      <w:r w:rsidR="00510F5D" w:rsidRPr="00510F5D">
        <w:rPr>
          <w:rFonts w:eastAsia="Calibri"/>
          <w:sz w:val="20"/>
          <w:szCs w:val="20"/>
        </w:rPr>
        <w:t>University</w:t>
      </w:r>
      <w:r w:rsidR="00510F5D" w:rsidRPr="00805147">
        <w:rPr>
          <w:rFonts w:eastAsia="Calibri"/>
          <w:color w:val="000000"/>
          <w:sz w:val="20"/>
          <w:szCs w:val="20"/>
        </w:rPr>
        <w:t xml:space="preserve"> </w:t>
      </w:r>
      <w:r w:rsidR="00D603A5" w:rsidRPr="00805147">
        <w:rPr>
          <w:rFonts w:eastAsia="Calibri"/>
          <w:color w:val="000000"/>
          <w:sz w:val="20"/>
          <w:szCs w:val="20"/>
        </w:rPr>
        <w:t>of Jyväskylä, Jyväskylä, Finland</w:t>
      </w:r>
    </w:p>
    <w:p w14:paraId="1194AA9C" w14:textId="35287E89" w:rsidR="00394846" w:rsidRDefault="00394846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Dhanaprakash Jambulingam </w:t>
      </w:r>
      <w:r w:rsidRPr="007A659E">
        <w:rPr>
          <w:rFonts w:eastAsia="Calibri"/>
          <w:color w:val="000000" w:themeColor="text1"/>
          <w:sz w:val="20"/>
          <w:szCs w:val="20"/>
          <w:lang w:val="en-US"/>
        </w:rPr>
        <w:tab/>
      </w:r>
      <w:r w:rsidR="00D60796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D20F61">
        <w:rPr>
          <w:rFonts w:eastAsia="Calibri"/>
          <w:sz w:val="20"/>
          <w:szCs w:val="20"/>
          <w:lang w:val="en-US"/>
        </w:rPr>
        <w:t xml:space="preserve">University of Turku, Turku, Finland </w:t>
      </w:r>
    </w:p>
    <w:p w14:paraId="0F61EB21" w14:textId="51154169" w:rsidR="00394846" w:rsidRPr="007A659E" w:rsidRDefault="00394846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7A659E">
        <w:rPr>
          <w:rFonts w:eastAsia="Calibri"/>
          <w:color w:val="000000" w:themeColor="text1"/>
          <w:sz w:val="20"/>
          <w:szCs w:val="20"/>
          <w:lang w:val="en-US"/>
        </w:rPr>
        <w:t xml:space="preserve">Venkat Subramaniam Rathinakannan </w:t>
      </w:r>
      <w:r w:rsidRPr="007A659E">
        <w:rPr>
          <w:rFonts w:eastAsia="Calibri"/>
          <w:color w:val="000000" w:themeColor="text1"/>
          <w:sz w:val="20"/>
          <w:szCs w:val="20"/>
          <w:lang w:val="en-US"/>
        </w:rPr>
        <w:tab/>
      </w:r>
      <w:r w:rsidRPr="00D20F61">
        <w:rPr>
          <w:rFonts w:eastAsia="Calibri"/>
          <w:sz w:val="20"/>
          <w:szCs w:val="20"/>
          <w:lang w:val="en-US"/>
        </w:rPr>
        <w:t>University of Turku, Turku, Finland</w:t>
      </w:r>
    </w:p>
    <w:p w14:paraId="0D0B6DE7" w14:textId="01195382" w:rsidR="00D60796" w:rsidRPr="00FB70F4" w:rsidRDefault="00D60796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Nina Pitkä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5F4D34">
        <w:rPr>
          <w:rFonts w:eastAsia="Calibri"/>
          <w:sz w:val="20"/>
          <w:szCs w:val="20"/>
          <w:lang w:val="en-US"/>
        </w:rPr>
        <w:t>Auria Biobank</w:t>
      </w:r>
      <w:r w:rsidRPr="00FB70F4">
        <w:rPr>
          <w:rFonts w:eastAsia="Calibri"/>
          <w:sz w:val="20"/>
          <w:szCs w:val="20"/>
          <w:lang w:val="en-US"/>
        </w:rPr>
        <w:t xml:space="preserve"> / University of Turku / Hospital District of Southwest Finland, Turku, Finland</w:t>
      </w:r>
    </w:p>
    <w:p w14:paraId="0A7565E9" w14:textId="77777777" w:rsidR="00475C5D" w:rsidRPr="00475C5D" w:rsidRDefault="00475C5D" w:rsidP="00C3733D">
      <w:pPr>
        <w:spacing w:line="480" w:lineRule="auto"/>
        <w:rPr>
          <w:rFonts w:eastAsia="Calibri"/>
          <w:color w:val="FF0000"/>
          <w:sz w:val="20"/>
          <w:szCs w:val="20"/>
          <w:lang w:val="en-US"/>
        </w:rPr>
      </w:pPr>
    </w:p>
    <w:p w14:paraId="54D34813" w14:textId="77777777" w:rsidR="00C3733D" w:rsidRPr="009D1F67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Biobank directors</w:t>
      </w:r>
    </w:p>
    <w:p w14:paraId="57F9DEC9" w14:textId="77777777" w:rsidR="00FB70F4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Lila Kallio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>
        <w:rPr>
          <w:rFonts w:eastAsia="Calibri"/>
          <w:sz w:val="20"/>
          <w:szCs w:val="20"/>
          <w:lang w:val="en-US"/>
        </w:rPr>
        <w:t>Auria Biobank / University</w:t>
      </w:r>
      <w:r w:rsidR="00FB70F4" w:rsidRPr="009B4E43">
        <w:rPr>
          <w:rFonts w:eastAsia="Calibri"/>
          <w:sz w:val="20"/>
          <w:szCs w:val="20"/>
          <w:lang w:val="en-US"/>
        </w:rPr>
        <w:t xml:space="preserve"> of Turku / Hospital District of Southwest Finland, Turku, Finland</w:t>
      </w:r>
      <w:r w:rsidR="00FB70F4" w:rsidRPr="00762FF8">
        <w:rPr>
          <w:rFonts w:eastAsia="Calibri"/>
          <w:sz w:val="20"/>
          <w:szCs w:val="20"/>
          <w:lang w:val="en-US"/>
        </w:rPr>
        <w:t xml:space="preserve"> </w:t>
      </w:r>
    </w:p>
    <w:p w14:paraId="29CBC6D9" w14:textId="77777777" w:rsidR="00FB70F4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Sirpa Soini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4E817C23" w14:textId="77777777" w:rsidR="00FB70F4" w:rsidRPr="009B4E43" w:rsidRDefault="008B180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Jukka Partanen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 xml:space="preserve">Finnish Red Cross Blood Service / Finnish Hematology Registry and Clinical Biobank, Helsinki, Finland </w:t>
      </w:r>
    </w:p>
    <w:p w14:paraId="2B082D91" w14:textId="77777777" w:rsidR="00FB70F4" w:rsidRPr="00762FF8" w:rsidRDefault="00DA484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>Eero Punkka</w:t>
      </w:r>
      <w:r w:rsidR="008B180B" w:rsidRPr="00FB70F4">
        <w:rPr>
          <w:rFonts w:eastAsia="Calibri"/>
          <w:sz w:val="20"/>
          <w:szCs w:val="20"/>
          <w:lang w:val="en-US"/>
        </w:rPr>
        <w:t xml:space="preserve"> </w:t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FB70F4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2D1410FB" w14:textId="77777777" w:rsidR="00FB70F4" w:rsidRPr="009B4E43" w:rsidRDefault="00DA484F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>Raisa Serpi</w:t>
      </w:r>
      <w:r w:rsidR="008B180B" w:rsidRPr="00FB70F4">
        <w:rPr>
          <w:rFonts w:eastAsia="Calibri"/>
          <w:sz w:val="20"/>
          <w:szCs w:val="20"/>
          <w:lang w:val="en-US"/>
        </w:rPr>
        <w:t xml:space="preserve"> </w:t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8B180B"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Northern Finland Biobank Borealis / University of Oulu / Northern Ostrobothnia Hospital District, Oulu, Finland</w:t>
      </w:r>
    </w:p>
    <w:p w14:paraId="4528BAB3" w14:textId="009EC536" w:rsidR="00FB70F4" w:rsidRDefault="008E6C94" w:rsidP="108A793B">
      <w:pPr>
        <w:spacing w:line="48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Sanna Silta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Finnish Clinical Biobank Tampere</w:t>
      </w:r>
      <w:r w:rsidR="00FB70F4" w:rsidRPr="3495EAE4">
        <w:rPr>
          <w:rFonts w:eastAsia="Calibri"/>
          <w:b/>
          <w:bCs/>
          <w:sz w:val="20"/>
          <w:szCs w:val="20"/>
          <w:lang w:val="en-US"/>
        </w:rPr>
        <w:t xml:space="preserve"> / </w:t>
      </w:r>
      <w:r w:rsidR="00FB70F4" w:rsidRPr="009B4E43">
        <w:rPr>
          <w:rFonts w:eastAsia="Calibri"/>
          <w:sz w:val="20"/>
          <w:szCs w:val="20"/>
          <w:lang w:val="en-US"/>
        </w:rPr>
        <w:t>University of Tampere / Pirkanmaa Hospital District, Tampere, Finland</w:t>
      </w:r>
    </w:p>
    <w:p w14:paraId="4370D3DD" w14:textId="77777777" w:rsidR="00FB70F4" w:rsidRPr="009B4E43" w:rsidRDefault="008B180B" w:rsidP="108A793B">
      <w:pPr>
        <w:spacing w:line="480" w:lineRule="auto"/>
        <w:jc w:val="both"/>
        <w:rPr>
          <w:rFonts w:eastAsia="Calibri"/>
          <w:b/>
          <w:bCs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t xml:space="preserve">Veli-Matti Kosma </w:t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Biobank of Eastern Finland / University of Eastern Finland / Northern Savo Hospital District, Kuopio, Finland</w:t>
      </w:r>
    </w:p>
    <w:p w14:paraId="1AF84946" w14:textId="77777777" w:rsidR="00FB70F4" w:rsidRDefault="008B180B" w:rsidP="108A793B">
      <w:pPr>
        <w:spacing w:line="480" w:lineRule="auto"/>
        <w:rPr>
          <w:rFonts w:eastAsia="Calibri"/>
          <w:color w:val="000000" w:themeColor="text1"/>
          <w:sz w:val="20"/>
          <w:szCs w:val="20"/>
          <w:lang w:val="en-US"/>
        </w:rPr>
      </w:pPr>
      <w:r w:rsidRPr="00FB70F4">
        <w:rPr>
          <w:rFonts w:eastAsia="Calibri"/>
          <w:sz w:val="20"/>
          <w:szCs w:val="20"/>
          <w:lang w:val="en-US"/>
        </w:rPr>
        <w:lastRenderedPageBreak/>
        <w:t xml:space="preserve">Teijo Kuopio </w:t>
      </w:r>
      <w:r w:rsidRPr="00FB70F4">
        <w:rPr>
          <w:rFonts w:eastAsia="Calibri"/>
          <w:sz w:val="20"/>
          <w:szCs w:val="20"/>
          <w:lang w:val="en-US"/>
        </w:rPr>
        <w:tab/>
      </w:r>
      <w:r w:rsidRPr="00FB70F4">
        <w:rPr>
          <w:rFonts w:eastAsia="Calibri"/>
          <w:sz w:val="20"/>
          <w:szCs w:val="20"/>
          <w:lang w:val="en-US"/>
        </w:rPr>
        <w:tab/>
      </w:r>
      <w:r w:rsidR="00FB70F4" w:rsidRPr="009B4E43">
        <w:rPr>
          <w:rFonts w:eastAsia="Calibri"/>
          <w:sz w:val="20"/>
          <w:szCs w:val="20"/>
          <w:lang w:val="en-US"/>
        </w:rPr>
        <w:t>Central Finland Biobank /</w:t>
      </w:r>
      <w:r w:rsidR="00FB70F4" w:rsidRPr="009B4E43">
        <w:rPr>
          <w:rFonts w:eastAsia="Calibri"/>
          <w:color w:val="000000"/>
          <w:sz w:val="20"/>
          <w:szCs w:val="20"/>
          <w:lang w:val="en-US"/>
        </w:rPr>
        <w:t xml:space="preserve"> University of Jyväskylä / Central Finland Health Care District, Jyväskylä, Finland</w:t>
      </w:r>
    </w:p>
    <w:p w14:paraId="0A264A34" w14:textId="77777777" w:rsidR="00C3733D" w:rsidRPr="00FB70F4" w:rsidRDefault="00C3733D" w:rsidP="00C3733D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79F95CD7" w14:textId="77777777" w:rsidR="00251DAC" w:rsidRPr="00E2297B" w:rsidRDefault="108A793B" w:rsidP="108A793B">
      <w:pPr>
        <w:keepNext/>
        <w:keepLines/>
        <w:spacing w:line="480" w:lineRule="auto"/>
        <w:outlineLvl w:val="0"/>
        <w:rPr>
          <w:b/>
          <w:bCs/>
          <w:color w:val="2E74B5" w:themeColor="accent5" w:themeShade="BF"/>
          <w:sz w:val="20"/>
          <w:szCs w:val="20"/>
          <w:lang w:val="en-US"/>
        </w:rPr>
      </w:pPr>
      <w:r w:rsidRPr="108A793B">
        <w:rPr>
          <w:b/>
          <w:bCs/>
          <w:color w:val="2E74B5" w:themeColor="accent5" w:themeShade="BF"/>
          <w:sz w:val="20"/>
          <w:szCs w:val="20"/>
          <w:lang w:val="en-US"/>
        </w:rPr>
        <w:t>FinnGen Teams</w:t>
      </w:r>
    </w:p>
    <w:p w14:paraId="6E6BADE5" w14:textId="4A2FE9DE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Administration </w:t>
      </w:r>
    </w:p>
    <w:p w14:paraId="33FB2BE5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u Jalank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2F1E2BB" w14:textId="1B57C4C5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Huei-Yi Shen </w:t>
      </w:r>
      <w:r w:rsidR="005C1E41">
        <w:rPr>
          <w:rFonts w:eastAsia="Calibri"/>
          <w:sz w:val="20"/>
          <w:szCs w:val="20"/>
          <w:lang w:val="en-US"/>
        </w:rPr>
        <w:tab/>
      </w:r>
      <w:r w:rsidR="005C1E41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5CFB3DA" w14:textId="7777777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isto Kajanne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508493BF" w14:textId="77777777" w:rsidR="0020094C" w:rsidRDefault="00003F7F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Mervi Aavikko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4C338CDC" w14:textId="4E56D07A" w:rsidR="00003F7F" w:rsidRDefault="00003F7F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D6DB1BD" w14:textId="77777777" w:rsidR="00C3733D" w:rsidRDefault="108A793B" w:rsidP="108A793B">
      <w:pPr>
        <w:spacing w:before="120" w:after="120"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Analysis </w:t>
      </w:r>
    </w:p>
    <w:p w14:paraId="14487202" w14:textId="2D1AFB60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 xml:space="preserve">Mitja Kurki 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 / Broad Institute, Cambridge, MA, United States</w:t>
      </w:r>
    </w:p>
    <w:p w14:paraId="3A4A821B" w14:textId="30682C86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 xml:space="preserve">Juha Karjalainen 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 w:rsidR="004C3309">
        <w:rPr>
          <w:rFonts w:eastAsia="Calibri"/>
          <w:sz w:val="20"/>
          <w:szCs w:val="20"/>
          <w:lang w:val="en-US"/>
        </w:rPr>
        <w:t>University of Helsinki, Finland</w:t>
      </w:r>
    </w:p>
    <w:p w14:paraId="576E154E" w14:textId="32C5BB1E" w:rsidR="00C3733D" w:rsidRPr="00E2297B" w:rsidRDefault="00510F5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Pietro Della Briotta Parolo</w:t>
      </w:r>
      <w:r w:rsidR="00C3733D" w:rsidRPr="00E2297B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318DDF4D" w14:textId="15F2E6CB" w:rsidR="00C3733D" w:rsidRDefault="0020094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rto Lehisto</w:t>
      </w:r>
      <w:r w:rsidR="00C3733D" w:rsidRPr="00C3733D">
        <w:rPr>
          <w:rFonts w:eastAsia="Calibri"/>
          <w:sz w:val="20"/>
          <w:szCs w:val="20"/>
          <w:lang w:val="en-US"/>
        </w:rPr>
        <w:t xml:space="preserve"> </w:t>
      </w:r>
      <w:r w:rsidR="00C3733D" w:rsidRPr="00C3733D">
        <w:rPr>
          <w:rFonts w:eastAsia="Calibri"/>
          <w:sz w:val="20"/>
          <w:szCs w:val="20"/>
          <w:lang w:val="en-US"/>
        </w:rPr>
        <w:tab/>
      </w:r>
      <w:r w:rsidR="00C3733D" w:rsidRPr="00C3733D">
        <w:rPr>
          <w:rFonts w:eastAsia="Calibri"/>
          <w:sz w:val="20"/>
          <w:szCs w:val="20"/>
          <w:lang w:val="en-US"/>
        </w:rPr>
        <w:tab/>
      </w:r>
      <w:r w:rsidR="00C3733D"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 w:rsidR="00B359B4">
        <w:rPr>
          <w:rFonts w:eastAsia="Calibri"/>
          <w:sz w:val="20"/>
          <w:szCs w:val="20"/>
          <w:lang w:val="en-US"/>
        </w:rPr>
        <w:t>University of Helsinki, Finland</w:t>
      </w:r>
    </w:p>
    <w:p w14:paraId="01EA0DF5" w14:textId="65AFFBEF" w:rsidR="00B359B4" w:rsidRPr="009B4E43" w:rsidRDefault="00B359B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uha Mehto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</w:t>
      </w:r>
      <w:r>
        <w:rPr>
          <w:rFonts w:eastAsia="Calibri"/>
          <w:sz w:val="20"/>
          <w:szCs w:val="20"/>
          <w:lang w:val="en-US"/>
        </w:rPr>
        <w:t>University of Helsinki, Finland</w:t>
      </w:r>
    </w:p>
    <w:p w14:paraId="2ABC4DDD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>Wei Zhou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1503D64E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C3733D">
        <w:rPr>
          <w:rFonts w:eastAsia="Calibri"/>
          <w:sz w:val="20"/>
          <w:szCs w:val="20"/>
          <w:lang w:val="en-US"/>
        </w:rPr>
        <w:t>Masahiro Kanai</w:t>
      </w:r>
      <w:r w:rsidRPr="00C3733D">
        <w:rPr>
          <w:rFonts w:eastAsia="Calibri"/>
          <w:sz w:val="20"/>
          <w:szCs w:val="20"/>
          <w:lang w:val="en-US"/>
        </w:rPr>
        <w:tab/>
      </w:r>
      <w:r w:rsidRPr="00C3733D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7A0D6869" w14:textId="31CDABF0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Mutaamba Maasha </w:t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Broad Institute, Cambridge, MA, United States</w:t>
      </w:r>
    </w:p>
    <w:p w14:paraId="3A49F69F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F411898" w14:textId="77777777" w:rsidR="00C3733D" w:rsidRPr="00E2297B" w:rsidRDefault="108A793B" w:rsidP="108A793B">
      <w:pPr>
        <w:spacing w:line="480" w:lineRule="auto"/>
        <w:outlineLvl w:val="1"/>
        <w:rPr>
          <w:rFonts w:eastAsia="Calibri"/>
          <w:b/>
          <w:bCs/>
          <w:color w:val="000000" w:themeColor="text1"/>
          <w:sz w:val="20"/>
          <w:szCs w:val="20"/>
          <w:lang w:val="en-US"/>
        </w:rPr>
      </w:pPr>
      <w:bookmarkStart w:id="0" w:name="_Toc3981231"/>
      <w:r w:rsidRPr="108A793B">
        <w:rPr>
          <w:rFonts w:eastAsia="Calibri"/>
          <w:b/>
          <w:bCs/>
          <w:sz w:val="20"/>
          <w:szCs w:val="20"/>
          <w:lang w:val="en-US"/>
        </w:rPr>
        <w:t>Clinical Endpoint Development</w:t>
      </w:r>
      <w:r w:rsidRPr="108A793B">
        <w:rPr>
          <w:rFonts w:eastAsia="Calibri"/>
          <w:b/>
          <w:bCs/>
          <w:color w:val="000000" w:themeColor="text1"/>
          <w:sz w:val="20"/>
          <w:szCs w:val="20"/>
          <w:lang w:val="en-US"/>
        </w:rPr>
        <w:t xml:space="preserve"> </w:t>
      </w:r>
      <w:bookmarkEnd w:id="0"/>
    </w:p>
    <w:p w14:paraId="0F596A25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E2297B">
        <w:rPr>
          <w:rFonts w:eastAsia="Calibri"/>
          <w:sz w:val="20"/>
          <w:szCs w:val="20"/>
          <w:lang w:val="en-US"/>
        </w:rPr>
        <w:t xml:space="preserve">Hannele Laivuori </w:t>
      </w:r>
      <w:r w:rsidRPr="00E2297B">
        <w:rPr>
          <w:rFonts w:eastAsia="Calibri"/>
          <w:sz w:val="20"/>
          <w:szCs w:val="20"/>
          <w:lang w:val="en-US"/>
        </w:rPr>
        <w:tab/>
        <w:t>Institute for Molecular Medicine Finland</w:t>
      </w:r>
      <w:r w:rsidRPr="009B4E43">
        <w:rPr>
          <w:rFonts w:eastAsia="Calibri"/>
          <w:sz w:val="20"/>
          <w:szCs w:val="20"/>
          <w:lang w:val="en-US"/>
        </w:rPr>
        <w:t xml:space="preserve">, HiLIFE, University of Helsinki, Finland </w:t>
      </w:r>
    </w:p>
    <w:p w14:paraId="7449C8A2" w14:textId="77777777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ki Havulinn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DA2DBB9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na Lemmelä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BD41F32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omo Kiiskinen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7B61922" w14:textId="6430B33C" w:rsidR="7DB15E94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L. Elisa Lahtela </w:t>
      </w:r>
      <w:r w:rsidR="00365805">
        <w:rPr>
          <w:rFonts w:eastAsia="Calibri"/>
          <w:sz w:val="20"/>
          <w:szCs w:val="20"/>
          <w:lang w:val="en-US"/>
        </w:rPr>
        <w:tab/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AFE1DE4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3BDBCF3" w14:textId="77777777" w:rsidR="00251DAC" w:rsidRPr="009B4E43" w:rsidRDefault="108A793B" w:rsidP="108A793B">
      <w:pPr>
        <w:spacing w:before="120" w:after="120"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Communication </w:t>
      </w:r>
    </w:p>
    <w:p w14:paraId="71066C73" w14:textId="38BD0A9A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lastRenderedPageBreak/>
        <w:t xml:space="preserve">Mari Kaunisto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474C7A48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353F1F6A" w14:textId="3ACEED1E" w:rsidR="21D80C1A" w:rsidRDefault="21D80C1A" w:rsidP="21D80C1A">
      <w:pPr>
        <w:spacing w:before="120" w:after="120" w:line="480" w:lineRule="auto"/>
        <w:rPr>
          <w:rFonts w:eastAsia="Calibri"/>
          <w:b/>
          <w:bCs/>
          <w:sz w:val="20"/>
          <w:szCs w:val="20"/>
          <w:lang w:val="en-US"/>
        </w:rPr>
      </w:pPr>
      <w:r w:rsidRPr="21D80C1A">
        <w:rPr>
          <w:rFonts w:eastAsia="Calibri"/>
          <w:b/>
          <w:bCs/>
          <w:sz w:val="20"/>
          <w:szCs w:val="20"/>
          <w:lang w:val="en-US"/>
        </w:rPr>
        <w:t>E-Science</w:t>
      </w:r>
    </w:p>
    <w:p w14:paraId="3AC01B69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lina Kilpeläinen </w:t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76E8697A" w14:textId="77777777" w:rsidR="00C3733D" w:rsidRPr="009B4E43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imo P. Sipilä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4D236175" w14:textId="1CDA09BA" w:rsidR="00C3733D" w:rsidRPr="009B4E43" w:rsidRDefault="00C3733D" w:rsidP="3A42E26A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Oluwaseun Alexander Dada 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Institute for Molecular Medicine Finland, HiLIFE, University of Helsinki, Finland </w:t>
      </w:r>
    </w:p>
    <w:p w14:paraId="615EB452" w14:textId="70391979" w:rsidR="00C3733D" w:rsidRPr="009B4E43" w:rsidRDefault="005878B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waisa Ghazal</w:t>
      </w:r>
      <w:r w:rsidR="00C3733D" w:rsidRPr="009B4E43">
        <w:rPr>
          <w:rFonts w:eastAsia="Calibri"/>
          <w:sz w:val="20"/>
          <w:szCs w:val="20"/>
          <w:lang w:val="en-US"/>
        </w:rPr>
        <w:t xml:space="preserve"> </w:t>
      </w:r>
      <w:r w:rsidR="00C3733D" w:rsidRPr="009B4E43">
        <w:rPr>
          <w:rFonts w:eastAsia="Calibri"/>
          <w:sz w:val="20"/>
          <w:szCs w:val="20"/>
          <w:lang w:val="en-US"/>
        </w:rPr>
        <w:tab/>
      </w:r>
      <w:r w:rsidR="00C3733D" w:rsidRPr="009B4E43">
        <w:rPr>
          <w:rFonts w:eastAsia="Calibri"/>
          <w:sz w:val="20"/>
          <w:szCs w:val="20"/>
          <w:lang w:val="en-US"/>
        </w:rPr>
        <w:tab/>
        <w:t xml:space="preserve">Institute for Molecular Medicine Finland, HiLIFE, University of Helsinki, Finland </w:t>
      </w:r>
    </w:p>
    <w:p w14:paraId="24F07B75" w14:textId="12C1067E" w:rsidR="0020094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astasia Shcherban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1222C4C0" w14:textId="1A413962" w:rsidR="008E6C94" w:rsidRDefault="008E6C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Rigbe Weldatsadik</w:t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938A06F" w14:textId="5B59F3F2" w:rsidR="00C3733D" w:rsidRDefault="00C3733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 </w:t>
      </w:r>
    </w:p>
    <w:p w14:paraId="3A82D118" w14:textId="77777777" w:rsidR="00C3733D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Genotyping </w:t>
      </w:r>
    </w:p>
    <w:p w14:paraId="479C5CDC" w14:textId="77777777" w:rsidR="00251DAC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ti Donner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54A34747" w14:textId="75E7C882" w:rsidR="00C3733D" w:rsidRDefault="00C3733D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Timo P. Sipilä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80410B2" w14:textId="77777777" w:rsidR="0020094C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6F24317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1" w:name="_Toc526234190"/>
      <w:bookmarkStart w:id="2" w:name="_Toc3981228"/>
      <w:r w:rsidRPr="108A793B">
        <w:rPr>
          <w:rFonts w:eastAsia="Calibri"/>
          <w:b/>
          <w:bCs/>
          <w:sz w:val="20"/>
          <w:szCs w:val="20"/>
          <w:lang w:val="en-US"/>
        </w:rPr>
        <w:t>Sample Collection Coordination</w:t>
      </w:r>
      <w:bookmarkEnd w:id="1"/>
      <w:bookmarkEnd w:id="2"/>
    </w:p>
    <w:p w14:paraId="0A603D27" w14:textId="1E13499D" w:rsidR="001C15A1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Anu Louk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</w:r>
      <w:bookmarkStart w:id="3" w:name="_Toc3981229"/>
      <w:r w:rsidR="001C15A1" w:rsidRPr="00762FF8">
        <w:rPr>
          <w:rFonts w:eastAsia="Calibri"/>
          <w:sz w:val="20"/>
          <w:szCs w:val="20"/>
          <w:lang w:val="en-US"/>
        </w:rPr>
        <w:t>Helsinki Biobank / Helsinki University and Hospital District of Helsinki and Uusimaa, Helsinki</w:t>
      </w:r>
    </w:p>
    <w:p w14:paraId="64FBC2CE" w14:textId="77777777" w:rsidR="0020094C" w:rsidRPr="00762FF8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34329229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 xml:space="preserve">Sample Logistics </w:t>
      </w:r>
      <w:bookmarkEnd w:id="3"/>
    </w:p>
    <w:p w14:paraId="131E07C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Päivi Laiho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021C87A7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uuli Sisto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1B8CD3E8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ssi Kaiharju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04AA34A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Markku Laukkanen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10B23B64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Elina Järvensivu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209D2D91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ini Lähteenmäki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48E9DD08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Lotta Männikkö </w:t>
      </w:r>
      <w:r w:rsidRPr="009B4E43"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4ED14F13" w14:textId="4F3D2DF3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Regis Wong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79189BD7" w14:textId="77777777" w:rsidR="0020094C" w:rsidRPr="009B4E43" w:rsidRDefault="0020094C" w:rsidP="16CB7087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4ED37D91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4" w:name="_Toc3981230"/>
      <w:r w:rsidRPr="108A793B">
        <w:rPr>
          <w:rFonts w:eastAsia="Calibri"/>
          <w:b/>
          <w:bCs/>
          <w:sz w:val="20"/>
          <w:szCs w:val="20"/>
          <w:lang w:val="en-US"/>
        </w:rPr>
        <w:t>Registry Data Operations</w:t>
      </w:r>
      <w:bookmarkEnd w:id="4"/>
    </w:p>
    <w:p w14:paraId="152C3086" w14:textId="5FE59184" w:rsidR="00D7016C" w:rsidRDefault="00D7016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nna Brunfeldt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5A1FA705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711169C7" w14:textId="4B5BA094" w:rsidR="5A1FA705" w:rsidRDefault="5A1FA705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5A1FA705">
        <w:rPr>
          <w:rFonts w:eastAsia="Calibri"/>
          <w:sz w:val="20"/>
          <w:szCs w:val="20"/>
          <w:lang w:val="en-US"/>
        </w:rPr>
        <w:lastRenderedPageBreak/>
        <w:t xml:space="preserve">Hannele Mattsson </w:t>
      </w:r>
      <w:r w:rsidR="00365805">
        <w:rPr>
          <w:rFonts w:eastAsia="Calibri"/>
          <w:sz w:val="20"/>
          <w:szCs w:val="20"/>
          <w:lang w:val="en-US"/>
        </w:rPr>
        <w:tab/>
      </w:r>
      <w:r w:rsidRPr="5A1FA705">
        <w:rPr>
          <w:rFonts w:eastAsia="Calibri"/>
          <w:sz w:val="20"/>
          <w:szCs w:val="20"/>
          <w:lang w:val="en-US"/>
        </w:rPr>
        <w:t xml:space="preserve">THL Biobank / The National Institute of Health and Welfare Helsinki, Finland </w:t>
      </w:r>
    </w:p>
    <w:p w14:paraId="22851292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ti Kristiansson </w:t>
      </w:r>
      <w:r w:rsidRPr="009B4E43">
        <w:rPr>
          <w:rFonts w:eastAsia="Calibri"/>
          <w:sz w:val="20"/>
          <w:szCs w:val="20"/>
          <w:lang w:val="en-US"/>
        </w:rPr>
        <w:tab/>
        <w:t xml:space="preserve">THL Biobank / The National Institute of Health and Welfare Helsinki, Finland </w:t>
      </w:r>
    </w:p>
    <w:p w14:paraId="4588BDAB" w14:textId="11E83D19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usanna Lemmelä </w:t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75798FF8" w14:textId="26B13D10" w:rsidR="00251DAC" w:rsidRPr="009B4E43" w:rsidRDefault="7DB15E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7DB15E94">
        <w:rPr>
          <w:rFonts w:eastAsia="Calibri"/>
          <w:sz w:val="20"/>
          <w:szCs w:val="20"/>
          <w:lang w:val="en-US"/>
        </w:rPr>
        <w:t xml:space="preserve">Sami Koskelainen </w:t>
      </w:r>
      <w:r w:rsidR="00365805">
        <w:rPr>
          <w:rFonts w:eastAsia="Calibri"/>
          <w:sz w:val="20"/>
          <w:szCs w:val="20"/>
          <w:lang w:val="en-US"/>
        </w:rPr>
        <w:tab/>
      </w:r>
      <w:r w:rsidRPr="7DB15E94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2B655828" w14:textId="7777777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ero Hiekkalinna </w:t>
      </w:r>
      <w:r w:rsidRPr="009B4E43">
        <w:rPr>
          <w:rFonts w:eastAsia="Calibri"/>
          <w:sz w:val="20"/>
          <w:szCs w:val="20"/>
          <w:lang w:val="en-US"/>
        </w:rPr>
        <w:tab/>
        <w:t>THL Biobank / The National Institute of Health and Welfare Helsinki, Finland</w:t>
      </w:r>
    </w:p>
    <w:p w14:paraId="4E8B40AE" w14:textId="061F3809" w:rsidR="0020094C" w:rsidRDefault="00915AED" w:rsidP="7DB15E94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Teemu Paaja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THL Biobank / The National Institute of Health and Welfare Helsinki, Finland</w:t>
      </w:r>
    </w:p>
    <w:p w14:paraId="55007C55" w14:textId="77777777" w:rsidR="00264FDE" w:rsidRPr="009B4E43" w:rsidRDefault="00264FDE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1825F58B" w14:textId="77777777" w:rsidR="00251DAC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bookmarkStart w:id="5" w:name="_Toc3981232"/>
      <w:bookmarkStart w:id="6" w:name="_Toc3981233"/>
      <w:bookmarkEnd w:id="5"/>
      <w:r w:rsidRPr="108A793B">
        <w:rPr>
          <w:rFonts w:eastAsia="Calibri"/>
          <w:b/>
          <w:bCs/>
          <w:sz w:val="20"/>
          <w:szCs w:val="20"/>
          <w:lang w:val="en-US"/>
        </w:rPr>
        <w:t xml:space="preserve">Sequencing Informatics </w:t>
      </w:r>
      <w:bookmarkEnd w:id="6"/>
    </w:p>
    <w:p w14:paraId="034984A1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Priit Palt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358E8B77" w14:textId="0174B6EB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Kalle Pär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Institute for Molecular Medicine Finland, HiLIFE, University of Helsinki, Finland</w:t>
      </w:r>
    </w:p>
    <w:p w14:paraId="0082C25C" w14:textId="254C6FBD" w:rsidR="00563837" w:rsidRDefault="00563837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t Kals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5BFD36ED" w14:textId="205F3BB8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Shuang Luo  </w:t>
      </w:r>
      <w:r w:rsidR="00365805">
        <w:rPr>
          <w:rFonts w:eastAsia="Calibri"/>
          <w:sz w:val="20"/>
          <w:szCs w:val="20"/>
          <w:lang w:val="en-US"/>
        </w:rPr>
        <w:tab/>
      </w:r>
      <w:r w:rsidR="00365805">
        <w:rPr>
          <w:rFonts w:eastAsia="Calibri"/>
          <w:sz w:val="20"/>
          <w:szCs w:val="20"/>
          <w:lang w:val="en-US"/>
        </w:rPr>
        <w:tab/>
      </w:r>
      <w:r w:rsidR="7DB15E94" w:rsidRPr="7DB15E94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6B42BD2A" w14:textId="4252D06E" w:rsidR="0020094C" w:rsidRDefault="004C2418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Vishal Sinha 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="0020094C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0C95D616" w14:textId="77777777" w:rsidR="0020094C" w:rsidRPr="009B4E43" w:rsidRDefault="0020094C" w:rsidP="7DB15E94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2B905BB5" w14:textId="26DC3799" w:rsidR="00251DAC" w:rsidRPr="009B4E43" w:rsidRDefault="04A9830D" w:rsidP="04A9830D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04A9830D">
        <w:rPr>
          <w:rFonts w:eastAsia="Calibri"/>
          <w:b/>
          <w:bCs/>
          <w:sz w:val="20"/>
          <w:szCs w:val="20"/>
          <w:lang w:val="en-US"/>
        </w:rPr>
        <w:t xml:space="preserve">Trajectory </w:t>
      </w:r>
    </w:p>
    <w:p w14:paraId="5C1AFDE0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Tarja Laitinen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Pirkanmaa Hospital District, Tampere, Finland</w:t>
      </w:r>
    </w:p>
    <w:p w14:paraId="0C7B3F41" w14:textId="7E4D25F9" w:rsidR="04A9830D" w:rsidRDefault="04A9830D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 w:rsidRPr="04A9830D">
        <w:rPr>
          <w:rFonts w:eastAsia="Calibri"/>
          <w:sz w:val="20"/>
          <w:szCs w:val="20"/>
          <w:lang w:val="en-US"/>
        </w:rPr>
        <w:t>Mary Pat Reeve</w:t>
      </w:r>
      <w:r w:rsidR="00FD3A3F">
        <w:rPr>
          <w:rFonts w:eastAsia="Calibri"/>
          <w:sz w:val="20"/>
          <w:szCs w:val="20"/>
          <w:lang w:val="en-US"/>
        </w:rPr>
        <w:tab/>
      </w:r>
      <w:r w:rsidR="00FD3A3F">
        <w:rPr>
          <w:rFonts w:eastAsia="Calibri"/>
          <w:sz w:val="20"/>
          <w:szCs w:val="20"/>
          <w:lang w:val="en-US"/>
        </w:rPr>
        <w:tab/>
      </w:r>
      <w:r w:rsidRPr="04A9830D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70B6C0E8" w14:textId="07AFD45D" w:rsidR="002A5B3D" w:rsidRDefault="002A5B3D" w:rsidP="04A9830D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arianna Niemi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128A7363" w14:textId="77777777" w:rsidR="00251DAC" w:rsidRPr="009B4E43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 xml:space="preserve">Harri Siirtola </w:t>
      </w:r>
      <w:r w:rsidRPr="009B4E43"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64795DDA" w14:textId="6EEBD2F7" w:rsidR="00251DAC" w:rsidRDefault="00251DAC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B4E43">
        <w:rPr>
          <w:rFonts w:eastAsia="Calibri"/>
          <w:sz w:val="20"/>
          <w:szCs w:val="20"/>
          <w:lang w:val="en-US"/>
        </w:rPr>
        <w:t>Javier Gracia</w:t>
      </w:r>
      <w:r w:rsidR="00915AED">
        <w:rPr>
          <w:rFonts w:eastAsia="Calibri"/>
          <w:sz w:val="20"/>
          <w:szCs w:val="20"/>
          <w:lang w:val="en-US"/>
        </w:rPr>
        <w:t>-</w:t>
      </w:r>
      <w:r w:rsidRPr="009B4E43">
        <w:rPr>
          <w:rFonts w:eastAsia="Calibri"/>
          <w:sz w:val="20"/>
          <w:szCs w:val="20"/>
          <w:lang w:val="en-US"/>
        </w:rPr>
        <w:t xml:space="preserve">Tabuenca </w:t>
      </w:r>
      <w:r w:rsidRPr="009B4E43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680950C7" w14:textId="0A586780" w:rsidR="001821AB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Mika Helminen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0DE4A560" w14:textId="5E0B9596" w:rsidR="001821AB" w:rsidRPr="008D25DE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8D25DE">
        <w:rPr>
          <w:rFonts w:eastAsia="Calibri"/>
          <w:sz w:val="20"/>
          <w:szCs w:val="20"/>
          <w:lang w:val="en-US"/>
        </w:rPr>
        <w:t>Tiina Luukkaala</w:t>
      </w:r>
      <w:r w:rsidRPr="008D25DE">
        <w:rPr>
          <w:rFonts w:eastAsia="Calibri"/>
          <w:sz w:val="20"/>
          <w:szCs w:val="20"/>
          <w:lang w:val="en-US"/>
        </w:rPr>
        <w:tab/>
      </w:r>
      <w:r w:rsidRPr="008D25DE">
        <w:rPr>
          <w:rFonts w:eastAsia="Calibri"/>
          <w:sz w:val="20"/>
          <w:szCs w:val="20"/>
          <w:lang w:val="en-US"/>
        </w:rPr>
        <w:tab/>
        <w:t>University of Tampere, Tampere, Finland</w:t>
      </w:r>
    </w:p>
    <w:p w14:paraId="012FCDB7" w14:textId="2CC6FBBA" w:rsidR="001821AB" w:rsidRPr="009B4E43" w:rsidRDefault="001821A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Iida Vähätalo</w:t>
      </w:r>
      <w:r>
        <w:rPr>
          <w:rFonts w:eastAsia="Calibri"/>
          <w:sz w:val="20"/>
          <w:szCs w:val="20"/>
          <w:lang w:val="en-US"/>
        </w:rPr>
        <w:tab/>
      </w:r>
      <w:r>
        <w:rPr>
          <w:rFonts w:eastAsia="Calibri"/>
          <w:sz w:val="20"/>
          <w:szCs w:val="20"/>
          <w:lang w:val="en-US"/>
        </w:rPr>
        <w:tab/>
      </w:r>
      <w:r w:rsidRPr="009B4E43">
        <w:rPr>
          <w:rFonts w:eastAsia="Calibri"/>
          <w:sz w:val="20"/>
          <w:szCs w:val="20"/>
          <w:lang w:val="en-US"/>
        </w:rPr>
        <w:t>University of Tampere, Tampere, Finland</w:t>
      </w:r>
    </w:p>
    <w:p w14:paraId="1F125993" w14:textId="29D9AC4B" w:rsidR="00251DAC" w:rsidRDefault="00251DAC" w:rsidP="00251DAC">
      <w:pPr>
        <w:spacing w:line="480" w:lineRule="auto"/>
        <w:rPr>
          <w:rFonts w:eastAsia="Calibri"/>
          <w:sz w:val="20"/>
          <w:szCs w:val="20"/>
          <w:lang w:val="en-US"/>
        </w:rPr>
      </w:pPr>
    </w:p>
    <w:p w14:paraId="657B5A13" w14:textId="5086A0D3" w:rsidR="0023654F" w:rsidRPr="009B4E43" w:rsidRDefault="108A793B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 w:rsidRPr="108A793B">
        <w:rPr>
          <w:rFonts w:eastAsia="Calibri"/>
          <w:b/>
          <w:bCs/>
          <w:sz w:val="20"/>
          <w:szCs w:val="20"/>
          <w:lang w:val="en-US"/>
        </w:rPr>
        <w:t>Data protection officer</w:t>
      </w:r>
    </w:p>
    <w:p w14:paraId="483B724E" w14:textId="6202714A" w:rsidR="0023654F" w:rsidRPr="009B4E43" w:rsidRDefault="008E6C94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Jyrki Pitkänen</w:t>
      </w:r>
      <w:r w:rsidR="0023654F">
        <w:rPr>
          <w:rFonts w:eastAsia="Calibri"/>
          <w:sz w:val="20"/>
          <w:szCs w:val="20"/>
          <w:lang w:val="en-US"/>
        </w:rPr>
        <w:t xml:space="preserve"> </w:t>
      </w:r>
      <w:r w:rsidR="0023654F" w:rsidRPr="009B4E43">
        <w:rPr>
          <w:rFonts w:eastAsia="Calibri"/>
          <w:sz w:val="20"/>
          <w:szCs w:val="20"/>
          <w:lang w:val="en-US"/>
        </w:rPr>
        <w:tab/>
      </w:r>
      <w:r w:rsidR="0023654F" w:rsidRPr="009B4E43">
        <w:rPr>
          <w:rFonts w:eastAsia="Calibri"/>
          <w:sz w:val="20"/>
          <w:szCs w:val="20"/>
          <w:lang w:val="en-US"/>
        </w:rPr>
        <w:tab/>
      </w:r>
      <w:r w:rsidR="0023654F" w:rsidRPr="007A659E">
        <w:rPr>
          <w:rFonts w:eastAsia="Calibri"/>
          <w:sz w:val="20"/>
          <w:szCs w:val="20"/>
          <w:lang w:val="en-US"/>
        </w:rPr>
        <w:t>Institute for Molecular Medicine Finland, HiLIFE, University of Helsinki, Finland</w:t>
      </w:r>
    </w:p>
    <w:p w14:paraId="1EB37424" w14:textId="2B6C6F1A" w:rsidR="0023654F" w:rsidRDefault="0023654F" w:rsidP="00320CE9">
      <w:pPr>
        <w:spacing w:line="480" w:lineRule="auto"/>
        <w:ind w:firstLine="720"/>
        <w:rPr>
          <w:rFonts w:eastAsia="Calibri"/>
          <w:sz w:val="20"/>
          <w:szCs w:val="20"/>
          <w:lang w:val="en-US"/>
        </w:rPr>
      </w:pPr>
    </w:p>
    <w:p w14:paraId="0749EEBB" w14:textId="231E56F8" w:rsidR="00911F8E" w:rsidRPr="009B4E43" w:rsidRDefault="00516985" w:rsidP="108A793B">
      <w:pPr>
        <w:spacing w:line="480" w:lineRule="auto"/>
        <w:outlineLvl w:val="1"/>
        <w:rPr>
          <w:rFonts w:eastAsia="Calibri"/>
          <w:b/>
          <w:bCs/>
          <w:sz w:val="20"/>
          <w:szCs w:val="20"/>
          <w:lang w:val="en-US"/>
        </w:rPr>
      </w:pPr>
      <w:r>
        <w:rPr>
          <w:rFonts w:eastAsia="Calibri"/>
          <w:b/>
          <w:bCs/>
          <w:sz w:val="20"/>
          <w:szCs w:val="20"/>
          <w:lang w:val="en-US"/>
        </w:rPr>
        <w:t>FIN</w:t>
      </w:r>
      <w:r w:rsidR="108A793B" w:rsidRPr="108A793B">
        <w:rPr>
          <w:rFonts w:eastAsia="Calibri"/>
          <w:b/>
          <w:bCs/>
          <w:sz w:val="20"/>
          <w:szCs w:val="20"/>
          <w:lang w:val="en-US"/>
        </w:rPr>
        <w:t>BB - Finnish biobank cooperative</w:t>
      </w:r>
    </w:p>
    <w:p w14:paraId="41D26EA1" w14:textId="77777777" w:rsidR="003A24CA" w:rsidRDefault="00554F19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5945DE">
        <w:rPr>
          <w:rFonts w:eastAsia="Calibri"/>
          <w:sz w:val="20"/>
          <w:szCs w:val="20"/>
          <w:lang w:val="en-US"/>
        </w:rPr>
        <w:t>Marco Hautalahti</w:t>
      </w:r>
    </w:p>
    <w:p w14:paraId="2E9D1750" w14:textId="70FD36E9" w:rsidR="00320CE9" w:rsidRPr="009F5189" w:rsidRDefault="003A24CA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t>Johanna Mäkelä</w:t>
      </w:r>
      <w:r w:rsidR="00911F8E" w:rsidRPr="009F5189">
        <w:rPr>
          <w:rFonts w:eastAsia="Calibri"/>
          <w:sz w:val="20"/>
          <w:szCs w:val="20"/>
          <w:lang w:val="en-US"/>
        </w:rPr>
        <w:tab/>
      </w:r>
    </w:p>
    <w:p w14:paraId="23890D09" w14:textId="5B83F6CA" w:rsidR="00320CE9" w:rsidRPr="009F5189" w:rsidRDefault="108A793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lastRenderedPageBreak/>
        <w:t>Sarah Smith</w:t>
      </w:r>
    </w:p>
    <w:p w14:paraId="1677EEC9" w14:textId="648552CB" w:rsidR="00320CE9" w:rsidRPr="009F5189" w:rsidRDefault="108A793B" w:rsidP="108A793B">
      <w:pPr>
        <w:spacing w:line="480" w:lineRule="auto"/>
        <w:rPr>
          <w:rFonts w:eastAsia="Calibri"/>
          <w:sz w:val="20"/>
          <w:szCs w:val="20"/>
          <w:lang w:val="en-US"/>
        </w:rPr>
      </w:pPr>
      <w:r w:rsidRPr="009F5189">
        <w:rPr>
          <w:rFonts w:eastAsia="Calibri"/>
          <w:sz w:val="20"/>
          <w:szCs w:val="20"/>
          <w:lang w:val="en-US"/>
        </w:rPr>
        <w:t>Tom Southerington</w:t>
      </w:r>
    </w:p>
    <w:sectPr w:rsidR="00320CE9" w:rsidRPr="009F5189" w:rsidSect="00AD054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DAC"/>
    <w:rsid w:val="00003F7F"/>
    <w:rsid w:val="000300ED"/>
    <w:rsid w:val="00052ECB"/>
    <w:rsid w:val="00053649"/>
    <w:rsid w:val="000814FA"/>
    <w:rsid w:val="000848C8"/>
    <w:rsid w:val="000857DF"/>
    <w:rsid w:val="00094C9A"/>
    <w:rsid w:val="000D188A"/>
    <w:rsid w:val="000F0780"/>
    <w:rsid w:val="000F7B44"/>
    <w:rsid w:val="001017C7"/>
    <w:rsid w:val="001821AB"/>
    <w:rsid w:val="001A2DA5"/>
    <w:rsid w:val="001C15A1"/>
    <w:rsid w:val="001F33D3"/>
    <w:rsid w:val="0020094C"/>
    <w:rsid w:val="00207411"/>
    <w:rsid w:val="0023654F"/>
    <w:rsid w:val="00251853"/>
    <w:rsid w:val="00251DAC"/>
    <w:rsid w:val="00264FDE"/>
    <w:rsid w:val="002831D7"/>
    <w:rsid w:val="002A11A9"/>
    <w:rsid w:val="002A5888"/>
    <w:rsid w:val="002A5B3D"/>
    <w:rsid w:val="002C3AFD"/>
    <w:rsid w:val="00320CE9"/>
    <w:rsid w:val="003469C5"/>
    <w:rsid w:val="00352308"/>
    <w:rsid w:val="00363963"/>
    <w:rsid w:val="00365805"/>
    <w:rsid w:val="003665CE"/>
    <w:rsid w:val="00373FEE"/>
    <w:rsid w:val="00394846"/>
    <w:rsid w:val="003A24CA"/>
    <w:rsid w:val="003F29A0"/>
    <w:rsid w:val="00401570"/>
    <w:rsid w:val="00402CA4"/>
    <w:rsid w:val="00404C2F"/>
    <w:rsid w:val="004159A7"/>
    <w:rsid w:val="004238E1"/>
    <w:rsid w:val="004250A8"/>
    <w:rsid w:val="004269A4"/>
    <w:rsid w:val="00446890"/>
    <w:rsid w:val="004559B2"/>
    <w:rsid w:val="00475C5D"/>
    <w:rsid w:val="00477E5C"/>
    <w:rsid w:val="004A2745"/>
    <w:rsid w:val="004C2418"/>
    <w:rsid w:val="004C3309"/>
    <w:rsid w:val="004D22AB"/>
    <w:rsid w:val="00503BAE"/>
    <w:rsid w:val="00510F5D"/>
    <w:rsid w:val="00514F74"/>
    <w:rsid w:val="00516985"/>
    <w:rsid w:val="00526C17"/>
    <w:rsid w:val="00527027"/>
    <w:rsid w:val="005373ED"/>
    <w:rsid w:val="005420D3"/>
    <w:rsid w:val="005446EF"/>
    <w:rsid w:val="00554F19"/>
    <w:rsid w:val="00563837"/>
    <w:rsid w:val="00571FEF"/>
    <w:rsid w:val="00585BEE"/>
    <w:rsid w:val="005878B5"/>
    <w:rsid w:val="0059425B"/>
    <w:rsid w:val="00594521"/>
    <w:rsid w:val="005945DE"/>
    <w:rsid w:val="005C06EC"/>
    <w:rsid w:val="005C1E41"/>
    <w:rsid w:val="005F4D34"/>
    <w:rsid w:val="005F766A"/>
    <w:rsid w:val="0065334B"/>
    <w:rsid w:val="0066439A"/>
    <w:rsid w:val="00667657"/>
    <w:rsid w:val="00695180"/>
    <w:rsid w:val="006A191D"/>
    <w:rsid w:val="006C496A"/>
    <w:rsid w:val="00710E6C"/>
    <w:rsid w:val="00714AAF"/>
    <w:rsid w:val="0072499E"/>
    <w:rsid w:val="00734B18"/>
    <w:rsid w:val="0074056A"/>
    <w:rsid w:val="007963D0"/>
    <w:rsid w:val="007A24B6"/>
    <w:rsid w:val="007A659E"/>
    <w:rsid w:val="007B1A72"/>
    <w:rsid w:val="007D0844"/>
    <w:rsid w:val="007E2D72"/>
    <w:rsid w:val="008045EC"/>
    <w:rsid w:val="00805147"/>
    <w:rsid w:val="00831CD7"/>
    <w:rsid w:val="0083473D"/>
    <w:rsid w:val="00853187"/>
    <w:rsid w:val="00856D19"/>
    <w:rsid w:val="0089754F"/>
    <w:rsid w:val="008B180B"/>
    <w:rsid w:val="008B6FB8"/>
    <w:rsid w:val="008C74A0"/>
    <w:rsid w:val="008D25DE"/>
    <w:rsid w:val="008E5A68"/>
    <w:rsid w:val="008E6C94"/>
    <w:rsid w:val="008F4D97"/>
    <w:rsid w:val="00911F8E"/>
    <w:rsid w:val="00915AED"/>
    <w:rsid w:val="00926098"/>
    <w:rsid w:val="00927254"/>
    <w:rsid w:val="00953AEE"/>
    <w:rsid w:val="00966AA9"/>
    <w:rsid w:val="00980891"/>
    <w:rsid w:val="009809F8"/>
    <w:rsid w:val="00983CAF"/>
    <w:rsid w:val="00992C21"/>
    <w:rsid w:val="009B1C23"/>
    <w:rsid w:val="009C1BDB"/>
    <w:rsid w:val="009C2E89"/>
    <w:rsid w:val="009C6B3F"/>
    <w:rsid w:val="009D1F67"/>
    <w:rsid w:val="009F5189"/>
    <w:rsid w:val="00A17CB2"/>
    <w:rsid w:val="00A52A54"/>
    <w:rsid w:val="00A934B3"/>
    <w:rsid w:val="00AB3AC5"/>
    <w:rsid w:val="00AD054F"/>
    <w:rsid w:val="00AF5182"/>
    <w:rsid w:val="00B0501B"/>
    <w:rsid w:val="00B359B4"/>
    <w:rsid w:val="00B673EB"/>
    <w:rsid w:val="00BA7D09"/>
    <w:rsid w:val="00C33AB5"/>
    <w:rsid w:val="00C3733D"/>
    <w:rsid w:val="00CB7138"/>
    <w:rsid w:val="00CF0986"/>
    <w:rsid w:val="00D05CAA"/>
    <w:rsid w:val="00D11173"/>
    <w:rsid w:val="00D127EE"/>
    <w:rsid w:val="00D20F61"/>
    <w:rsid w:val="00D402AF"/>
    <w:rsid w:val="00D603A5"/>
    <w:rsid w:val="00D60442"/>
    <w:rsid w:val="00D60796"/>
    <w:rsid w:val="00D662F5"/>
    <w:rsid w:val="00D7016C"/>
    <w:rsid w:val="00D70233"/>
    <w:rsid w:val="00D75555"/>
    <w:rsid w:val="00D94460"/>
    <w:rsid w:val="00DA484F"/>
    <w:rsid w:val="00DA57CB"/>
    <w:rsid w:val="00DE5400"/>
    <w:rsid w:val="00E00361"/>
    <w:rsid w:val="00E0680D"/>
    <w:rsid w:val="00E13738"/>
    <w:rsid w:val="00E2297B"/>
    <w:rsid w:val="00E2417E"/>
    <w:rsid w:val="00E74D94"/>
    <w:rsid w:val="00EB1EE8"/>
    <w:rsid w:val="00EB6DC8"/>
    <w:rsid w:val="00EC3493"/>
    <w:rsid w:val="00ED415E"/>
    <w:rsid w:val="00ED7F80"/>
    <w:rsid w:val="00EE0A67"/>
    <w:rsid w:val="00EE23C1"/>
    <w:rsid w:val="00F06F5E"/>
    <w:rsid w:val="00F07E65"/>
    <w:rsid w:val="00F15E77"/>
    <w:rsid w:val="00F33B09"/>
    <w:rsid w:val="00F5139F"/>
    <w:rsid w:val="00F5217B"/>
    <w:rsid w:val="00F579A0"/>
    <w:rsid w:val="00FB25FD"/>
    <w:rsid w:val="00FB5879"/>
    <w:rsid w:val="00FB70F4"/>
    <w:rsid w:val="00FD3A3F"/>
    <w:rsid w:val="04528CB0"/>
    <w:rsid w:val="04A9830D"/>
    <w:rsid w:val="08755BFF"/>
    <w:rsid w:val="108A793B"/>
    <w:rsid w:val="16CB7087"/>
    <w:rsid w:val="21D80C1A"/>
    <w:rsid w:val="3495EAE4"/>
    <w:rsid w:val="356B91DE"/>
    <w:rsid w:val="3A42E26A"/>
    <w:rsid w:val="4C292C0E"/>
    <w:rsid w:val="50600204"/>
    <w:rsid w:val="5A1FA705"/>
    <w:rsid w:val="5D370FA6"/>
    <w:rsid w:val="6B619ED0"/>
    <w:rsid w:val="7378D433"/>
    <w:rsid w:val="7DB1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DBC87"/>
  <w14:defaultImageDpi w14:val="330"/>
  <w15:chartTrackingRefBased/>
  <w15:docId w15:val="{7AB3C9D0-3B06-4B44-98ED-F144437C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AC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6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A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AA9"/>
    <w:rPr>
      <w:rFonts w:ascii="Times New Roman" w:eastAsia="Times New Roman" w:hAnsi="Times New Roman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AA9"/>
    <w:rPr>
      <w:rFonts w:ascii="Times New Roman" w:eastAsia="Times New Roman" w:hAnsi="Times New Roman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A9"/>
    <w:rPr>
      <w:rFonts w:ascii="Segoe UI" w:eastAsia="Times New Roman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D953462885C459EA2B2B1AC1E56F5" ma:contentTypeVersion="1" ma:contentTypeDescription="Create a new document." ma:contentTypeScope="" ma:versionID="9ac427c2e28f94151202ea833264e9ab">
  <xsd:schema xmlns:xsd="http://www.w3.org/2001/XMLSchema" xmlns:xs="http://www.w3.org/2001/XMLSchema" xmlns:p="http://schemas.microsoft.com/office/2006/metadata/properties" xmlns:ns2="863db2c0-bb07-4f41-974a-559c9bd37fdd" targetNamespace="http://schemas.microsoft.com/office/2006/metadata/properties" ma:root="true" ma:fieldsID="3e93633a209bdc861d07b5ef63e3ccce" ns2:_="">
    <xsd:import namespace="863db2c0-bb07-4f41-974a-559c9bd37fd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db2c0-bb07-4f41-974a-559c9bd37f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450C0-7229-4F8F-BAEB-24A9BF3091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E81D2D-5D78-4588-932B-3AF9A7FED026}">
  <ds:schemaRefs>
    <ds:schemaRef ds:uri="http://schemas.microsoft.com/office/2006/documentManagement/types"/>
    <ds:schemaRef ds:uri="863db2c0-bb07-4f41-974a-559c9bd37fdd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A4A973B-D83E-478F-BDFB-E64F46ECDC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3db2c0-bb07-4f41-974a-559c9bd37f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AD2644-697C-4E8E-B224-D5B3EDF49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21</Pages>
  <Words>4074</Words>
  <Characters>33001</Characters>
  <Application>Microsoft Office Word</Application>
  <DocSecurity>0</DocSecurity>
  <Lines>27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berg, Martin E</cp:lastModifiedBy>
  <cp:revision>30</cp:revision>
  <dcterms:created xsi:type="dcterms:W3CDTF">2021-08-09T06:08:00Z</dcterms:created>
  <dcterms:modified xsi:type="dcterms:W3CDTF">2023-10-2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D953462885C459EA2B2B1AC1E56F5</vt:lpwstr>
  </property>
</Properties>
</file>